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EDBDB9" w14:textId="77777777" w:rsidR="005E1BFB" w:rsidRPr="00DC4DF7" w:rsidRDefault="005E1BFB" w:rsidP="005E1BFB">
      <w:pPr>
        <w:pStyle w:val="Default"/>
        <w:spacing w:line="360" w:lineRule="auto"/>
        <w:jc w:val="both"/>
        <w:rPr>
          <w:rStyle w:val="apple-converted-space"/>
          <w:b/>
          <w:color w:val="auto"/>
        </w:rPr>
      </w:pPr>
      <w:r w:rsidRPr="00DC4DF7">
        <w:rPr>
          <w:rStyle w:val="apple-converted-space"/>
          <w:b/>
          <w:color w:val="auto"/>
        </w:rPr>
        <w:t>Structured questionnaire used for data collection</w:t>
      </w:r>
    </w:p>
    <w:p w14:paraId="04944C62" w14:textId="77777777" w:rsidR="00661EA3" w:rsidRPr="00DC4DF7" w:rsidRDefault="00661EA3" w:rsidP="005E1BFB">
      <w:pPr>
        <w:pStyle w:val="Default"/>
        <w:spacing w:line="360" w:lineRule="auto"/>
        <w:jc w:val="both"/>
        <w:rPr>
          <w:rStyle w:val="apple-converted-space"/>
          <w:b/>
          <w:color w:val="auto"/>
        </w:rPr>
      </w:pPr>
      <w:r w:rsidRPr="00DC4DF7">
        <w:rPr>
          <w:rStyle w:val="apple-converted-space"/>
          <w:b/>
          <w:color w:val="auto"/>
        </w:rPr>
        <w:t xml:space="preserve">Name of sub </w:t>
      </w:r>
      <w:proofErr w:type="spellStart"/>
      <w:r w:rsidRPr="00DC4DF7">
        <w:rPr>
          <w:rStyle w:val="apple-converted-space"/>
          <w:b/>
          <w:color w:val="auto"/>
        </w:rPr>
        <w:t>city_________________Name</w:t>
      </w:r>
      <w:proofErr w:type="spellEnd"/>
      <w:r w:rsidRPr="00DC4DF7">
        <w:rPr>
          <w:rStyle w:val="apple-converted-space"/>
          <w:b/>
          <w:color w:val="auto"/>
        </w:rPr>
        <w:t xml:space="preserve"> of </w:t>
      </w:r>
      <w:proofErr w:type="spellStart"/>
      <w:r w:rsidRPr="00DC4DF7">
        <w:rPr>
          <w:rStyle w:val="apple-converted-space"/>
          <w:b/>
          <w:color w:val="auto"/>
        </w:rPr>
        <w:t>Kebele_____________Household</w:t>
      </w:r>
      <w:proofErr w:type="spellEnd"/>
      <w:r w:rsidRPr="00DC4DF7">
        <w:rPr>
          <w:rStyle w:val="apple-converted-space"/>
          <w:b/>
          <w:color w:val="auto"/>
        </w:rPr>
        <w:t xml:space="preserve"> ID______</w:t>
      </w:r>
    </w:p>
    <w:tbl>
      <w:tblPr>
        <w:tblStyle w:val="TableGrid"/>
        <w:tblpPr w:leftFromText="180" w:rightFromText="180" w:vertAnchor="page" w:horzAnchor="margin" w:tblpX="-162" w:tblpY="2446"/>
        <w:tblW w:w="10260" w:type="dxa"/>
        <w:tblLayout w:type="fixed"/>
        <w:tblLook w:val="04A0" w:firstRow="1" w:lastRow="0" w:firstColumn="1" w:lastColumn="0" w:noHBand="0" w:noVBand="1"/>
      </w:tblPr>
      <w:tblGrid>
        <w:gridCol w:w="763"/>
        <w:gridCol w:w="2668"/>
        <w:gridCol w:w="5155"/>
        <w:gridCol w:w="1674"/>
      </w:tblGrid>
      <w:tr w:rsidR="0084099C" w:rsidRPr="00DC4DF7" w14:paraId="18DC140A" w14:textId="77777777" w:rsidTr="00647EA0">
        <w:trPr>
          <w:trHeight w:val="353"/>
        </w:trPr>
        <w:tc>
          <w:tcPr>
            <w:tcW w:w="10260" w:type="dxa"/>
            <w:gridSpan w:val="4"/>
          </w:tcPr>
          <w:p w14:paraId="4F76BA76" w14:textId="2A84D0E2" w:rsidR="00B91AE9" w:rsidRPr="00DC4DF7" w:rsidRDefault="00874026" w:rsidP="00385A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DC4DF7">
              <w:rPr>
                <w:rStyle w:val="apple-converted-space"/>
                <w:b/>
                <w:sz w:val="24"/>
                <w:szCs w:val="24"/>
              </w:rPr>
              <w:t xml:space="preserve">Section 1: Socio-demographic </w:t>
            </w:r>
            <w:r w:rsidR="000E7584" w:rsidRPr="00DC4DF7">
              <w:rPr>
                <w:rStyle w:val="apple-converted-space"/>
                <w:b/>
                <w:sz w:val="24"/>
                <w:szCs w:val="24"/>
              </w:rPr>
              <w:t xml:space="preserve">and reproductive </w:t>
            </w:r>
            <w:r w:rsidRPr="00DC4DF7">
              <w:rPr>
                <w:rStyle w:val="apple-converted-space"/>
                <w:b/>
                <w:sz w:val="24"/>
                <w:szCs w:val="24"/>
              </w:rPr>
              <w:t xml:space="preserve">characteristics of participants </w:t>
            </w:r>
          </w:p>
        </w:tc>
      </w:tr>
      <w:tr w:rsidR="0084099C" w:rsidRPr="00DC4DF7" w14:paraId="79ED55B7" w14:textId="77777777" w:rsidTr="00385A2C">
        <w:trPr>
          <w:trHeight w:val="161"/>
        </w:trPr>
        <w:tc>
          <w:tcPr>
            <w:tcW w:w="10260" w:type="dxa"/>
            <w:gridSpan w:val="4"/>
          </w:tcPr>
          <w:p w14:paraId="4DF98EEF" w14:textId="77777777" w:rsidR="00B91AE9" w:rsidRPr="00DC4DF7" w:rsidRDefault="00B91AE9" w:rsidP="00A14363">
            <w:pPr>
              <w:pStyle w:val="ListParagraph"/>
              <w:numPr>
                <w:ilvl w:val="1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Style w:val="apple-converted-space"/>
                <w:b/>
                <w:sz w:val="24"/>
                <w:szCs w:val="24"/>
              </w:rPr>
              <w:t xml:space="preserve">Socio-demographic characteristics of participants </w:t>
            </w:r>
          </w:p>
        </w:tc>
      </w:tr>
      <w:tr w:rsidR="0084099C" w:rsidRPr="00DC4DF7" w14:paraId="12956B61" w14:textId="77777777" w:rsidTr="00647EA0">
        <w:trPr>
          <w:trHeight w:val="335"/>
        </w:trPr>
        <w:tc>
          <w:tcPr>
            <w:tcW w:w="763" w:type="dxa"/>
          </w:tcPr>
          <w:p w14:paraId="20FE4717" w14:textId="77777777" w:rsidR="00874026" w:rsidRPr="00DC4DF7" w:rsidRDefault="00874026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74819" w:rsidRPr="00DC4DF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668" w:type="dxa"/>
          </w:tcPr>
          <w:p w14:paraId="55FA0FB3" w14:textId="77777777" w:rsidR="00874026" w:rsidRPr="00DC4DF7" w:rsidRDefault="00874026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How old </w:t>
            </w:r>
            <w:r w:rsidR="00862C8B" w:rsidRPr="00DC4DF7">
              <w:rPr>
                <w:rFonts w:ascii="Times New Roman" w:hAnsi="Times New Roman" w:cs="Times New Roman"/>
                <w:sz w:val="24"/>
                <w:szCs w:val="24"/>
              </w:rPr>
              <w:t>are you?</w:t>
            </w:r>
          </w:p>
        </w:tc>
        <w:tc>
          <w:tcPr>
            <w:tcW w:w="5155" w:type="dxa"/>
          </w:tcPr>
          <w:p w14:paraId="753937C4" w14:textId="77777777" w:rsidR="00874026" w:rsidRPr="00DC4DF7" w:rsidRDefault="00874026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 w:color="000000"/>
                <w:lang w:val="en-AU" w:eastAsia="en-AU"/>
              </w:rPr>
              <w:tab/>
            </w:r>
            <w:r w:rsidR="00AD37F2" w:rsidRPr="00DC4DF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a</w:t>
            </w: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ge in completed years  </w:t>
            </w:r>
          </w:p>
        </w:tc>
        <w:tc>
          <w:tcPr>
            <w:tcW w:w="1674" w:type="dxa"/>
          </w:tcPr>
          <w:p w14:paraId="2F1D5011" w14:textId="77777777" w:rsidR="00874026" w:rsidRPr="00DC4DF7" w:rsidRDefault="00874026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99C" w:rsidRPr="00DC4DF7" w14:paraId="3979E5A6" w14:textId="77777777" w:rsidTr="00385A2C">
        <w:tc>
          <w:tcPr>
            <w:tcW w:w="763" w:type="dxa"/>
          </w:tcPr>
          <w:p w14:paraId="09451B7E" w14:textId="77777777" w:rsidR="005E1BFB" w:rsidRPr="00DC4DF7" w:rsidRDefault="00574819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51553" w:rsidRPr="00DC4D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68" w:type="dxa"/>
          </w:tcPr>
          <w:p w14:paraId="3B3C6D8A" w14:textId="77777777" w:rsidR="005E1BFB" w:rsidRPr="00DC4DF7" w:rsidRDefault="008751F1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What is the highest level of formal education you have completed?</w:t>
            </w:r>
          </w:p>
        </w:tc>
        <w:tc>
          <w:tcPr>
            <w:tcW w:w="5155" w:type="dxa"/>
          </w:tcPr>
          <w:p w14:paraId="18432CE3" w14:textId="1708727A" w:rsidR="00B65BED" w:rsidRPr="00DC4DF7" w:rsidRDefault="00B65BED" w:rsidP="00A14363">
            <w:pPr>
              <w:pStyle w:val="ListParagraph"/>
              <w:numPr>
                <w:ilvl w:val="0"/>
                <w:numId w:val="35"/>
              </w:numPr>
              <w:tabs>
                <w:tab w:val="left" w:pos="1896"/>
              </w:tabs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No </w:t>
            </w:r>
            <w:r w:rsidR="00F12EA9"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>formal education</w:t>
            </w:r>
            <w:r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</w:p>
          <w:p w14:paraId="641DCD90" w14:textId="70FDF7CF" w:rsidR="00B65BED" w:rsidRPr="00DC4DF7" w:rsidRDefault="00B65BED" w:rsidP="00A14363">
            <w:pPr>
              <w:pStyle w:val="ListParagraph"/>
              <w:numPr>
                <w:ilvl w:val="0"/>
                <w:numId w:val="35"/>
              </w:numPr>
              <w:tabs>
                <w:tab w:val="left" w:pos="1896"/>
              </w:tabs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Primary </w:t>
            </w:r>
            <w:r w:rsidR="00F12EA9"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>education (</w:t>
            </w:r>
            <w:r w:rsidR="00A94143"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>1-8)</w:t>
            </w:r>
          </w:p>
          <w:p w14:paraId="666409FE" w14:textId="022CC615" w:rsidR="00B65BED" w:rsidRPr="00DC4DF7" w:rsidRDefault="00B65BED" w:rsidP="00A14363">
            <w:pPr>
              <w:pStyle w:val="ListParagraph"/>
              <w:numPr>
                <w:ilvl w:val="0"/>
                <w:numId w:val="35"/>
              </w:numPr>
              <w:tabs>
                <w:tab w:val="left" w:pos="1896"/>
              </w:tabs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Secondary education </w:t>
            </w:r>
            <w:r w:rsidR="00A94143"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>(9-12)</w:t>
            </w:r>
          </w:p>
          <w:p w14:paraId="26E038B5" w14:textId="48D0F7CD" w:rsidR="005E1BFB" w:rsidRPr="00DC4DF7" w:rsidRDefault="00532A86" w:rsidP="00A14363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>Teritiary</w:t>
            </w:r>
            <w:proofErr w:type="spellEnd"/>
            <w:r w:rsidR="00B65BED"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and </w:t>
            </w:r>
            <w:r w:rsidR="00F12EA9"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>above (</w:t>
            </w:r>
            <w:r w:rsidR="00A94143"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  <w:r w:rsidR="00A94143" w:rsidRPr="00DC4DF7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+</w:t>
            </w:r>
            <w:r w:rsidR="00A94143"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4" w:type="dxa"/>
          </w:tcPr>
          <w:p w14:paraId="02EC2CA8" w14:textId="77777777" w:rsidR="005E1BFB" w:rsidRPr="00DC4DF7" w:rsidRDefault="005E1BFB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99C" w:rsidRPr="00DC4DF7" w14:paraId="5DD46A52" w14:textId="77777777" w:rsidTr="00647EA0">
        <w:trPr>
          <w:trHeight w:val="1667"/>
        </w:trPr>
        <w:tc>
          <w:tcPr>
            <w:tcW w:w="763" w:type="dxa"/>
          </w:tcPr>
          <w:p w14:paraId="146BE920" w14:textId="77777777" w:rsidR="005E1BFB" w:rsidRPr="00DC4DF7" w:rsidRDefault="00574819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51553" w:rsidRPr="00DC4D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68" w:type="dxa"/>
          </w:tcPr>
          <w:p w14:paraId="0ADB369D" w14:textId="77777777" w:rsidR="005E1BFB" w:rsidRPr="00DC4DF7" w:rsidRDefault="001335A0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What is your main o</w:t>
            </w:r>
            <w:r w:rsidR="00E51553" w:rsidRPr="00DC4DF7">
              <w:rPr>
                <w:rFonts w:ascii="Times New Roman" w:hAnsi="Times New Roman" w:cs="Times New Roman"/>
                <w:sz w:val="24"/>
                <w:szCs w:val="24"/>
              </w:rPr>
              <w:t>ccupation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 w:rsidR="00E51553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6CACB2D" w14:textId="77777777" w:rsidR="003145EB" w:rsidRPr="00DC4DF7" w:rsidRDefault="003145EB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E14247" w14:textId="77777777" w:rsidR="003145EB" w:rsidRPr="00DC4DF7" w:rsidRDefault="003145EB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330A25" w14:textId="77777777" w:rsidR="003145EB" w:rsidRPr="00DC4DF7" w:rsidRDefault="003145EB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18E6D6" w14:textId="77777777" w:rsidR="003145EB" w:rsidRPr="00DC4DF7" w:rsidRDefault="003145EB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5" w:type="dxa"/>
          </w:tcPr>
          <w:p w14:paraId="0DF4CCBC" w14:textId="77777777" w:rsidR="00F12EA9" w:rsidRPr="00DC4DF7" w:rsidRDefault="0084099C" w:rsidP="00A14363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="00F12EA9" w:rsidRPr="00DC4DF7">
              <w:rPr>
                <w:rFonts w:ascii="Times New Roman" w:hAnsi="Times New Roman" w:cs="Times New Roman"/>
                <w:sz w:val="24"/>
                <w:szCs w:val="24"/>
              </w:rPr>
              <w:t>employed (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Have no job)</w:t>
            </w:r>
          </w:p>
          <w:p w14:paraId="047A51C0" w14:textId="6F1EDC42" w:rsidR="0084099C" w:rsidRPr="00DC4DF7" w:rsidRDefault="0084099C" w:rsidP="00A14363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Government employee</w:t>
            </w:r>
          </w:p>
          <w:p w14:paraId="639EF835" w14:textId="77777777" w:rsidR="0084099C" w:rsidRPr="00DC4DF7" w:rsidRDefault="0084099C" w:rsidP="00A14363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Non-governmental employee</w:t>
            </w:r>
          </w:p>
          <w:p w14:paraId="64A4F1B4" w14:textId="77777777" w:rsidR="0084099C" w:rsidRPr="00DC4DF7" w:rsidRDefault="0084099C" w:rsidP="00A14363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private employee</w:t>
            </w:r>
          </w:p>
          <w:p w14:paraId="26D9682D" w14:textId="77777777" w:rsidR="0084099C" w:rsidRPr="00DC4DF7" w:rsidRDefault="0084099C" w:rsidP="00A14363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self-employee</w:t>
            </w:r>
          </w:p>
          <w:p w14:paraId="7D7E3B65" w14:textId="279D1287" w:rsidR="0084099C" w:rsidRPr="00DC4DF7" w:rsidRDefault="0084099C" w:rsidP="00A14363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F12EA9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(specify)</w:t>
            </w:r>
          </w:p>
        </w:tc>
        <w:tc>
          <w:tcPr>
            <w:tcW w:w="1674" w:type="dxa"/>
          </w:tcPr>
          <w:p w14:paraId="6EB9829B" w14:textId="77777777" w:rsidR="005E1BFB" w:rsidRPr="00DC4DF7" w:rsidRDefault="005E1BFB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5EB" w:rsidRPr="00DC4DF7" w14:paraId="6861BDE5" w14:textId="77777777" w:rsidTr="00385A2C">
        <w:trPr>
          <w:trHeight w:val="393"/>
        </w:trPr>
        <w:tc>
          <w:tcPr>
            <w:tcW w:w="763" w:type="dxa"/>
          </w:tcPr>
          <w:p w14:paraId="38FFA8ED" w14:textId="77777777" w:rsidR="003145EB" w:rsidRPr="00DC4DF7" w:rsidRDefault="003145EB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668" w:type="dxa"/>
          </w:tcPr>
          <w:p w14:paraId="43005D78" w14:textId="77777777" w:rsidR="003145EB" w:rsidRPr="00DC4DF7" w:rsidRDefault="003145EB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5155" w:type="dxa"/>
          </w:tcPr>
          <w:p w14:paraId="39B00CE6" w14:textId="77777777" w:rsidR="00F12EA9" w:rsidRPr="00DC4DF7" w:rsidRDefault="003145EB" w:rsidP="00A14363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</w:p>
          <w:p w14:paraId="00F29368" w14:textId="77777777" w:rsidR="00F12EA9" w:rsidRPr="00DC4DF7" w:rsidRDefault="003145EB" w:rsidP="00A14363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  <w:p w14:paraId="470D3172" w14:textId="77777777" w:rsidR="00F12EA9" w:rsidRPr="00DC4DF7" w:rsidRDefault="003145EB" w:rsidP="00A14363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Adventist</w:t>
            </w:r>
          </w:p>
          <w:p w14:paraId="5DD81E40" w14:textId="77777777" w:rsidR="00F12EA9" w:rsidRPr="00DC4DF7" w:rsidRDefault="003145EB" w:rsidP="00A14363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</w:p>
          <w:p w14:paraId="588B8297" w14:textId="77777777" w:rsidR="00F12EA9" w:rsidRPr="00DC4DF7" w:rsidRDefault="003145EB" w:rsidP="00A14363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  <w:p w14:paraId="16C34AD7" w14:textId="40BE1DD6" w:rsidR="003145EB" w:rsidRPr="00DC4DF7" w:rsidRDefault="003145EB" w:rsidP="00A14363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674" w:type="dxa"/>
          </w:tcPr>
          <w:p w14:paraId="5D1ACE1B" w14:textId="77777777" w:rsidR="003145EB" w:rsidRPr="00DC4DF7" w:rsidRDefault="003145EB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99C" w:rsidRPr="00DC4DF7" w14:paraId="50DC5A2C" w14:textId="77777777" w:rsidTr="00385A2C">
        <w:tc>
          <w:tcPr>
            <w:tcW w:w="763" w:type="dxa"/>
          </w:tcPr>
          <w:p w14:paraId="08BEDD1A" w14:textId="04E4A33F" w:rsidR="00E51553" w:rsidRPr="00DC4DF7" w:rsidRDefault="00385A2C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668" w:type="dxa"/>
          </w:tcPr>
          <w:p w14:paraId="1D34D8EF" w14:textId="77777777" w:rsidR="00E51553" w:rsidRPr="00DC4DF7" w:rsidRDefault="0030389E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What is your m</w:t>
            </w:r>
            <w:r w:rsidR="00E51553" w:rsidRPr="00DC4DF7">
              <w:rPr>
                <w:rFonts w:ascii="Times New Roman" w:hAnsi="Times New Roman" w:cs="Times New Roman"/>
                <w:sz w:val="24"/>
                <w:szCs w:val="24"/>
              </w:rPr>
              <w:t>arital status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E51553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55" w:type="dxa"/>
          </w:tcPr>
          <w:p w14:paraId="0F72FBEE" w14:textId="0867BCA3" w:rsidR="00E51553" w:rsidRPr="00DC4DF7" w:rsidRDefault="00E51553" w:rsidP="00A14363">
            <w:pPr>
              <w:pStyle w:val="ListParagraph"/>
              <w:numPr>
                <w:ilvl w:val="0"/>
                <w:numId w:val="38"/>
              </w:numPr>
              <w:tabs>
                <w:tab w:val="left" w:pos="1896"/>
              </w:tabs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>currently married</w:t>
            </w:r>
          </w:p>
          <w:p w14:paraId="4937884A" w14:textId="42A78670" w:rsidR="00E51553" w:rsidRPr="00DC4DF7" w:rsidRDefault="00E51553" w:rsidP="00A14363">
            <w:pPr>
              <w:pStyle w:val="ListParagraph"/>
              <w:numPr>
                <w:ilvl w:val="0"/>
                <w:numId w:val="38"/>
              </w:numPr>
              <w:tabs>
                <w:tab w:val="left" w:pos="1896"/>
              </w:tabs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>cohabiting/living together</w:t>
            </w:r>
          </w:p>
          <w:p w14:paraId="72746CE0" w14:textId="505E15C9" w:rsidR="00E51553" w:rsidRPr="00DC4DF7" w:rsidRDefault="00E66CAA" w:rsidP="00A14363">
            <w:pPr>
              <w:pStyle w:val="ListParagraph"/>
              <w:numPr>
                <w:ilvl w:val="0"/>
                <w:numId w:val="38"/>
              </w:num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651EE008" wp14:editId="498EDBBB">
                      <wp:simplePos x="0" y="0"/>
                      <wp:positionH relativeFrom="column">
                        <wp:posOffset>1420496</wp:posOffset>
                      </wp:positionH>
                      <wp:positionV relativeFrom="paragraph">
                        <wp:posOffset>87630</wp:posOffset>
                      </wp:positionV>
                      <wp:extent cx="114300" cy="600075"/>
                      <wp:effectExtent l="38100" t="38100" r="76200" b="104775"/>
                      <wp:wrapNone/>
                      <wp:docPr id="2" name="Right Bracket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600075"/>
                              </a:xfrm>
                              <a:prstGeom prst="rightBracke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CF2A88A" id="_x0000_t86" coordsize="21600,21600" o:spt="86" adj="1800" path="m,qx21600@0l21600@1qy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0,0;0,21600;21600,10800" textboxrect="0,@2,15274,@3"/>
                      <v:handles>
                        <v:h position="bottomRight,#0" yrange="0,10800"/>
                      </v:handles>
                    </v:shapetype>
                    <v:shape id="Right Bracket 2" o:spid="_x0000_s1026" type="#_x0000_t86" style="position:absolute;margin-left:111.85pt;margin-top:6.9pt;width:9pt;height:47.2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" adj="343" strokecolor="black [3200]" strokeweight="2pt">
                      <v:shadow on="t" color="black" opacity="24903f" origin=",.5" offset="0,.55556mm"/>
                    </v:shape>
                  </w:pict>
                </mc:Fallback>
              </mc:AlternateContent>
            </w:r>
            <w:r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>N</w:t>
            </w:r>
            <w:r w:rsidR="00E51553"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>ever married</w:t>
            </w:r>
          </w:p>
          <w:p w14:paraId="7781C016" w14:textId="141B1AED" w:rsidR="00E66CAA" w:rsidRPr="00DC4DF7" w:rsidRDefault="00647EA0" w:rsidP="00A14363">
            <w:pPr>
              <w:pStyle w:val="ListParagraph"/>
              <w:numPr>
                <w:ilvl w:val="0"/>
                <w:numId w:val="38"/>
              </w:numPr>
              <w:tabs>
                <w:tab w:val="center" w:pos="2469"/>
              </w:tabs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595E4261" wp14:editId="1865DFB7">
                      <wp:simplePos x="0" y="0"/>
                      <wp:positionH relativeFrom="column">
                        <wp:posOffset>1553845</wp:posOffset>
                      </wp:positionH>
                      <wp:positionV relativeFrom="paragraph">
                        <wp:posOffset>85726</wp:posOffset>
                      </wp:positionV>
                      <wp:extent cx="1162050" cy="45719"/>
                      <wp:effectExtent l="38100" t="76200" r="19050" b="107315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62050" cy="4571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5A6BB59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122.35pt;margin-top:6.75pt;width:91.5pt;height:3.6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" strokecolor="black [3200]" strokeweight="2pt">
                      <v:stroke endarrow="open"/>
                      <v:shadow on="t" color="black" opacity="24903f" origin=",.5" offset="0,.55556mm"/>
                    </v:shape>
                  </w:pict>
                </mc:Fallback>
              </mc:AlternateContent>
            </w:r>
            <w:r w:rsidR="00F12EA9"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>Widowed</w:t>
            </w:r>
            <w:r w:rsidR="00E66CAA"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ab/>
            </w:r>
          </w:p>
          <w:p w14:paraId="47B30FCA" w14:textId="2567A469" w:rsidR="00E66CAA" w:rsidRPr="00DC4DF7" w:rsidRDefault="00E66CAA" w:rsidP="00A14363">
            <w:pPr>
              <w:pStyle w:val="ListParagraph"/>
              <w:numPr>
                <w:ilvl w:val="0"/>
                <w:numId w:val="38"/>
              </w:num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>Divor</w:t>
            </w:r>
            <w:r w:rsidR="00F12EA9"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>c</w:t>
            </w:r>
            <w:r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>ed</w:t>
            </w:r>
          </w:p>
          <w:p w14:paraId="3B71A5B4" w14:textId="1AF7B226" w:rsidR="00E66CAA" w:rsidRPr="00DC4DF7" w:rsidRDefault="00E66CAA" w:rsidP="00A14363">
            <w:pPr>
              <w:pStyle w:val="ListParagraph"/>
              <w:numPr>
                <w:ilvl w:val="0"/>
                <w:numId w:val="38"/>
              </w:num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>Separated</w:t>
            </w:r>
          </w:p>
        </w:tc>
        <w:tc>
          <w:tcPr>
            <w:tcW w:w="1674" w:type="dxa"/>
          </w:tcPr>
          <w:p w14:paraId="11EEC4C2" w14:textId="77777777" w:rsidR="00E51553" w:rsidRPr="00DC4DF7" w:rsidRDefault="00184A58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FFEFC34" w14:textId="77777777" w:rsidR="00184A58" w:rsidRPr="00DC4DF7" w:rsidRDefault="00184A58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B3B03D" w14:textId="77777777" w:rsidR="00647EA0" w:rsidRPr="00DC4DF7" w:rsidRDefault="00647EA0" w:rsidP="00647EA0">
            <w:pPr>
              <w:pStyle w:val="Heading3"/>
              <w:framePr w:hSpace="0" w:wrap="auto" w:vAnchor="margin" w:hAnchor="text" w:xAlign="left" w:yAlign="inline"/>
              <w:outlineLvl w:val="2"/>
            </w:pPr>
          </w:p>
          <w:p w14:paraId="441E136F" w14:textId="6B1E7D24" w:rsidR="00184A58" w:rsidRPr="00DC4DF7" w:rsidRDefault="00184A58" w:rsidP="00647EA0">
            <w:pPr>
              <w:pStyle w:val="Heading3"/>
              <w:framePr w:hSpace="0" w:wrap="auto" w:vAnchor="margin" w:hAnchor="text" w:xAlign="left" w:yAlign="inline"/>
              <w:outlineLvl w:val="2"/>
            </w:pPr>
            <w:r w:rsidRPr="00DC4DF7">
              <w:t>Skip to Q 10</w:t>
            </w:r>
            <w:r w:rsidR="00647EA0" w:rsidRPr="00DC4DF7">
              <w:t>8</w:t>
            </w:r>
          </w:p>
        </w:tc>
      </w:tr>
      <w:tr w:rsidR="0084099C" w:rsidRPr="00DC4DF7" w14:paraId="4377B21A" w14:textId="77777777" w:rsidTr="00385A2C">
        <w:trPr>
          <w:trHeight w:val="105"/>
        </w:trPr>
        <w:tc>
          <w:tcPr>
            <w:tcW w:w="763" w:type="dxa"/>
          </w:tcPr>
          <w:p w14:paraId="307C2373" w14:textId="55504E9C" w:rsidR="00E51553" w:rsidRPr="00DC4DF7" w:rsidRDefault="00574819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385A2C" w:rsidRPr="00DC4DF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68" w:type="dxa"/>
          </w:tcPr>
          <w:p w14:paraId="2568C7F9" w14:textId="0A6EAF38" w:rsidR="00E51553" w:rsidRPr="00DC4DF7" w:rsidRDefault="00990229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What is your </w:t>
            </w:r>
            <w:r w:rsidR="00574819" w:rsidRPr="00DC4DF7">
              <w:rPr>
                <w:rFonts w:ascii="Times New Roman" w:hAnsi="Times New Roman" w:cs="Times New Roman"/>
                <w:sz w:val="24"/>
                <w:szCs w:val="24"/>
              </w:rPr>
              <w:t>husband’s</w:t>
            </w:r>
            <w:r w:rsidR="007E4CB7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occupational status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7E4CB7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55" w:type="dxa"/>
          </w:tcPr>
          <w:tbl>
            <w:tblPr>
              <w:tblW w:w="9233" w:type="dxa"/>
              <w:tblLayout w:type="fixed"/>
              <w:tblLook w:val="04A0" w:firstRow="1" w:lastRow="0" w:firstColumn="1" w:lastColumn="0" w:noHBand="0" w:noVBand="1"/>
            </w:tblPr>
            <w:tblGrid>
              <w:gridCol w:w="4395"/>
              <w:gridCol w:w="236"/>
              <w:gridCol w:w="236"/>
              <w:gridCol w:w="2416"/>
              <w:gridCol w:w="232"/>
              <w:gridCol w:w="203"/>
              <w:gridCol w:w="579"/>
              <w:gridCol w:w="936"/>
            </w:tblGrid>
            <w:tr w:rsidR="007E4CB7" w:rsidRPr="00DC4DF7" w14:paraId="1F0235B6" w14:textId="77777777" w:rsidTr="00647EA0">
              <w:trPr>
                <w:gridAfter w:val="3"/>
                <w:wAfter w:w="1718" w:type="dxa"/>
                <w:trHeight w:val="285"/>
              </w:trPr>
              <w:tc>
                <w:tcPr>
                  <w:tcW w:w="7515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FCC6317" w14:textId="0183C490" w:rsidR="007E4CB7" w:rsidRPr="00DC4DF7" w:rsidRDefault="007E4CB7" w:rsidP="00A14363">
                  <w:pPr>
                    <w:pStyle w:val="ListParagraph"/>
                    <w:framePr w:hSpace="180" w:wrap="around" w:vAnchor="page" w:hAnchor="margin" w:x="-162" w:y="2446"/>
                    <w:numPr>
                      <w:ilvl w:val="0"/>
                      <w:numId w:val="41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ot employed</w:t>
                  </w:r>
                </w:p>
              </w:tc>
            </w:tr>
            <w:tr w:rsidR="007E4CB7" w:rsidRPr="00DC4DF7" w14:paraId="6D02C4CF" w14:textId="77777777" w:rsidTr="00647EA0">
              <w:trPr>
                <w:gridAfter w:val="1"/>
                <w:wAfter w:w="936" w:type="dxa"/>
                <w:trHeight w:val="285"/>
              </w:trPr>
              <w:tc>
                <w:tcPr>
                  <w:tcW w:w="8297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2D33E1E" w14:textId="3FE4B67B" w:rsidR="007E4CB7" w:rsidRPr="00DC4DF7" w:rsidRDefault="007E4CB7" w:rsidP="00A14363">
                  <w:pPr>
                    <w:pStyle w:val="ListParagraph"/>
                    <w:framePr w:hSpace="180" w:wrap="around" w:vAnchor="page" w:hAnchor="margin" w:x="-162" w:y="2446"/>
                    <w:numPr>
                      <w:ilvl w:val="0"/>
                      <w:numId w:val="41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overnment employee</w:t>
                  </w:r>
                </w:p>
              </w:tc>
            </w:tr>
            <w:tr w:rsidR="007E4CB7" w:rsidRPr="00DC4DF7" w14:paraId="605EDA19" w14:textId="77777777" w:rsidTr="00647EA0">
              <w:trPr>
                <w:trHeight w:val="285"/>
              </w:trPr>
              <w:tc>
                <w:tcPr>
                  <w:tcW w:w="9233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E453715" w14:textId="68B77901" w:rsidR="007E4CB7" w:rsidRPr="00DC4DF7" w:rsidRDefault="007E4CB7" w:rsidP="00A14363">
                  <w:pPr>
                    <w:pStyle w:val="ListParagraph"/>
                    <w:framePr w:hSpace="180" w:wrap="around" w:vAnchor="page" w:hAnchor="margin" w:x="-162" w:y="2446"/>
                    <w:numPr>
                      <w:ilvl w:val="0"/>
                      <w:numId w:val="41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Non-governmental Organization </w:t>
                  </w:r>
                </w:p>
              </w:tc>
            </w:tr>
            <w:tr w:rsidR="007E4CB7" w:rsidRPr="00DC4DF7" w14:paraId="40071C54" w14:textId="77777777" w:rsidTr="00647EA0">
              <w:trPr>
                <w:gridAfter w:val="2"/>
                <w:wAfter w:w="1515" w:type="dxa"/>
                <w:trHeight w:val="285"/>
              </w:trPr>
              <w:tc>
                <w:tcPr>
                  <w:tcW w:w="7718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1E1D723" w14:textId="551BA4EB" w:rsidR="007E4CB7" w:rsidRPr="00DC4DF7" w:rsidRDefault="007E4CB7" w:rsidP="00A14363">
                  <w:pPr>
                    <w:pStyle w:val="ListParagraph"/>
                    <w:framePr w:hSpace="180" w:wrap="around" w:vAnchor="page" w:hAnchor="margin" w:x="-162" w:y="2446"/>
                    <w:numPr>
                      <w:ilvl w:val="0"/>
                      <w:numId w:val="41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rivate employee</w:t>
                  </w:r>
                </w:p>
              </w:tc>
            </w:tr>
            <w:tr w:rsidR="007E4CB7" w:rsidRPr="00DC4DF7" w14:paraId="2039A343" w14:textId="77777777" w:rsidTr="00647EA0">
              <w:trPr>
                <w:gridAfter w:val="3"/>
                <w:wAfter w:w="1718" w:type="dxa"/>
                <w:trHeight w:val="285"/>
              </w:trPr>
              <w:tc>
                <w:tcPr>
                  <w:tcW w:w="7515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BD68859" w14:textId="347CDE6E" w:rsidR="007E4CB7" w:rsidRPr="00DC4DF7" w:rsidRDefault="007E4CB7" w:rsidP="00A14363">
                  <w:pPr>
                    <w:pStyle w:val="ListParagraph"/>
                    <w:framePr w:hSpace="180" w:wrap="around" w:vAnchor="page" w:hAnchor="margin" w:x="-162" w:y="2446"/>
                    <w:numPr>
                      <w:ilvl w:val="0"/>
                      <w:numId w:val="41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elf-employed</w:t>
                  </w:r>
                </w:p>
              </w:tc>
            </w:tr>
            <w:tr w:rsidR="00647EA0" w:rsidRPr="00DC4DF7" w14:paraId="2C57FE4F" w14:textId="77777777" w:rsidTr="00647EA0">
              <w:trPr>
                <w:gridAfter w:val="4"/>
                <w:wAfter w:w="1950" w:type="dxa"/>
                <w:trHeight w:val="183"/>
              </w:trPr>
              <w:tc>
                <w:tcPr>
                  <w:tcW w:w="439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E390E97" w14:textId="1AC752FD" w:rsidR="00647EA0" w:rsidRPr="00DC4DF7" w:rsidRDefault="00647EA0" w:rsidP="00A14363">
                  <w:pPr>
                    <w:pStyle w:val="ListParagraph"/>
                    <w:framePr w:hSpace="180" w:wrap="around" w:vAnchor="page" w:hAnchor="margin" w:x="-162" w:y="2446"/>
                    <w:numPr>
                      <w:ilvl w:val="0"/>
                      <w:numId w:val="41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Other (specify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DF19B1C" w14:textId="7573CAFA" w:rsidR="00647EA0" w:rsidRPr="00DC4DF7" w:rsidRDefault="00647EA0" w:rsidP="00A14363">
                  <w:pPr>
                    <w:pStyle w:val="ListParagraph"/>
                    <w:framePr w:hSpace="180" w:wrap="around" w:vAnchor="page" w:hAnchor="margin" w:x="-162" w:y="2446"/>
                    <w:numPr>
                      <w:ilvl w:val="0"/>
                      <w:numId w:val="41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8D85C5C" w14:textId="3AEDD211" w:rsidR="00647EA0" w:rsidRPr="00DC4DF7" w:rsidRDefault="00647EA0" w:rsidP="00A14363">
                  <w:pPr>
                    <w:pStyle w:val="ListParagraph"/>
                    <w:framePr w:hSpace="180" w:wrap="around" w:vAnchor="page" w:hAnchor="margin" w:x="-162" w:y="2446"/>
                    <w:numPr>
                      <w:ilvl w:val="0"/>
                      <w:numId w:val="41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41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A15AB42" w14:textId="58F99CB7" w:rsidR="00647EA0" w:rsidRPr="00DC4DF7" w:rsidRDefault="00647EA0" w:rsidP="00A14363">
                  <w:pPr>
                    <w:pStyle w:val="ListParagraph"/>
                    <w:framePr w:hSpace="180" w:wrap="around" w:vAnchor="page" w:hAnchor="margin" w:x="-162" w:y="2446"/>
                    <w:numPr>
                      <w:ilvl w:val="0"/>
                      <w:numId w:val="41"/>
                    </w:numPr>
                    <w:spacing w:after="0" w:line="240" w:lineRule="auto"/>
                    <w:ind w:right="-444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46C3F5F0" w14:textId="77777777" w:rsidR="00E51553" w:rsidRPr="00DC4DF7" w:rsidRDefault="00E51553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</w:tcPr>
          <w:p w14:paraId="66BEDED6" w14:textId="77777777" w:rsidR="00E51553" w:rsidRPr="00DC4DF7" w:rsidRDefault="00E51553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99C" w:rsidRPr="00DC4DF7" w14:paraId="37D017C3" w14:textId="77777777" w:rsidTr="00385A2C">
        <w:trPr>
          <w:trHeight w:val="1065"/>
        </w:trPr>
        <w:tc>
          <w:tcPr>
            <w:tcW w:w="763" w:type="dxa"/>
          </w:tcPr>
          <w:p w14:paraId="61F85AAC" w14:textId="525762EE" w:rsidR="00E66CAA" w:rsidRPr="00DC4DF7" w:rsidRDefault="00E4115F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385A2C" w:rsidRPr="00DC4D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68" w:type="dxa"/>
          </w:tcPr>
          <w:p w14:paraId="0FBB606A" w14:textId="77777777" w:rsidR="00E66CAA" w:rsidRPr="00DC4DF7" w:rsidRDefault="00990229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What is the highest level of formal education your h</w:t>
            </w:r>
            <w:r w:rsidR="00381AD0" w:rsidRPr="00DC4DF7">
              <w:rPr>
                <w:rFonts w:ascii="Times New Roman" w:hAnsi="Times New Roman" w:cs="Times New Roman"/>
                <w:sz w:val="24"/>
                <w:szCs w:val="24"/>
              </w:rPr>
              <w:t>usband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completed?</w:t>
            </w:r>
            <w:r w:rsidR="007E4CB7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55" w:type="dxa"/>
          </w:tcPr>
          <w:p w14:paraId="226E7383" w14:textId="5203400E" w:rsidR="00FC533E" w:rsidRPr="00DC4DF7" w:rsidRDefault="00FC533E" w:rsidP="00A14363">
            <w:pPr>
              <w:pStyle w:val="ListParagraph"/>
              <w:numPr>
                <w:ilvl w:val="0"/>
                <w:numId w:val="39"/>
              </w:numPr>
              <w:tabs>
                <w:tab w:val="left" w:pos="1896"/>
              </w:tabs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No </w:t>
            </w:r>
            <w:r w:rsidR="00647EA0"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>formal education</w:t>
            </w:r>
            <w:r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</w:p>
          <w:p w14:paraId="02523A7E" w14:textId="44D95438" w:rsidR="00FC533E" w:rsidRPr="00DC4DF7" w:rsidRDefault="00FC533E" w:rsidP="00A14363">
            <w:pPr>
              <w:pStyle w:val="ListParagraph"/>
              <w:numPr>
                <w:ilvl w:val="0"/>
                <w:numId w:val="39"/>
              </w:numPr>
              <w:tabs>
                <w:tab w:val="left" w:pos="1896"/>
              </w:tabs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>Primary education</w:t>
            </w:r>
            <w:r w:rsidR="00647EA0"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</w:t>
            </w:r>
            <w:r w:rsidR="00463EBB"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>91-8)</w:t>
            </w:r>
          </w:p>
          <w:p w14:paraId="279A9558" w14:textId="3F771B01" w:rsidR="00FC533E" w:rsidRPr="00DC4DF7" w:rsidRDefault="00FC533E" w:rsidP="00A14363">
            <w:pPr>
              <w:pStyle w:val="ListParagraph"/>
              <w:numPr>
                <w:ilvl w:val="0"/>
                <w:numId w:val="39"/>
              </w:numPr>
              <w:tabs>
                <w:tab w:val="left" w:pos="1896"/>
              </w:tabs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Secondary </w:t>
            </w:r>
            <w:r w:rsidR="00647EA0"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>education (</w:t>
            </w:r>
            <w:r w:rsidR="00463EBB"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>9-12)</w:t>
            </w:r>
            <w:r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</w:p>
          <w:p w14:paraId="706012D5" w14:textId="16001ADF" w:rsidR="00E4115F" w:rsidRPr="00DC4DF7" w:rsidRDefault="00647EA0" w:rsidP="00A14363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>Tertiary</w:t>
            </w:r>
            <w:r w:rsidR="00FC533E"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and above</w:t>
            </w:r>
            <w:r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463EBB"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>(12</w:t>
            </w:r>
            <w:r w:rsidR="00463EBB" w:rsidRPr="00DC4DF7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+</w:t>
            </w:r>
            <w:r w:rsidR="00463EBB"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4" w:type="dxa"/>
          </w:tcPr>
          <w:p w14:paraId="30BF5942" w14:textId="77777777" w:rsidR="00E66CAA" w:rsidRPr="00DC4DF7" w:rsidRDefault="00E66CAA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99C" w:rsidRPr="00DC4DF7" w14:paraId="3C5D38DA" w14:textId="77777777" w:rsidTr="00385A2C">
        <w:trPr>
          <w:trHeight w:val="450"/>
        </w:trPr>
        <w:tc>
          <w:tcPr>
            <w:tcW w:w="763" w:type="dxa"/>
          </w:tcPr>
          <w:p w14:paraId="452C6510" w14:textId="7D7B2364" w:rsidR="00E4115F" w:rsidRPr="00DC4DF7" w:rsidRDefault="00385A2C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668" w:type="dxa"/>
          </w:tcPr>
          <w:p w14:paraId="532DECC1" w14:textId="77777777" w:rsidR="00E4115F" w:rsidRPr="00DC4DF7" w:rsidRDefault="006404D4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="006C5851" w:rsidRPr="00DC4DF7">
              <w:rPr>
                <w:rFonts w:ascii="Times New Roman" w:hAnsi="Times New Roman" w:cs="Times New Roman"/>
                <w:sz w:val="24"/>
                <w:szCs w:val="24"/>
              </w:rPr>
              <w:t>there any</w:t>
            </w:r>
            <w:r w:rsidR="00184A58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health</w:t>
            </w:r>
            <w:r w:rsidR="00381AD0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professional in </w:t>
            </w:r>
            <w:r w:rsidR="00184A58" w:rsidRPr="00DC4DF7">
              <w:rPr>
                <w:rFonts w:ascii="Times New Roman" w:hAnsi="Times New Roman" w:cs="Times New Roman"/>
                <w:sz w:val="24"/>
                <w:szCs w:val="24"/>
              </w:rPr>
              <w:t>your close</w:t>
            </w:r>
            <w:r w:rsidR="00381AD0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family/</w:t>
            </w:r>
            <w:r w:rsidR="007E507C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household? </w:t>
            </w:r>
          </w:p>
        </w:tc>
        <w:tc>
          <w:tcPr>
            <w:tcW w:w="5155" w:type="dxa"/>
          </w:tcPr>
          <w:p w14:paraId="23E08F11" w14:textId="550AB243" w:rsidR="00E4115F" w:rsidRPr="00DC4DF7" w:rsidRDefault="00E4115F" w:rsidP="00A14363">
            <w:pPr>
              <w:pStyle w:val="ListParagraph"/>
              <w:numPr>
                <w:ilvl w:val="0"/>
                <w:numId w:val="40"/>
              </w:num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yes </w:t>
            </w:r>
          </w:p>
          <w:p w14:paraId="78DD48AD" w14:textId="4BDFB27F" w:rsidR="00850D46" w:rsidRPr="00DC4DF7" w:rsidRDefault="00E4115F" w:rsidP="00A14363">
            <w:pPr>
              <w:pStyle w:val="ListParagraph"/>
              <w:numPr>
                <w:ilvl w:val="0"/>
                <w:numId w:val="40"/>
              </w:num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74" w:type="dxa"/>
          </w:tcPr>
          <w:p w14:paraId="5C3A1C51" w14:textId="77777777" w:rsidR="00E4115F" w:rsidRPr="00DC4DF7" w:rsidRDefault="00E4115F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99C" w:rsidRPr="00DC4DF7" w14:paraId="3C1EA1EC" w14:textId="77777777" w:rsidTr="00385A2C">
        <w:trPr>
          <w:trHeight w:val="620"/>
        </w:trPr>
        <w:tc>
          <w:tcPr>
            <w:tcW w:w="763" w:type="dxa"/>
          </w:tcPr>
          <w:p w14:paraId="5F5ACC79" w14:textId="47F65E60" w:rsidR="00850D46" w:rsidRPr="00DC4DF7" w:rsidRDefault="008D7593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1009A" w:rsidRPr="00DC4DF7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668" w:type="dxa"/>
          </w:tcPr>
          <w:p w14:paraId="39633086" w14:textId="035BEB06" w:rsidR="00850D46" w:rsidRPr="00DC4DF7" w:rsidRDefault="00105A55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How often did you</w:t>
            </w:r>
            <w:r w:rsidR="00AB0396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watch</w:t>
            </w:r>
            <w:r w:rsidR="00A1009A" w:rsidRPr="00DC4DF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listen </w:t>
            </w:r>
            <w:r w:rsidR="00AB0396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or use </w:t>
            </w:r>
            <w:r w:rsidR="00292CAA" w:rsidRPr="00DC4DF7">
              <w:rPr>
                <w:rFonts w:ascii="Times New Roman" w:hAnsi="Times New Roman" w:cs="Times New Roman"/>
                <w:sz w:val="24"/>
                <w:szCs w:val="24"/>
              </w:rPr>
              <w:t>(TV/Radio</w:t>
            </w:r>
            <w:r w:rsidR="00AB0396" w:rsidRPr="00DC4DF7">
              <w:rPr>
                <w:rFonts w:ascii="Times New Roman" w:hAnsi="Times New Roman" w:cs="Times New Roman"/>
                <w:sz w:val="24"/>
                <w:szCs w:val="24"/>
              </w:rPr>
              <w:t>/internet</w:t>
            </w:r>
            <w:r w:rsidR="00323549" w:rsidRPr="00DC4DF7">
              <w:rPr>
                <w:rFonts w:ascii="Times New Roman" w:hAnsi="Times New Roman" w:cs="Times New Roman"/>
                <w:sz w:val="24"/>
                <w:szCs w:val="24"/>
              </w:rPr>
              <w:t>)?</w:t>
            </w:r>
          </w:p>
        </w:tc>
        <w:tc>
          <w:tcPr>
            <w:tcW w:w="5155" w:type="dxa"/>
          </w:tcPr>
          <w:p w14:paraId="2D49541B" w14:textId="77777777" w:rsidR="00737048" w:rsidRPr="00DC4DF7" w:rsidRDefault="00737048" w:rsidP="0012410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Almost every day</w:t>
            </w:r>
          </w:p>
          <w:p w14:paraId="712C57F6" w14:textId="77777777" w:rsidR="00737048" w:rsidRPr="00DC4DF7" w:rsidRDefault="00737048" w:rsidP="0012410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At least once a week</w:t>
            </w:r>
          </w:p>
          <w:p w14:paraId="4D37757F" w14:textId="77777777" w:rsidR="00737048" w:rsidRPr="00DC4DF7" w:rsidRDefault="00737048" w:rsidP="0012410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Less than once a week</w:t>
            </w:r>
          </w:p>
          <w:p w14:paraId="63A37029" w14:textId="77777777" w:rsidR="00AE4460" w:rsidRPr="00DC4DF7" w:rsidRDefault="00737048" w:rsidP="00124100">
            <w:pPr>
              <w:pStyle w:val="TableParagraph"/>
              <w:numPr>
                <w:ilvl w:val="0"/>
                <w:numId w:val="2"/>
              </w:numPr>
              <w:tabs>
                <w:tab w:val="left" w:pos="949"/>
              </w:tabs>
              <w:spacing w:line="360" w:lineRule="auto"/>
              <w:ind w:right="96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Not at a</w:t>
            </w:r>
            <w:r w:rsidR="00AE4460" w:rsidRPr="00DC4DF7">
              <w:rPr>
                <w:rFonts w:ascii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1674" w:type="dxa"/>
          </w:tcPr>
          <w:p w14:paraId="1012CBBC" w14:textId="77777777" w:rsidR="00850D46" w:rsidRPr="00DC4DF7" w:rsidRDefault="00850D46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99C" w:rsidRPr="00DC4DF7" w14:paraId="5E4EF21A" w14:textId="77777777" w:rsidTr="00385A2C">
        <w:trPr>
          <w:trHeight w:val="930"/>
        </w:trPr>
        <w:tc>
          <w:tcPr>
            <w:tcW w:w="763" w:type="dxa"/>
          </w:tcPr>
          <w:p w14:paraId="7E369E2B" w14:textId="53A438B9" w:rsidR="008D7593" w:rsidRPr="00DC4DF7" w:rsidRDefault="00452390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  <w:r w:rsidR="00A1009A" w:rsidRPr="00DC4D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68" w:type="dxa"/>
          </w:tcPr>
          <w:p w14:paraId="105EC3BF" w14:textId="77777777" w:rsidR="008D7593" w:rsidRPr="00DC4DF7" w:rsidRDefault="00F66808" w:rsidP="00336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Who made</w:t>
            </w:r>
            <w:r w:rsidR="00D133EC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4BE2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the final </w:t>
            </w:r>
            <w:r w:rsidR="00D133EC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decisions </w:t>
            </w:r>
            <w:r w:rsidR="00336F6B" w:rsidRPr="00DC4DF7">
              <w:rPr>
                <w:rFonts w:ascii="Times New Roman" w:hAnsi="Times New Roman" w:cs="Times New Roman"/>
                <w:sz w:val="24"/>
                <w:szCs w:val="24"/>
              </w:rPr>
              <w:t>on maternal</w:t>
            </w:r>
            <w:r w:rsidR="00314BE2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33EC" w:rsidRPr="00DC4DF7">
              <w:rPr>
                <w:rFonts w:ascii="Times New Roman" w:hAnsi="Times New Roman" w:cs="Times New Roman"/>
                <w:sz w:val="24"/>
                <w:szCs w:val="24"/>
              </w:rPr>
              <w:t>health care demand in your household?</w:t>
            </w:r>
          </w:p>
        </w:tc>
        <w:tc>
          <w:tcPr>
            <w:tcW w:w="5155" w:type="dxa"/>
          </w:tcPr>
          <w:tbl>
            <w:tblPr>
              <w:tblW w:w="4591" w:type="dxa"/>
              <w:tblLayout w:type="fixed"/>
              <w:tblLook w:val="04A0" w:firstRow="1" w:lastRow="0" w:firstColumn="1" w:lastColumn="0" w:noHBand="0" w:noVBand="1"/>
            </w:tblPr>
            <w:tblGrid>
              <w:gridCol w:w="2899"/>
              <w:gridCol w:w="1692"/>
            </w:tblGrid>
            <w:tr w:rsidR="00D133EC" w:rsidRPr="00DC4DF7" w14:paraId="695BCDB6" w14:textId="77777777" w:rsidTr="00A1009A">
              <w:trPr>
                <w:gridAfter w:val="1"/>
                <w:wAfter w:w="1692" w:type="dxa"/>
                <w:trHeight w:val="285"/>
              </w:trPr>
              <w:tc>
                <w:tcPr>
                  <w:tcW w:w="2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E882E10" w14:textId="280BE205" w:rsidR="00D133EC" w:rsidRPr="00DC4DF7" w:rsidRDefault="00D133EC" w:rsidP="00A14363">
                  <w:pPr>
                    <w:pStyle w:val="ListParagraph"/>
                    <w:framePr w:hSpace="180" w:wrap="around" w:vAnchor="page" w:hAnchor="margin" w:x="-162" w:y="2446"/>
                    <w:numPr>
                      <w:ilvl w:val="0"/>
                      <w:numId w:val="42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Respondent alone</w:t>
                  </w:r>
                </w:p>
              </w:tc>
            </w:tr>
            <w:tr w:rsidR="00D133EC" w:rsidRPr="00DC4DF7" w14:paraId="2BA583CB" w14:textId="77777777" w:rsidTr="00A1009A">
              <w:trPr>
                <w:trHeight w:val="285"/>
              </w:trPr>
              <w:tc>
                <w:tcPr>
                  <w:tcW w:w="459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1EFBE46" w14:textId="467CB6EF" w:rsidR="00D133EC" w:rsidRPr="00DC4DF7" w:rsidRDefault="00F71F1C" w:rsidP="00A14363">
                  <w:pPr>
                    <w:pStyle w:val="ListParagraph"/>
                    <w:framePr w:hSpace="180" w:wrap="around" w:vAnchor="page" w:hAnchor="margin" w:x="-162" w:y="2446"/>
                    <w:numPr>
                      <w:ilvl w:val="0"/>
                      <w:numId w:val="42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usband /</w:t>
                  </w:r>
                  <w:r w:rsidR="00D133EC"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artner alone</w:t>
                  </w:r>
                </w:p>
                <w:p w14:paraId="65634045" w14:textId="7FB35F47" w:rsidR="00D133EC" w:rsidRPr="00DC4DF7" w:rsidRDefault="00D133EC" w:rsidP="00A14363">
                  <w:pPr>
                    <w:pStyle w:val="ListParagraph"/>
                    <w:framePr w:hSpace="180" w:wrap="around" w:vAnchor="page" w:hAnchor="margin" w:x="-162" w:y="2446"/>
                    <w:numPr>
                      <w:ilvl w:val="0"/>
                      <w:numId w:val="42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Respondent and partner jointly</w:t>
                  </w:r>
                </w:p>
              </w:tc>
            </w:tr>
            <w:tr w:rsidR="00D133EC" w:rsidRPr="00DC4DF7" w14:paraId="5D659FA9" w14:textId="77777777" w:rsidTr="00A1009A">
              <w:trPr>
                <w:trHeight w:val="285"/>
              </w:trPr>
              <w:tc>
                <w:tcPr>
                  <w:tcW w:w="459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0D7892C" w14:textId="77777777" w:rsidR="00AE4460" w:rsidRPr="00DC4DF7" w:rsidRDefault="00A1009A" w:rsidP="00A14363">
                  <w:pPr>
                    <w:pStyle w:val="ListParagraph"/>
                    <w:framePr w:hSpace="180" w:wrap="around" w:vAnchor="page" w:hAnchor="margin" w:x="-162" w:y="2446"/>
                    <w:numPr>
                      <w:ilvl w:val="0"/>
                      <w:numId w:val="42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arents</w:t>
                  </w:r>
                </w:p>
                <w:p w14:paraId="14F02FC7" w14:textId="1C666ACC" w:rsidR="00A1009A" w:rsidRPr="00DC4DF7" w:rsidRDefault="00A1009A" w:rsidP="00A14363">
                  <w:pPr>
                    <w:pStyle w:val="ListParagraph"/>
                    <w:framePr w:hSpace="180" w:wrap="around" w:vAnchor="page" w:hAnchor="margin" w:x="-162" w:y="2446"/>
                    <w:numPr>
                      <w:ilvl w:val="0"/>
                      <w:numId w:val="42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Other (specify) </w:t>
                  </w:r>
                </w:p>
              </w:tc>
            </w:tr>
          </w:tbl>
          <w:p w14:paraId="1EAB0358" w14:textId="77777777" w:rsidR="008D7593" w:rsidRPr="00DC4DF7" w:rsidRDefault="008D7593" w:rsidP="00385A2C">
            <w:pPr>
              <w:pStyle w:val="TableParagraph"/>
              <w:tabs>
                <w:tab w:val="left" w:pos="949"/>
              </w:tabs>
              <w:spacing w:line="360" w:lineRule="auto"/>
              <w:ind w:left="502" w:right="96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</w:tcPr>
          <w:p w14:paraId="21ABFE7E" w14:textId="77777777" w:rsidR="008D7593" w:rsidRPr="00DC4DF7" w:rsidRDefault="008D7593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099C" w:rsidRPr="00DC4DF7" w14:paraId="528F3869" w14:textId="77777777" w:rsidTr="00385A2C">
        <w:trPr>
          <w:trHeight w:val="870"/>
        </w:trPr>
        <w:tc>
          <w:tcPr>
            <w:tcW w:w="763" w:type="dxa"/>
          </w:tcPr>
          <w:p w14:paraId="15AAB07B" w14:textId="0DB72C7C" w:rsidR="00C56D9E" w:rsidRPr="00DC4DF7" w:rsidRDefault="00452390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11</w:t>
            </w:r>
            <w:r w:rsidR="00A1009A" w:rsidRPr="00DC4D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68" w:type="dxa"/>
          </w:tcPr>
          <w:p w14:paraId="50411AC7" w14:textId="77777777" w:rsidR="00C56D9E" w:rsidRPr="00DC4DF7" w:rsidRDefault="00C56D9E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Who is the head of the household?</w:t>
            </w:r>
          </w:p>
        </w:tc>
        <w:tc>
          <w:tcPr>
            <w:tcW w:w="5155" w:type="dxa"/>
          </w:tcPr>
          <w:tbl>
            <w:tblPr>
              <w:tblW w:w="4171" w:type="dxa"/>
              <w:tblInd w:w="45" w:type="dxa"/>
              <w:tblLayout w:type="fixed"/>
              <w:tblLook w:val="04A0" w:firstRow="1" w:lastRow="0" w:firstColumn="1" w:lastColumn="0" w:noHBand="0" w:noVBand="1"/>
            </w:tblPr>
            <w:tblGrid>
              <w:gridCol w:w="2479"/>
              <w:gridCol w:w="1692"/>
            </w:tblGrid>
            <w:tr w:rsidR="00C56D9E" w:rsidRPr="00DC4DF7" w14:paraId="468CA57E" w14:textId="77777777" w:rsidTr="00A1009A">
              <w:trPr>
                <w:gridAfter w:val="1"/>
                <w:wAfter w:w="1692" w:type="dxa"/>
                <w:trHeight w:val="285"/>
              </w:trPr>
              <w:tc>
                <w:tcPr>
                  <w:tcW w:w="24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CAD11B1" w14:textId="1D0D8591" w:rsidR="00C56D9E" w:rsidRPr="00DC4DF7" w:rsidRDefault="00C56D9E" w:rsidP="00A14363">
                  <w:pPr>
                    <w:pStyle w:val="ListParagraph"/>
                    <w:framePr w:hSpace="180" w:wrap="around" w:vAnchor="page" w:hAnchor="margin" w:x="-162" w:y="2446"/>
                    <w:numPr>
                      <w:ilvl w:val="0"/>
                      <w:numId w:val="43"/>
                    </w:numPr>
                    <w:spacing w:after="0" w:line="240" w:lineRule="auto"/>
                    <w:ind w:left="660" w:right="-375" w:hanging="30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Respondent alone</w:t>
                  </w:r>
                </w:p>
              </w:tc>
            </w:tr>
            <w:tr w:rsidR="00C56D9E" w:rsidRPr="00DC4DF7" w14:paraId="39BDEF34" w14:textId="77777777" w:rsidTr="00A1009A">
              <w:trPr>
                <w:trHeight w:val="285"/>
              </w:trPr>
              <w:tc>
                <w:tcPr>
                  <w:tcW w:w="41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FA3609A" w14:textId="15E93C99" w:rsidR="00C56D9E" w:rsidRPr="00DC4DF7" w:rsidRDefault="00C56D9E" w:rsidP="00A14363">
                  <w:pPr>
                    <w:pStyle w:val="ListParagraph"/>
                    <w:framePr w:hSpace="180" w:wrap="around" w:vAnchor="page" w:hAnchor="margin" w:x="-162" w:y="2446"/>
                    <w:numPr>
                      <w:ilvl w:val="0"/>
                      <w:numId w:val="43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usband/ partner alon</w:t>
                  </w:r>
                  <w:r w:rsidR="00AB0396"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e</w:t>
                  </w:r>
                </w:p>
              </w:tc>
            </w:tr>
            <w:tr w:rsidR="00C56D9E" w:rsidRPr="00DC4DF7" w14:paraId="758C6CD9" w14:textId="77777777" w:rsidTr="00A1009A">
              <w:trPr>
                <w:trHeight w:val="285"/>
              </w:trPr>
              <w:tc>
                <w:tcPr>
                  <w:tcW w:w="41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68E7016" w14:textId="36253C91" w:rsidR="00C56D9E" w:rsidRPr="00DC4DF7" w:rsidRDefault="00AB0396" w:rsidP="00A14363">
                  <w:pPr>
                    <w:pStyle w:val="ListParagraph"/>
                    <w:framePr w:hSpace="180" w:wrap="around" w:vAnchor="page" w:hAnchor="margin" w:x="-162" w:y="2446"/>
                    <w:numPr>
                      <w:ilvl w:val="0"/>
                      <w:numId w:val="43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arents</w:t>
                  </w:r>
                </w:p>
                <w:p w14:paraId="6BDCE322" w14:textId="4E52B0AA" w:rsidR="00AB0396" w:rsidRPr="00DC4DF7" w:rsidRDefault="00A1009A" w:rsidP="00A14363">
                  <w:pPr>
                    <w:pStyle w:val="ListParagraph"/>
                    <w:framePr w:hSpace="180" w:wrap="around" w:vAnchor="page" w:hAnchor="margin" w:x="-162" w:y="2446"/>
                    <w:numPr>
                      <w:ilvl w:val="0"/>
                      <w:numId w:val="43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Other (specify)</w:t>
                  </w:r>
                </w:p>
                <w:p w14:paraId="616EDFCC" w14:textId="77777777" w:rsidR="00C56D9E" w:rsidRPr="00DC4DF7" w:rsidRDefault="00C56D9E" w:rsidP="00DC4DF7">
                  <w:pPr>
                    <w:framePr w:hSpace="180" w:wrap="around" w:vAnchor="page" w:hAnchor="margin" w:x="-162" w:y="2446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2738B592" w14:textId="77777777" w:rsidR="00C56D9E" w:rsidRPr="00DC4DF7" w:rsidRDefault="00C56D9E" w:rsidP="00385A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</w:tcPr>
          <w:p w14:paraId="459A7BE1" w14:textId="77777777" w:rsidR="00C56D9E" w:rsidRPr="00DC4DF7" w:rsidRDefault="00C56D9E" w:rsidP="00385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B73ED88" w14:textId="77777777" w:rsidR="00574819" w:rsidRPr="00DC4DF7" w:rsidRDefault="0057481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350" w:type="dxa"/>
        <w:tblInd w:w="-252" w:type="dxa"/>
        <w:tblLook w:val="04A0" w:firstRow="1" w:lastRow="0" w:firstColumn="1" w:lastColumn="0" w:noHBand="0" w:noVBand="1"/>
      </w:tblPr>
      <w:tblGrid>
        <w:gridCol w:w="685"/>
        <w:gridCol w:w="52"/>
        <w:gridCol w:w="2887"/>
        <w:gridCol w:w="5154"/>
        <w:gridCol w:w="1572"/>
      </w:tblGrid>
      <w:tr w:rsidR="00847E73" w:rsidRPr="00DC4DF7" w14:paraId="1FEAF864" w14:textId="77777777" w:rsidTr="004E2A50">
        <w:trPr>
          <w:trHeight w:val="195"/>
        </w:trPr>
        <w:tc>
          <w:tcPr>
            <w:tcW w:w="10350" w:type="dxa"/>
            <w:gridSpan w:val="5"/>
          </w:tcPr>
          <w:p w14:paraId="096C6F00" w14:textId="77777777" w:rsidR="00DC2DE1" w:rsidRPr="00DC4DF7" w:rsidRDefault="00241B25" w:rsidP="00DA0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A0390" w:rsidRPr="00DC4DF7">
              <w:rPr>
                <w:rFonts w:ascii="Times New Roman" w:hAnsi="Times New Roman" w:cs="Times New Roman"/>
                <w:b/>
                <w:sz w:val="24"/>
                <w:szCs w:val="24"/>
              </w:rPr>
              <w:t>.2. R</w:t>
            </w:r>
            <w:r w:rsidRPr="00DC4D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productive characteristics of </w:t>
            </w:r>
            <w:r w:rsidR="00DA0390" w:rsidRPr="00DC4DF7">
              <w:rPr>
                <w:rFonts w:ascii="Times New Roman" w:hAnsi="Times New Roman" w:cs="Times New Roman"/>
                <w:b/>
                <w:sz w:val="24"/>
                <w:szCs w:val="24"/>
              </w:rPr>
              <w:t>participants</w:t>
            </w:r>
            <w:r w:rsidR="00DA0390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47E73" w:rsidRPr="00DC4DF7" w14:paraId="712EAD1E" w14:textId="77777777" w:rsidTr="004E2A50">
        <w:trPr>
          <w:trHeight w:val="264"/>
        </w:trPr>
        <w:tc>
          <w:tcPr>
            <w:tcW w:w="757" w:type="dxa"/>
            <w:gridSpan w:val="2"/>
          </w:tcPr>
          <w:p w14:paraId="1447E04F" w14:textId="180A5384" w:rsidR="00DC2DE1" w:rsidRPr="00DC4DF7" w:rsidRDefault="00DD04C4" w:rsidP="00DC2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E2A50" w:rsidRPr="00DC4D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A57F7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25" w:type="dxa"/>
          </w:tcPr>
          <w:p w14:paraId="2474F138" w14:textId="77777777" w:rsidR="00DC2DE1" w:rsidRPr="00DC4DF7" w:rsidRDefault="00BA57F7" w:rsidP="00DC2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How old were you when you became pregnant with your last birth?</w:t>
            </w:r>
          </w:p>
        </w:tc>
        <w:tc>
          <w:tcPr>
            <w:tcW w:w="4858" w:type="dxa"/>
          </w:tcPr>
          <w:p w14:paraId="3556C5DD" w14:textId="77777777" w:rsidR="00DC2DE1" w:rsidRPr="00DC4DF7" w:rsidRDefault="00DC2D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F184ED" w14:textId="77777777" w:rsidR="0077432C" w:rsidRPr="00DC4DF7" w:rsidRDefault="007743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______________</w:t>
            </w:r>
          </w:p>
        </w:tc>
        <w:tc>
          <w:tcPr>
            <w:tcW w:w="1710" w:type="dxa"/>
          </w:tcPr>
          <w:p w14:paraId="3885698A" w14:textId="77777777" w:rsidR="00DC2DE1" w:rsidRPr="00DC4DF7" w:rsidRDefault="00DC2D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E73" w:rsidRPr="00DC4DF7" w14:paraId="41FF90A7" w14:textId="77777777" w:rsidTr="004E2A50">
        <w:trPr>
          <w:trHeight w:val="480"/>
        </w:trPr>
        <w:tc>
          <w:tcPr>
            <w:tcW w:w="757" w:type="dxa"/>
            <w:gridSpan w:val="2"/>
          </w:tcPr>
          <w:p w14:paraId="26B45DDF" w14:textId="35547EB6" w:rsidR="001159DA" w:rsidRPr="00DC4DF7" w:rsidRDefault="00DD04C4" w:rsidP="00DC2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E2A50" w:rsidRPr="00DC4D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25" w:type="dxa"/>
          </w:tcPr>
          <w:p w14:paraId="70820528" w14:textId="77777777" w:rsidR="001159DA" w:rsidRPr="00DC4DF7" w:rsidRDefault="00DF260B" w:rsidP="00DC2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r w:rsidR="0037650E" w:rsidRPr="00DC4DF7">
              <w:rPr>
                <w:rFonts w:ascii="Times New Roman" w:hAnsi="Times New Roman" w:cs="Times New Roman"/>
                <w:sz w:val="24"/>
                <w:szCs w:val="24"/>
              </w:rPr>
              <w:t>many total numbers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4C0763" w:rsidRPr="00DC4DF7">
              <w:rPr>
                <w:rFonts w:ascii="Times New Roman" w:hAnsi="Times New Roman" w:cs="Times New Roman"/>
                <w:sz w:val="24"/>
                <w:szCs w:val="24"/>
              </w:rPr>
              <w:t>pregnancies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3C1D" w:rsidRPr="00DC4DF7">
              <w:rPr>
                <w:rFonts w:ascii="Times New Roman" w:hAnsi="Times New Roman" w:cs="Times New Roman"/>
                <w:sz w:val="24"/>
                <w:szCs w:val="24"/>
              </w:rPr>
              <w:t>do you have in your life time?</w:t>
            </w:r>
          </w:p>
        </w:tc>
        <w:tc>
          <w:tcPr>
            <w:tcW w:w="4858" w:type="dxa"/>
          </w:tcPr>
          <w:p w14:paraId="470CC4DE" w14:textId="77777777" w:rsidR="00C57748" w:rsidRPr="00DC4DF7" w:rsidRDefault="00C57748" w:rsidP="00115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E963DF" w14:textId="77777777" w:rsidR="001159DA" w:rsidRPr="00DC4DF7" w:rsidRDefault="001159DA" w:rsidP="00115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________________</w:t>
            </w:r>
          </w:p>
        </w:tc>
        <w:tc>
          <w:tcPr>
            <w:tcW w:w="1710" w:type="dxa"/>
          </w:tcPr>
          <w:p w14:paraId="47A93914" w14:textId="77777777" w:rsidR="001159DA" w:rsidRPr="00DC4DF7" w:rsidRDefault="00115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E73" w:rsidRPr="00DC4DF7" w14:paraId="72065E22" w14:textId="77777777" w:rsidTr="004E2A50">
        <w:trPr>
          <w:trHeight w:val="1065"/>
        </w:trPr>
        <w:tc>
          <w:tcPr>
            <w:tcW w:w="757" w:type="dxa"/>
            <w:gridSpan w:val="2"/>
          </w:tcPr>
          <w:p w14:paraId="045D2F16" w14:textId="2D4BF5BE" w:rsidR="00B1137B" w:rsidRPr="00DC4DF7" w:rsidRDefault="00DD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E2A50" w:rsidRPr="00DC4DF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075E5" w:rsidRPr="00DC4DF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025" w:type="dxa"/>
          </w:tcPr>
          <w:p w14:paraId="05E41F5C" w14:textId="77777777" w:rsidR="00DD04C4" w:rsidRPr="00DC4DF7" w:rsidRDefault="006D3C1D" w:rsidP="006D3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How many total numbers of deliveries do you have in your life time?</w:t>
            </w:r>
          </w:p>
        </w:tc>
        <w:tc>
          <w:tcPr>
            <w:tcW w:w="4858" w:type="dxa"/>
          </w:tcPr>
          <w:p w14:paraId="1B93C106" w14:textId="77777777" w:rsidR="00C57748" w:rsidRPr="00DC4DF7" w:rsidRDefault="00C57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60CA4A" w14:textId="77777777" w:rsidR="00B1137B" w:rsidRPr="00DC4DF7" w:rsidRDefault="007E05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_______________</w:t>
            </w:r>
          </w:p>
        </w:tc>
        <w:tc>
          <w:tcPr>
            <w:tcW w:w="1710" w:type="dxa"/>
          </w:tcPr>
          <w:p w14:paraId="323D3AD2" w14:textId="77777777" w:rsidR="00B1137B" w:rsidRPr="00DC4DF7" w:rsidRDefault="00B11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4C4" w:rsidRPr="00DC4DF7" w14:paraId="6329E535" w14:textId="77777777" w:rsidTr="004E2A50">
        <w:trPr>
          <w:trHeight w:val="300"/>
        </w:trPr>
        <w:tc>
          <w:tcPr>
            <w:tcW w:w="757" w:type="dxa"/>
            <w:gridSpan w:val="2"/>
          </w:tcPr>
          <w:p w14:paraId="79562201" w14:textId="59710E1F" w:rsidR="00DD04C4" w:rsidRPr="00DC4DF7" w:rsidRDefault="00DD04C4" w:rsidP="00DD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E2A50" w:rsidRPr="00DC4D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025" w:type="dxa"/>
          </w:tcPr>
          <w:p w14:paraId="786370AD" w14:textId="77777777" w:rsidR="00DD04C4" w:rsidRPr="00DC4DF7" w:rsidRDefault="00D11A18" w:rsidP="00D11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How many children do you have currently?</w:t>
            </w:r>
          </w:p>
        </w:tc>
        <w:tc>
          <w:tcPr>
            <w:tcW w:w="4858" w:type="dxa"/>
          </w:tcPr>
          <w:p w14:paraId="19E6A7D8" w14:textId="77777777" w:rsidR="00DD04C4" w:rsidRPr="00DC4DF7" w:rsidRDefault="00D11A18" w:rsidP="00DD0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_______________</w:t>
            </w:r>
          </w:p>
        </w:tc>
        <w:tc>
          <w:tcPr>
            <w:tcW w:w="1710" w:type="dxa"/>
          </w:tcPr>
          <w:p w14:paraId="40C1BAD9" w14:textId="77777777" w:rsidR="00DD04C4" w:rsidRPr="00DC4DF7" w:rsidRDefault="00DD04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E73" w:rsidRPr="00DC4DF7" w14:paraId="78723126" w14:textId="77777777" w:rsidTr="004E2A50">
        <w:trPr>
          <w:trHeight w:val="135"/>
        </w:trPr>
        <w:tc>
          <w:tcPr>
            <w:tcW w:w="757" w:type="dxa"/>
            <w:gridSpan w:val="2"/>
          </w:tcPr>
          <w:p w14:paraId="594AFBF1" w14:textId="1CBD5161" w:rsidR="006D3C1D" w:rsidRPr="00DC4DF7" w:rsidRDefault="00DD04C4" w:rsidP="006D3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E2A50" w:rsidRPr="00DC4DF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D3C1D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25" w:type="dxa"/>
          </w:tcPr>
          <w:p w14:paraId="2CB036A7" w14:textId="77777777" w:rsidR="006D3C1D" w:rsidRPr="00DC4DF7" w:rsidRDefault="006D3C1D" w:rsidP="006D3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How many total numbers of abortions do you have in your life time?</w:t>
            </w:r>
          </w:p>
        </w:tc>
        <w:tc>
          <w:tcPr>
            <w:tcW w:w="4858" w:type="dxa"/>
          </w:tcPr>
          <w:p w14:paraId="7F2D5FEF" w14:textId="77777777" w:rsidR="006D3C1D" w:rsidRPr="00DC4DF7" w:rsidRDefault="006D3C1D" w:rsidP="006D3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C647AB" w14:textId="77777777" w:rsidR="0077432C" w:rsidRPr="00DC4DF7" w:rsidRDefault="0077432C" w:rsidP="006D3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________________</w:t>
            </w:r>
          </w:p>
        </w:tc>
        <w:tc>
          <w:tcPr>
            <w:tcW w:w="1710" w:type="dxa"/>
          </w:tcPr>
          <w:p w14:paraId="73B817B3" w14:textId="77777777" w:rsidR="006D3C1D" w:rsidRPr="00DC4DF7" w:rsidRDefault="006D3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E73" w:rsidRPr="00DC4DF7" w14:paraId="14C71F37" w14:textId="77777777" w:rsidTr="004E2A50">
        <w:trPr>
          <w:trHeight w:val="105"/>
        </w:trPr>
        <w:tc>
          <w:tcPr>
            <w:tcW w:w="757" w:type="dxa"/>
            <w:gridSpan w:val="2"/>
          </w:tcPr>
          <w:p w14:paraId="4FD47A36" w14:textId="4138C0EA" w:rsidR="006D3C1D" w:rsidRPr="00DC4DF7" w:rsidRDefault="00DD04C4" w:rsidP="006D3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E2A50" w:rsidRPr="00DC4D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25" w:type="dxa"/>
          </w:tcPr>
          <w:p w14:paraId="256149C1" w14:textId="77777777" w:rsidR="006D3C1D" w:rsidRPr="00DC4DF7" w:rsidRDefault="006D3C1D" w:rsidP="006D3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r w:rsidR="004C0763" w:rsidRPr="00DC4DF7">
              <w:rPr>
                <w:rFonts w:ascii="Times New Roman" w:hAnsi="Times New Roman" w:cs="Times New Roman"/>
                <w:sz w:val="24"/>
                <w:szCs w:val="24"/>
              </w:rPr>
              <w:t>many total numbers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4C0763" w:rsidRPr="00DC4DF7">
              <w:rPr>
                <w:rFonts w:ascii="Times New Roman" w:hAnsi="Times New Roman" w:cs="Times New Roman"/>
                <w:sz w:val="24"/>
                <w:szCs w:val="24"/>
              </w:rPr>
              <w:t>stillbirths do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you have in your life time?</w:t>
            </w:r>
          </w:p>
        </w:tc>
        <w:tc>
          <w:tcPr>
            <w:tcW w:w="4858" w:type="dxa"/>
          </w:tcPr>
          <w:p w14:paraId="20572651" w14:textId="77777777" w:rsidR="006D3C1D" w:rsidRPr="00DC4DF7" w:rsidRDefault="006D3C1D" w:rsidP="006D3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65A38D" w14:textId="77777777" w:rsidR="00C57748" w:rsidRPr="00DC4DF7" w:rsidRDefault="00A26A6D" w:rsidP="006D3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________________</w:t>
            </w:r>
          </w:p>
        </w:tc>
        <w:tc>
          <w:tcPr>
            <w:tcW w:w="1710" w:type="dxa"/>
          </w:tcPr>
          <w:p w14:paraId="384045EB" w14:textId="77777777" w:rsidR="006D3C1D" w:rsidRPr="00DC4DF7" w:rsidRDefault="006D3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E73" w:rsidRPr="00DC4DF7" w14:paraId="2469D058" w14:textId="77777777" w:rsidTr="004E2A50">
        <w:trPr>
          <w:trHeight w:val="105"/>
        </w:trPr>
        <w:tc>
          <w:tcPr>
            <w:tcW w:w="757" w:type="dxa"/>
            <w:gridSpan w:val="2"/>
          </w:tcPr>
          <w:p w14:paraId="36054877" w14:textId="55D6FD78" w:rsidR="006D3C1D" w:rsidRPr="00DC4DF7" w:rsidRDefault="00DD04C4" w:rsidP="006D3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E2A50" w:rsidRPr="00DC4D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25" w:type="dxa"/>
          </w:tcPr>
          <w:p w14:paraId="03B9BBA6" w14:textId="77777777" w:rsidR="006D3C1D" w:rsidRPr="00DC4DF7" w:rsidRDefault="00E35EE0" w:rsidP="00CE2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What is the birth order of the last child?</w:t>
            </w:r>
          </w:p>
        </w:tc>
        <w:tc>
          <w:tcPr>
            <w:tcW w:w="4858" w:type="dxa"/>
          </w:tcPr>
          <w:p w14:paraId="07608E8C" w14:textId="77777777" w:rsidR="006D3C1D" w:rsidRPr="00DC4DF7" w:rsidRDefault="008E6990" w:rsidP="0012410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E35EE0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irst </w:t>
            </w:r>
          </w:p>
          <w:p w14:paraId="1E495007" w14:textId="77777777" w:rsidR="00E35EE0" w:rsidRPr="00DC4DF7" w:rsidRDefault="00E35EE0" w:rsidP="0012410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Second </w:t>
            </w:r>
          </w:p>
          <w:p w14:paraId="7D8FD4BC" w14:textId="77777777" w:rsidR="00E35EE0" w:rsidRPr="00DC4DF7" w:rsidRDefault="00E35EE0" w:rsidP="0012410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Third</w:t>
            </w:r>
          </w:p>
          <w:p w14:paraId="11E13958" w14:textId="2D5E1736" w:rsidR="00F66808" w:rsidRPr="00DC4DF7" w:rsidRDefault="00217107" w:rsidP="0012410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AB0396" w:rsidRPr="00DC4DF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977673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ourth </w:t>
            </w:r>
          </w:p>
        </w:tc>
        <w:tc>
          <w:tcPr>
            <w:tcW w:w="1710" w:type="dxa"/>
          </w:tcPr>
          <w:p w14:paraId="0861A0FD" w14:textId="77777777" w:rsidR="006D3C1D" w:rsidRPr="00DC4DF7" w:rsidRDefault="006D3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E73" w:rsidRPr="00DC4DF7" w14:paraId="351FFCF1" w14:textId="77777777" w:rsidTr="004E2A50">
        <w:trPr>
          <w:trHeight w:val="255"/>
        </w:trPr>
        <w:tc>
          <w:tcPr>
            <w:tcW w:w="10350" w:type="dxa"/>
            <w:gridSpan w:val="5"/>
          </w:tcPr>
          <w:p w14:paraId="0A6A8FEC" w14:textId="77777777" w:rsidR="00CB197B" w:rsidRPr="00DC4DF7" w:rsidRDefault="00AE7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b/>
                <w:sz w:val="24"/>
                <w:szCs w:val="24"/>
              </w:rPr>
              <w:t>Section 2</w:t>
            </w:r>
            <w:r w:rsidR="00CB197B" w:rsidRPr="00DC4DF7">
              <w:rPr>
                <w:rFonts w:ascii="Times New Roman" w:hAnsi="Times New Roman" w:cs="Times New Roman"/>
                <w:b/>
                <w:sz w:val="24"/>
                <w:szCs w:val="24"/>
              </w:rPr>
              <w:t>: General information about pregnancy and antenatal care</w:t>
            </w:r>
            <w:r w:rsidR="00046F78" w:rsidRPr="00DC4D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847E73" w:rsidRPr="00DC4DF7" w14:paraId="3B302380" w14:textId="77777777" w:rsidTr="004E2A50">
        <w:trPr>
          <w:trHeight w:val="1232"/>
        </w:trPr>
        <w:tc>
          <w:tcPr>
            <w:tcW w:w="757" w:type="dxa"/>
            <w:gridSpan w:val="2"/>
          </w:tcPr>
          <w:p w14:paraId="273789D6" w14:textId="062EDFA3" w:rsidR="00B1137B" w:rsidRPr="00DC4DF7" w:rsidRDefault="004E2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3025" w:type="dxa"/>
          </w:tcPr>
          <w:p w14:paraId="18AF99E1" w14:textId="7EA41384" w:rsidR="00CB197B" w:rsidRPr="00DC4DF7" w:rsidRDefault="00BA57F7" w:rsidP="00DE6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When you became pregnant with your last birth, was that pregnancy wanted</w:t>
            </w:r>
            <w:r w:rsidR="000B1E10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(planned)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?  </w:t>
            </w:r>
          </w:p>
        </w:tc>
        <w:tc>
          <w:tcPr>
            <w:tcW w:w="4858" w:type="dxa"/>
          </w:tcPr>
          <w:tbl>
            <w:tblPr>
              <w:tblW w:w="4938" w:type="dxa"/>
              <w:tblLook w:val="04A0" w:firstRow="1" w:lastRow="0" w:firstColumn="1" w:lastColumn="0" w:noHBand="0" w:noVBand="1"/>
            </w:tblPr>
            <w:tblGrid>
              <w:gridCol w:w="3360"/>
              <w:gridCol w:w="393"/>
              <w:gridCol w:w="398"/>
              <w:gridCol w:w="393"/>
              <w:gridCol w:w="394"/>
            </w:tblGrid>
            <w:tr w:rsidR="00847E73" w:rsidRPr="00DC4DF7" w14:paraId="74908289" w14:textId="77777777" w:rsidTr="004E2A50">
              <w:trPr>
                <w:trHeight w:val="274"/>
              </w:trPr>
              <w:tc>
                <w:tcPr>
                  <w:tcW w:w="41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3AF1CFD" w14:textId="7DB1949B" w:rsidR="00DE60D7" w:rsidRPr="00DC4DF7" w:rsidRDefault="00DE60D7" w:rsidP="00A14363">
                  <w:pPr>
                    <w:pStyle w:val="ListParagraph"/>
                    <w:numPr>
                      <w:ilvl w:val="0"/>
                      <w:numId w:val="44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anted by then</w:t>
                  </w:r>
                </w:p>
              </w:tc>
              <w:tc>
                <w:tcPr>
                  <w:tcW w:w="3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FF7DDFF" w14:textId="77777777" w:rsidR="00DE60D7" w:rsidRPr="00DC4DF7" w:rsidRDefault="00DE60D7" w:rsidP="00DE60D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3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30C2913" w14:textId="77777777" w:rsidR="00DE60D7" w:rsidRPr="00DC4DF7" w:rsidRDefault="00DE60D7" w:rsidP="00DE60D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</w:tr>
            <w:tr w:rsidR="00847E73" w:rsidRPr="00DC4DF7" w14:paraId="3DA2A575" w14:textId="77777777" w:rsidTr="004E2A50">
              <w:trPr>
                <w:trHeight w:val="274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C826827" w14:textId="77777777" w:rsidR="004E2A50" w:rsidRPr="00DC4DF7" w:rsidRDefault="00A5586E" w:rsidP="00A14363">
                  <w:pPr>
                    <w:pStyle w:val="ListParagraph"/>
                    <w:numPr>
                      <w:ilvl w:val="0"/>
                      <w:numId w:val="44"/>
                    </w:numPr>
                    <w:spacing w:after="0" w:line="240" w:lineRule="auto"/>
                    <w:ind w:right="-975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</w:t>
                  </w:r>
                  <w:r w:rsidR="00DE60D7"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nted</w:t>
                  </w:r>
                  <w:r w:rsidR="000B1E10"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late</w:t>
                  </w:r>
                </w:p>
                <w:p w14:paraId="66ECAA4B" w14:textId="7B46218F" w:rsidR="00DE60D7" w:rsidRPr="00DC4DF7" w:rsidRDefault="004E2A50" w:rsidP="00A14363">
                  <w:pPr>
                    <w:pStyle w:val="ListParagraph"/>
                    <w:numPr>
                      <w:ilvl w:val="0"/>
                      <w:numId w:val="44"/>
                    </w:numPr>
                    <w:spacing w:after="0" w:line="240" w:lineRule="auto"/>
                    <w:ind w:right="-975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Unwanted no more child</w:t>
                  </w:r>
                </w:p>
              </w:tc>
              <w:tc>
                <w:tcPr>
                  <w:tcW w:w="3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04DE813" w14:textId="1556C45B" w:rsidR="00DE60D7" w:rsidRPr="00DC4DF7" w:rsidRDefault="00DE60D7" w:rsidP="00A14363">
                  <w:pPr>
                    <w:pStyle w:val="ListParagraph"/>
                    <w:numPr>
                      <w:ilvl w:val="0"/>
                      <w:numId w:val="44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7CCD8CC" w14:textId="130FCBAD" w:rsidR="00DE60D7" w:rsidRPr="00DC4DF7" w:rsidRDefault="00DE60D7" w:rsidP="00A14363">
                  <w:pPr>
                    <w:pStyle w:val="ListParagraph"/>
                    <w:numPr>
                      <w:ilvl w:val="0"/>
                      <w:numId w:val="44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8A5F748" w14:textId="77777777" w:rsidR="00DE60D7" w:rsidRPr="00DC4DF7" w:rsidRDefault="00DE60D7" w:rsidP="00DE60D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3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20C5195" w14:textId="77777777" w:rsidR="00DE60D7" w:rsidRPr="00DC4DF7" w:rsidRDefault="00DE60D7" w:rsidP="00DE60D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</w:tr>
          </w:tbl>
          <w:p w14:paraId="3B8FDED5" w14:textId="77777777" w:rsidR="00B1137B" w:rsidRPr="00DC4DF7" w:rsidRDefault="00B11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96462D4" w14:textId="77777777" w:rsidR="00B1137B" w:rsidRPr="00DC4DF7" w:rsidRDefault="00B11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E73" w:rsidRPr="00DC4DF7" w14:paraId="144066EA" w14:textId="77777777" w:rsidTr="004E2A50">
        <w:trPr>
          <w:trHeight w:val="855"/>
        </w:trPr>
        <w:tc>
          <w:tcPr>
            <w:tcW w:w="757" w:type="dxa"/>
            <w:gridSpan w:val="2"/>
          </w:tcPr>
          <w:p w14:paraId="40CEC017" w14:textId="4D77E06F" w:rsidR="00CB197B" w:rsidRPr="00DC4DF7" w:rsidRDefault="004E2A50" w:rsidP="00CB1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3025" w:type="dxa"/>
          </w:tcPr>
          <w:p w14:paraId="56ABFCFC" w14:textId="0F4E5C7C" w:rsidR="00CB197B" w:rsidRPr="00DC4DF7" w:rsidRDefault="00CB197B" w:rsidP="00CB19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Who was the main source of information about ANC</w:t>
            </w:r>
            <w:r w:rsidR="00343D81" w:rsidRPr="00DC4DF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 </w:t>
            </w: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care </w:t>
            </w:r>
            <w:r w:rsidR="004E2A50" w:rsidRPr="00DC4DF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during your </w:t>
            </w: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pregnancy?</w:t>
            </w:r>
          </w:p>
        </w:tc>
        <w:tc>
          <w:tcPr>
            <w:tcW w:w="4858" w:type="dxa"/>
          </w:tcPr>
          <w:p w14:paraId="1F152617" w14:textId="77777777" w:rsidR="00CB197B" w:rsidRPr="00DC4DF7" w:rsidRDefault="005824F5" w:rsidP="00124100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</w:rPr>
              <w:t>Television</w:t>
            </w:r>
          </w:p>
          <w:p w14:paraId="09631255" w14:textId="77777777" w:rsidR="005824F5" w:rsidRPr="00DC4DF7" w:rsidRDefault="005824F5" w:rsidP="00124100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dio </w:t>
            </w:r>
          </w:p>
          <w:p w14:paraId="38C2EF6A" w14:textId="77777777" w:rsidR="005824F5" w:rsidRPr="00DC4DF7" w:rsidRDefault="005824F5" w:rsidP="00124100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</w:rPr>
              <w:t>Friends/relatives/neighbor</w:t>
            </w:r>
          </w:p>
          <w:p w14:paraId="2967999D" w14:textId="778DB30C" w:rsidR="005824F5" w:rsidRPr="00DC4DF7" w:rsidRDefault="005824F5" w:rsidP="00124100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</w:rPr>
              <w:t>Health professionals</w:t>
            </w:r>
          </w:p>
          <w:p w14:paraId="121ADC8E" w14:textId="17058E3F" w:rsidR="000B1E10" w:rsidRPr="00DC4DF7" w:rsidRDefault="000B1E10" w:rsidP="00124100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net </w:t>
            </w:r>
          </w:p>
          <w:p w14:paraId="010E79C7" w14:textId="77777777" w:rsidR="005824F5" w:rsidRPr="00DC4DF7" w:rsidRDefault="005824F5" w:rsidP="00124100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 specify………….  </w:t>
            </w:r>
          </w:p>
        </w:tc>
        <w:tc>
          <w:tcPr>
            <w:tcW w:w="1710" w:type="dxa"/>
          </w:tcPr>
          <w:p w14:paraId="23627C1F" w14:textId="77777777" w:rsidR="00CB197B" w:rsidRPr="00DC4DF7" w:rsidRDefault="00CB19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E73" w:rsidRPr="00DC4DF7" w14:paraId="44D3C142" w14:textId="77777777" w:rsidTr="004E2A50">
        <w:trPr>
          <w:trHeight w:val="1110"/>
        </w:trPr>
        <w:tc>
          <w:tcPr>
            <w:tcW w:w="757" w:type="dxa"/>
            <w:gridSpan w:val="2"/>
          </w:tcPr>
          <w:p w14:paraId="05B8E016" w14:textId="6E1CD684" w:rsidR="00B1137B" w:rsidRPr="00DC4DF7" w:rsidRDefault="004E2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1</w:t>
            </w:r>
          </w:p>
        </w:tc>
        <w:tc>
          <w:tcPr>
            <w:tcW w:w="3025" w:type="dxa"/>
          </w:tcPr>
          <w:p w14:paraId="20796940" w14:textId="77777777" w:rsidR="00777656" w:rsidRPr="00DC4DF7" w:rsidRDefault="00043E56" w:rsidP="00777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Do you have a best friend who uses maternal care?</w:t>
            </w:r>
            <w:r w:rsidR="005E45AD" w:rsidRPr="00DC4DF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AU" w:eastAsia="en-AU"/>
              </w:rPr>
              <w:t xml:space="preserve"> (antenatal care, delivery care or postnatal care</w:t>
            </w:r>
            <w:r w:rsidR="005E45AD" w:rsidRPr="00DC4DF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)?</w:t>
            </w:r>
          </w:p>
        </w:tc>
        <w:tc>
          <w:tcPr>
            <w:tcW w:w="4858" w:type="dxa"/>
          </w:tcPr>
          <w:p w14:paraId="6CC76F63" w14:textId="77777777" w:rsidR="00B1137B" w:rsidRPr="00DC4DF7" w:rsidRDefault="00043E56" w:rsidP="001241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978AB39" w14:textId="77777777" w:rsidR="00765B00" w:rsidRPr="00DC4DF7" w:rsidRDefault="00043E56" w:rsidP="001241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A0914D3" w14:textId="0CCC81F0" w:rsidR="000B1E10" w:rsidRPr="00DC4DF7" w:rsidRDefault="000B1E10" w:rsidP="000B1E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970BB72" w14:textId="7A5FD7AC" w:rsidR="00B1137B" w:rsidRPr="00DC4DF7" w:rsidRDefault="004E2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 the answer is no skip to Q</w:t>
            </w:r>
            <w:r w:rsidR="001F66D4" w:rsidRPr="00DC4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3</w:t>
            </w:r>
          </w:p>
        </w:tc>
      </w:tr>
      <w:tr w:rsidR="00847E73" w:rsidRPr="00DC4DF7" w14:paraId="71B50E7F" w14:textId="77777777" w:rsidTr="004E2A50">
        <w:trPr>
          <w:trHeight w:val="232"/>
        </w:trPr>
        <w:tc>
          <w:tcPr>
            <w:tcW w:w="757" w:type="dxa"/>
            <w:gridSpan w:val="2"/>
          </w:tcPr>
          <w:p w14:paraId="0AA9C756" w14:textId="4701E3A2" w:rsidR="00777656" w:rsidRPr="00DC4DF7" w:rsidRDefault="001F66D4" w:rsidP="00777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3025" w:type="dxa"/>
          </w:tcPr>
          <w:p w14:paraId="2E50F739" w14:textId="77777777" w:rsidR="00777656" w:rsidRPr="00DC4DF7" w:rsidRDefault="00777656" w:rsidP="00777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Does your best friend encourage</w:t>
            </w: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AU" w:eastAsia="en-AU"/>
              </w:rPr>
              <w:t xml:space="preserve"> you to use any of the maternal health services?</w:t>
            </w:r>
          </w:p>
        </w:tc>
        <w:tc>
          <w:tcPr>
            <w:tcW w:w="4858" w:type="dxa"/>
          </w:tcPr>
          <w:p w14:paraId="4E7E883B" w14:textId="77777777" w:rsidR="001F66D4" w:rsidRPr="00DC4DF7" w:rsidRDefault="00183FEE" w:rsidP="00A14363">
            <w:pPr>
              <w:pStyle w:val="TableParagraph"/>
              <w:numPr>
                <w:ilvl w:val="0"/>
                <w:numId w:val="46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B3354F7" w14:textId="47BD915D" w:rsidR="00183FEE" w:rsidRPr="00DC4DF7" w:rsidRDefault="00183FEE" w:rsidP="00A14363">
            <w:pPr>
              <w:pStyle w:val="TableParagraph"/>
              <w:numPr>
                <w:ilvl w:val="0"/>
                <w:numId w:val="46"/>
              </w:numPr>
              <w:tabs>
                <w:tab w:val="left" w:pos="120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</w:p>
          <w:p w14:paraId="4B4F4E63" w14:textId="2A732B51" w:rsidR="00777656" w:rsidRPr="00DC4DF7" w:rsidRDefault="00777656" w:rsidP="000B1E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C7F10D2" w14:textId="77777777" w:rsidR="00777656" w:rsidRPr="00DC4DF7" w:rsidRDefault="007776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E73" w:rsidRPr="00DC4DF7" w14:paraId="760B693B" w14:textId="77777777" w:rsidTr="004E2A50">
        <w:trPr>
          <w:trHeight w:val="165"/>
        </w:trPr>
        <w:tc>
          <w:tcPr>
            <w:tcW w:w="757" w:type="dxa"/>
            <w:gridSpan w:val="2"/>
          </w:tcPr>
          <w:p w14:paraId="49F9FF8B" w14:textId="62FDA39A" w:rsidR="00765B00" w:rsidRPr="00DC4DF7" w:rsidRDefault="001F66D4" w:rsidP="00765B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3025" w:type="dxa"/>
          </w:tcPr>
          <w:p w14:paraId="16CD566F" w14:textId="494F7B91" w:rsidR="00765B00" w:rsidRPr="00DC4DF7" w:rsidRDefault="004D544E" w:rsidP="00EF2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="00046F78" w:rsidRPr="00DC4D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w often did you and your husband</w:t>
            </w:r>
            <w:r w:rsidR="00F66808" w:rsidRPr="00DC4D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/partner</w:t>
            </w:r>
            <w:r w:rsidR="00046F78" w:rsidRPr="00DC4D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ogether discuss the issue of using antenatal care during your pregnancy</w:t>
            </w:r>
            <w:r w:rsidR="00EF25F2" w:rsidRPr="00DC4D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f last child</w:t>
            </w:r>
            <w:r w:rsidR="00046F78" w:rsidRPr="00DC4D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?</w:t>
            </w:r>
          </w:p>
        </w:tc>
        <w:tc>
          <w:tcPr>
            <w:tcW w:w="4858" w:type="dxa"/>
          </w:tcPr>
          <w:p w14:paraId="5E79991E" w14:textId="77777777" w:rsidR="00046F78" w:rsidRPr="00DC4DF7" w:rsidRDefault="00046F78" w:rsidP="00A14363">
            <w:pPr>
              <w:pStyle w:val="TableParagraph"/>
              <w:numPr>
                <w:ilvl w:val="0"/>
                <w:numId w:val="45"/>
              </w:numPr>
              <w:tabs>
                <w:tab w:val="left" w:pos="2915"/>
              </w:tabs>
              <w:spacing w:line="360" w:lineRule="auto"/>
              <w:ind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Very often (twice monthly) </w:t>
            </w:r>
          </w:p>
          <w:p w14:paraId="79F407F6" w14:textId="77777777" w:rsidR="00046F78" w:rsidRPr="00DC4DF7" w:rsidRDefault="00046F78" w:rsidP="00A14363">
            <w:pPr>
              <w:pStyle w:val="TableParagraph"/>
              <w:numPr>
                <w:ilvl w:val="0"/>
                <w:numId w:val="45"/>
              </w:numPr>
              <w:tabs>
                <w:tab w:val="left" w:pos="2915"/>
              </w:tabs>
              <w:spacing w:line="360" w:lineRule="auto"/>
              <w:ind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Often (once monthly)</w:t>
            </w:r>
          </w:p>
          <w:p w14:paraId="21E25012" w14:textId="77777777" w:rsidR="00046F78" w:rsidRPr="00DC4DF7" w:rsidRDefault="00046F78" w:rsidP="00A14363">
            <w:pPr>
              <w:pStyle w:val="TableParagraph"/>
              <w:numPr>
                <w:ilvl w:val="0"/>
                <w:numId w:val="45"/>
              </w:numPr>
              <w:tabs>
                <w:tab w:val="left" w:pos="2915"/>
              </w:tabs>
              <w:spacing w:line="360" w:lineRule="auto"/>
              <w:ind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Less often (twice during pregnancy)</w:t>
            </w:r>
          </w:p>
          <w:p w14:paraId="02268501" w14:textId="77777777" w:rsidR="00F66808" w:rsidRPr="00DC4DF7" w:rsidRDefault="00046F78" w:rsidP="00A14363">
            <w:pPr>
              <w:pStyle w:val="TableParagraph"/>
              <w:numPr>
                <w:ilvl w:val="0"/>
                <w:numId w:val="45"/>
              </w:numPr>
              <w:tabs>
                <w:tab w:val="left" w:pos="2915"/>
              </w:tabs>
              <w:spacing w:line="360" w:lineRule="auto"/>
              <w:ind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Seldom (once during pregnancy)</w:t>
            </w:r>
          </w:p>
          <w:p w14:paraId="099B772D" w14:textId="77777777" w:rsidR="00765B00" w:rsidRPr="00DC4DF7" w:rsidRDefault="00046F78" w:rsidP="00A14363">
            <w:pPr>
              <w:pStyle w:val="TableParagraph"/>
              <w:numPr>
                <w:ilvl w:val="0"/>
                <w:numId w:val="45"/>
              </w:numPr>
              <w:tabs>
                <w:tab w:val="left" w:pos="2915"/>
              </w:tabs>
              <w:spacing w:line="360" w:lineRule="auto"/>
              <w:ind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1AC92F43" w14:textId="4A1CAFA9" w:rsidR="00406F8F" w:rsidRPr="00DC4DF7" w:rsidRDefault="00406F8F" w:rsidP="00A14363">
            <w:pPr>
              <w:pStyle w:val="TableParagraph"/>
              <w:numPr>
                <w:ilvl w:val="0"/>
                <w:numId w:val="45"/>
              </w:numPr>
              <w:tabs>
                <w:tab w:val="left" w:pos="2915"/>
              </w:tabs>
              <w:spacing w:line="360" w:lineRule="auto"/>
              <w:ind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I didn’t have husband or partner </w:t>
            </w:r>
          </w:p>
        </w:tc>
        <w:tc>
          <w:tcPr>
            <w:tcW w:w="1710" w:type="dxa"/>
          </w:tcPr>
          <w:p w14:paraId="3326E427" w14:textId="77777777" w:rsidR="00765B00" w:rsidRPr="00DC4DF7" w:rsidRDefault="00765B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E73" w:rsidRPr="00DC4DF7" w14:paraId="23DE89A0" w14:textId="77777777" w:rsidTr="00515C18">
        <w:trPr>
          <w:trHeight w:val="1475"/>
        </w:trPr>
        <w:tc>
          <w:tcPr>
            <w:tcW w:w="757" w:type="dxa"/>
            <w:gridSpan w:val="2"/>
          </w:tcPr>
          <w:p w14:paraId="2ED0FE10" w14:textId="0129F1F3" w:rsidR="00765B00" w:rsidRPr="00DC4DF7" w:rsidRDefault="001F66D4" w:rsidP="00765B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3025" w:type="dxa"/>
          </w:tcPr>
          <w:p w14:paraId="22AF6895" w14:textId="39FD317A" w:rsidR="00765B00" w:rsidRPr="00DC4DF7" w:rsidRDefault="00046F78" w:rsidP="00E05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what is your husband’s </w:t>
            </w:r>
            <w:r w:rsidR="00E05639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/partners 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attitude towards antenatal care?</w:t>
            </w:r>
          </w:p>
        </w:tc>
        <w:tc>
          <w:tcPr>
            <w:tcW w:w="4858" w:type="dxa"/>
          </w:tcPr>
          <w:p w14:paraId="3E4BDB85" w14:textId="77777777" w:rsidR="00046F78" w:rsidRPr="00DC4DF7" w:rsidRDefault="00046F78" w:rsidP="008E68A5">
            <w:pPr>
              <w:pStyle w:val="TableParagraph"/>
              <w:numPr>
                <w:ilvl w:val="0"/>
                <w:numId w:val="8"/>
              </w:numPr>
              <w:tabs>
                <w:tab w:val="left" w:pos="2915"/>
              </w:tabs>
              <w:spacing w:line="360" w:lineRule="auto"/>
              <w:ind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  <w:p w14:paraId="7F314A6A" w14:textId="77777777" w:rsidR="00046F78" w:rsidRPr="00DC4DF7" w:rsidRDefault="00046F78" w:rsidP="008E68A5">
            <w:pPr>
              <w:pStyle w:val="TableParagraph"/>
              <w:numPr>
                <w:ilvl w:val="0"/>
                <w:numId w:val="8"/>
              </w:numPr>
              <w:tabs>
                <w:tab w:val="left" w:pos="2915"/>
              </w:tabs>
              <w:spacing w:line="360" w:lineRule="auto"/>
              <w:ind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  <w:p w14:paraId="2100C131" w14:textId="5841BDB3" w:rsidR="00046F78" w:rsidRPr="00DC4DF7" w:rsidRDefault="00046F78" w:rsidP="008E68A5">
            <w:pPr>
              <w:pStyle w:val="TableParagraph"/>
              <w:numPr>
                <w:ilvl w:val="0"/>
                <w:numId w:val="8"/>
              </w:numPr>
              <w:tabs>
                <w:tab w:val="left" w:pos="2915"/>
              </w:tabs>
              <w:spacing w:line="360" w:lineRule="auto"/>
              <w:ind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350031DE" w14:textId="7924D16F" w:rsidR="00765B00" w:rsidRPr="00DC4DF7" w:rsidRDefault="004D544E" w:rsidP="008E68A5">
            <w:pPr>
              <w:pStyle w:val="TableParagraph"/>
              <w:numPr>
                <w:ilvl w:val="0"/>
                <w:numId w:val="8"/>
              </w:numPr>
              <w:tabs>
                <w:tab w:val="left" w:pos="2915"/>
              </w:tabs>
              <w:spacing w:line="360" w:lineRule="auto"/>
              <w:ind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I didn’t have husband or partner</w:t>
            </w:r>
          </w:p>
        </w:tc>
        <w:tc>
          <w:tcPr>
            <w:tcW w:w="1710" w:type="dxa"/>
          </w:tcPr>
          <w:p w14:paraId="6385ECE9" w14:textId="77777777" w:rsidR="00765B00" w:rsidRPr="00DC4DF7" w:rsidRDefault="00765B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E73" w:rsidRPr="00DC4DF7" w14:paraId="2D41E733" w14:textId="77777777" w:rsidTr="004E2A50">
        <w:trPr>
          <w:trHeight w:val="150"/>
        </w:trPr>
        <w:tc>
          <w:tcPr>
            <w:tcW w:w="757" w:type="dxa"/>
            <w:gridSpan w:val="2"/>
          </w:tcPr>
          <w:p w14:paraId="2B5296F1" w14:textId="4FBC1BCC" w:rsidR="00765B00" w:rsidRPr="00DC4DF7" w:rsidRDefault="00515C18" w:rsidP="00765B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3025" w:type="dxa"/>
          </w:tcPr>
          <w:p w14:paraId="1A7570E6" w14:textId="66B3671B" w:rsidR="00765B00" w:rsidRPr="00DC4DF7" w:rsidRDefault="004D544E" w:rsidP="00515C18">
            <w:pPr>
              <w:pStyle w:val="TableParagraph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E05639" w:rsidRPr="00DC4DF7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r w:rsidR="00980976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your partner</w:t>
            </w:r>
            <w:r w:rsidR="00E05639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/husband </w:t>
            </w:r>
            <w:r w:rsidR="00F66808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ever </w:t>
            </w:r>
            <w:r w:rsidR="00E05639" w:rsidRPr="00DC4DF7">
              <w:rPr>
                <w:rFonts w:ascii="Times New Roman" w:hAnsi="Times New Roman" w:cs="Times New Roman"/>
                <w:sz w:val="24"/>
                <w:szCs w:val="24"/>
              </w:rPr>
              <w:t>attend</w:t>
            </w:r>
            <w:r w:rsidR="00980976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the antenatal care visit with you?</w:t>
            </w:r>
          </w:p>
        </w:tc>
        <w:tc>
          <w:tcPr>
            <w:tcW w:w="4858" w:type="dxa"/>
          </w:tcPr>
          <w:p w14:paraId="2678D6C3" w14:textId="77777777" w:rsidR="00765B00" w:rsidRPr="00DC4DF7" w:rsidRDefault="00FF400A" w:rsidP="00A14363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69C217E" w14:textId="01C943CF" w:rsidR="00FF400A" w:rsidRPr="00DC4DF7" w:rsidRDefault="00FF400A" w:rsidP="00A14363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04D3BAF4" w14:textId="58FD4721" w:rsidR="004D544E" w:rsidRPr="00DC4DF7" w:rsidRDefault="004D544E" w:rsidP="00A14363">
            <w:pPr>
              <w:pStyle w:val="TableParagraph"/>
              <w:numPr>
                <w:ilvl w:val="0"/>
                <w:numId w:val="47"/>
              </w:numPr>
              <w:tabs>
                <w:tab w:val="left" w:pos="2915"/>
              </w:tabs>
              <w:spacing w:line="360" w:lineRule="auto"/>
              <w:ind w:right="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I didn’t have husband or </w:t>
            </w:r>
            <w:r w:rsidR="0033665F" w:rsidRPr="00DC4DF7">
              <w:rPr>
                <w:rFonts w:ascii="Times New Roman" w:hAnsi="Times New Roman" w:cs="Times New Roman"/>
                <w:sz w:val="24"/>
                <w:szCs w:val="24"/>
              </w:rPr>
              <w:t>partner</w:t>
            </w:r>
          </w:p>
        </w:tc>
        <w:tc>
          <w:tcPr>
            <w:tcW w:w="1710" w:type="dxa"/>
          </w:tcPr>
          <w:p w14:paraId="49B7DA63" w14:textId="77777777" w:rsidR="00765B00" w:rsidRPr="00DC4DF7" w:rsidRDefault="00765B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E73" w:rsidRPr="00DC4DF7" w14:paraId="3495807C" w14:textId="77777777" w:rsidTr="004E2A50">
        <w:trPr>
          <w:trHeight w:val="150"/>
        </w:trPr>
        <w:tc>
          <w:tcPr>
            <w:tcW w:w="757" w:type="dxa"/>
            <w:gridSpan w:val="2"/>
          </w:tcPr>
          <w:p w14:paraId="544F6432" w14:textId="4D7BC2EF" w:rsidR="00765B00" w:rsidRPr="00DC4DF7" w:rsidRDefault="00515C18" w:rsidP="00765B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3025" w:type="dxa"/>
          </w:tcPr>
          <w:p w14:paraId="04C3B5BF" w14:textId="43ECA0A0" w:rsidR="00765B00" w:rsidRPr="00DC4DF7" w:rsidRDefault="00980976" w:rsidP="00765B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Did your partner </w:t>
            </w:r>
            <w:r w:rsidR="0033665F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/husband 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encourage you to follow ANC appropriately?</w:t>
            </w:r>
          </w:p>
        </w:tc>
        <w:tc>
          <w:tcPr>
            <w:tcW w:w="4858" w:type="dxa"/>
          </w:tcPr>
          <w:p w14:paraId="63202339" w14:textId="77777777" w:rsidR="00FF400A" w:rsidRPr="00DC4DF7" w:rsidRDefault="00FF400A" w:rsidP="008E68A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577E048" w14:textId="77777777" w:rsidR="00765B00" w:rsidRPr="00DC4DF7" w:rsidRDefault="00FF400A" w:rsidP="008E68A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2F41C72" w14:textId="1CFA4B6D" w:rsidR="0033665F" w:rsidRPr="00DC4DF7" w:rsidRDefault="0033665F" w:rsidP="008E68A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I didn’t have husband or partner</w:t>
            </w:r>
          </w:p>
        </w:tc>
        <w:tc>
          <w:tcPr>
            <w:tcW w:w="1710" w:type="dxa"/>
          </w:tcPr>
          <w:p w14:paraId="49F419FB" w14:textId="77777777" w:rsidR="00765B00" w:rsidRPr="00DC4DF7" w:rsidRDefault="00765B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E73" w:rsidRPr="00DC4DF7" w14:paraId="21FC7DBF" w14:textId="77777777" w:rsidTr="00515C18">
        <w:trPr>
          <w:trHeight w:val="953"/>
        </w:trPr>
        <w:tc>
          <w:tcPr>
            <w:tcW w:w="757" w:type="dxa"/>
            <w:gridSpan w:val="2"/>
          </w:tcPr>
          <w:p w14:paraId="666EE7C4" w14:textId="77777777" w:rsidR="009C1330" w:rsidRPr="00DC4DF7" w:rsidRDefault="009C13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BE386C" w14:textId="51A5BAE4" w:rsidR="0044275C" w:rsidRPr="00DC4DF7" w:rsidRDefault="00515C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3025" w:type="dxa"/>
          </w:tcPr>
          <w:p w14:paraId="6787687D" w14:textId="351AF2F6" w:rsidR="005C6DCE" w:rsidRPr="00DC4DF7" w:rsidRDefault="0033665F" w:rsidP="009868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Did your</w:t>
            </w:r>
            <w:r w:rsidR="00606075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6886" w:rsidRPr="00DC4DF7">
              <w:rPr>
                <w:rFonts w:ascii="Times New Roman" w:hAnsi="Times New Roman" w:cs="Times New Roman"/>
                <w:sz w:val="24"/>
                <w:szCs w:val="24"/>
              </w:rPr>
              <w:t>partner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="00515C18" w:rsidRPr="00DC4DF7">
              <w:rPr>
                <w:rFonts w:ascii="Times New Roman" w:hAnsi="Times New Roman" w:cs="Times New Roman"/>
                <w:sz w:val="24"/>
                <w:szCs w:val="24"/>
              </w:rPr>
              <w:t>husband remind</w:t>
            </w:r>
            <w:r w:rsidR="00E364DD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your appointment </w:t>
            </w:r>
            <w:r w:rsidR="00606075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to attend ANC? </w:t>
            </w:r>
          </w:p>
        </w:tc>
        <w:tc>
          <w:tcPr>
            <w:tcW w:w="4858" w:type="dxa"/>
          </w:tcPr>
          <w:p w14:paraId="5E4DBED2" w14:textId="77777777" w:rsidR="00515C18" w:rsidRPr="00DC4DF7" w:rsidRDefault="00E364DD" w:rsidP="00A14363">
            <w:pPr>
              <w:pStyle w:val="ListParagraph"/>
              <w:numPr>
                <w:ilvl w:val="0"/>
                <w:numId w:val="4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6BFBAD2" w14:textId="77777777" w:rsidR="00515C18" w:rsidRPr="00DC4DF7" w:rsidRDefault="00E364DD" w:rsidP="00A14363">
            <w:pPr>
              <w:pStyle w:val="ListParagraph"/>
              <w:numPr>
                <w:ilvl w:val="0"/>
                <w:numId w:val="4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0332BEF9" w14:textId="74F93052" w:rsidR="0033665F" w:rsidRPr="00DC4DF7" w:rsidRDefault="0033665F" w:rsidP="00A14363">
            <w:pPr>
              <w:pStyle w:val="ListParagraph"/>
              <w:numPr>
                <w:ilvl w:val="0"/>
                <w:numId w:val="4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I didn’t have husband or partner</w:t>
            </w:r>
          </w:p>
        </w:tc>
        <w:tc>
          <w:tcPr>
            <w:tcW w:w="1710" w:type="dxa"/>
          </w:tcPr>
          <w:p w14:paraId="4CD4FD0B" w14:textId="77777777" w:rsidR="009C1330" w:rsidRPr="00DC4DF7" w:rsidRDefault="009C13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74BE" w:rsidRPr="00DC4DF7" w14:paraId="7642BAB0" w14:textId="77777777" w:rsidTr="004E2A50">
        <w:trPr>
          <w:trHeight w:val="351"/>
        </w:trPr>
        <w:tc>
          <w:tcPr>
            <w:tcW w:w="10350" w:type="dxa"/>
            <w:gridSpan w:val="5"/>
          </w:tcPr>
          <w:p w14:paraId="6E70BE55" w14:textId="46689393" w:rsidR="00AE74BE" w:rsidRPr="00DC4DF7" w:rsidRDefault="00AE74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ction </w:t>
            </w:r>
            <w:r w:rsidR="00515C18" w:rsidRPr="00DC4DF7">
              <w:rPr>
                <w:rFonts w:ascii="Times New Roman" w:hAnsi="Times New Roman" w:cs="Times New Roman"/>
                <w:b/>
                <w:sz w:val="24"/>
                <w:szCs w:val="24"/>
              </w:rPr>
              <w:t>3: Antenatal</w:t>
            </w:r>
            <w:r w:rsidRPr="00DC4D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are practice and quality of care </w:t>
            </w:r>
          </w:p>
        </w:tc>
      </w:tr>
      <w:tr w:rsidR="00847E73" w:rsidRPr="00DC4DF7" w14:paraId="3343EA98" w14:textId="77777777" w:rsidTr="004E2A50">
        <w:trPr>
          <w:trHeight w:val="1880"/>
        </w:trPr>
        <w:tc>
          <w:tcPr>
            <w:tcW w:w="697" w:type="dxa"/>
          </w:tcPr>
          <w:p w14:paraId="7900DCDB" w14:textId="77777777" w:rsidR="00606075" w:rsidRPr="00DC4DF7" w:rsidRDefault="00606075" w:rsidP="006060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25C58E" w14:textId="268F1A09" w:rsidR="00AE74BE" w:rsidRPr="00DC4DF7" w:rsidRDefault="00515C18" w:rsidP="0060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3085" w:type="dxa"/>
            <w:gridSpan w:val="2"/>
          </w:tcPr>
          <w:p w14:paraId="1118A624" w14:textId="77777777" w:rsidR="005C6DCE" w:rsidRPr="00DC4DF7" w:rsidRDefault="005C6DCE" w:rsidP="00154F01">
            <w:pPr>
              <w:pStyle w:val="TableParagraph"/>
              <w:spacing w:line="360" w:lineRule="auto"/>
              <w:ind w:right="1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Who did you see for antenatal care for your last pregnancy?</w:t>
            </w:r>
          </w:p>
          <w:p w14:paraId="79AA667A" w14:textId="77777777" w:rsidR="00606075" w:rsidRPr="00DC4DF7" w:rsidRDefault="005C6DCE" w:rsidP="005C6D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(more than one answer is possible)</w:t>
            </w:r>
          </w:p>
        </w:tc>
        <w:tc>
          <w:tcPr>
            <w:tcW w:w="4858" w:type="dxa"/>
          </w:tcPr>
          <w:p w14:paraId="192A4764" w14:textId="30650EEF" w:rsidR="0079313A" w:rsidRPr="00DC4DF7" w:rsidRDefault="0079313A" w:rsidP="00A14363">
            <w:pPr>
              <w:pStyle w:val="ListParagraph"/>
              <w:numPr>
                <w:ilvl w:val="0"/>
                <w:numId w:val="4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Doctor/health officer</w:t>
            </w:r>
          </w:p>
          <w:p w14:paraId="06017E8E" w14:textId="71F8705F" w:rsidR="0079313A" w:rsidRPr="00DC4DF7" w:rsidRDefault="0079313A" w:rsidP="00A14363">
            <w:pPr>
              <w:pStyle w:val="ListParagraph"/>
              <w:numPr>
                <w:ilvl w:val="0"/>
                <w:numId w:val="4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Nurse/midwife </w:t>
            </w:r>
          </w:p>
          <w:p w14:paraId="394968AF" w14:textId="77777777" w:rsidR="00515C18" w:rsidRPr="00DC4DF7" w:rsidRDefault="0079313A" w:rsidP="00A14363">
            <w:pPr>
              <w:pStyle w:val="TableParagraph"/>
              <w:numPr>
                <w:ilvl w:val="0"/>
                <w:numId w:val="49"/>
              </w:numPr>
              <w:tabs>
                <w:tab w:val="left" w:pos="66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Health extension worker</w:t>
            </w:r>
          </w:p>
          <w:p w14:paraId="541ABD26" w14:textId="368FEDC2" w:rsidR="00606075" w:rsidRPr="00DC4DF7" w:rsidRDefault="0079313A" w:rsidP="00A14363">
            <w:pPr>
              <w:pStyle w:val="TableParagraph"/>
              <w:numPr>
                <w:ilvl w:val="0"/>
                <w:numId w:val="49"/>
              </w:numPr>
              <w:tabs>
                <w:tab w:val="left" w:pos="66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Don’t </w:t>
            </w:r>
            <w:r w:rsidR="00515C18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know </w:t>
            </w:r>
          </w:p>
          <w:p w14:paraId="20D73BC4" w14:textId="77777777" w:rsidR="00530BA9" w:rsidRPr="00DC4DF7" w:rsidRDefault="00530BA9" w:rsidP="0079313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1C9A54" w14:textId="77777777" w:rsidR="00530BA9" w:rsidRPr="00DC4DF7" w:rsidRDefault="00530BA9" w:rsidP="0079313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0597755" w14:textId="77777777" w:rsidR="00606075" w:rsidRPr="00DC4DF7" w:rsidRDefault="006060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E73" w:rsidRPr="00DC4DF7" w14:paraId="2713A46C" w14:textId="77777777" w:rsidTr="00515C18">
        <w:trPr>
          <w:trHeight w:val="1430"/>
        </w:trPr>
        <w:tc>
          <w:tcPr>
            <w:tcW w:w="697" w:type="dxa"/>
          </w:tcPr>
          <w:p w14:paraId="4F8BA6A7" w14:textId="0A319D9F" w:rsidR="00530BA9" w:rsidRPr="00DC4DF7" w:rsidRDefault="00515C18" w:rsidP="0060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9</w:t>
            </w:r>
            <w:r w:rsidR="00154F01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85" w:type="dxa"/>
            <w:gridSpan w:val="2"/>
          </w:tcPr>
          <w:p w14:paraId="3B8541EA" w14:textId="77777777" w:rsidR="00700AD1" w:rsidRPr="00DC4DF7" w:rsidRDefault="00530BA9" w:rsidP="00530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d you attend antenatal care during any of your previous pregnancies before the pregnancy of most recent birth? 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(Cross check)</w:t>
            </w:r>
          </w:p>
        </w:tc>
        <w:tc>
          <w:tcPr>
            <w:tcW w:w="4858" w:type="dxa"/>
          </w:tcPr>
          <w:p w14:paraId="24924736" w14:textId="77777777" w:rsidR="00CB353A" w:rsidRPr="00DC4DF7" w:rsidRDefault="004E70E0" w:rsidP="00A14363">
            <w:pPr>
              <w:pStyle w:val="TableParagraph"/>
              <w:numPr>
                <w:ilvl w:val="0"/>
                <w:numId w:val="52"/>
              </w:numPr>
              <w:tabs>
                <w:tab w:val="left" w:pos="707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3A5D5658" w14:textId="77777777" w:rsidR="00CB353A" w:rsidRPr="00DC4DF7" w:rsidRDefault="004E70E0" w:rsidP="00A14363">
            <w:pPr>
              <w:pStyle w:val="TableParagraph"/>
              <w:numPr>
                <w:ilvl w:val="0"/>
                <w:numId w:val="52"/>
              </w:numPr>
              <w:tabs>
                <w:tab w:val="left" w:pos="707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4F77D8A8" w14:textId="1AC2B318" w:rsidR="00530BA9" w:rsidRPr="00DC4DF7" w:rsidRDefault="00AB32CC" w:rsidP="00A14363">
            <w:pPr>
              <w:pStyle w:val="TableParagraph"/>
              <w:numPr>
                <w:ilvl w:val="0"/>
                <w:numId w:val="52"/>
              </w:numPr>
              <w:tabs>
                <w:tab w:val="left" w:pos="707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ver been pregnant before </w:t>
            </w:r>
          </w:p>
        </w:tc>
        <w:tc>
          <w:tcPr>
            <w:tcW w:w="1710" w:type="dxa"/>
          </w:tcPr>
          <w:p w14:paraId="43BF9067" w14:textId="77777777" w:rsidR="00530BA9" w:rsidRPr="00DC4DF7" w:rsidRDefault="00530B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E73" w:rsidRPr="00DC4DF7" w14:paraId="02D7FB0C" w14:textId="77777777" w:rsidTr="004E2A50">
        <w:trPr>
          <w:trHeight w:val="285"/>
        </w:trPr>
        <w:tc>
          <w:tcPr>
            <w:tcW w:w="697" w:type="dxa"/>
          </w:tcPr>
          <w:p w14:paraId="37979761" w14:textId="4095D482" w:rsidR="00112EDC" w:rsidRPr="00DC4DF7" w:rsidRDefault="00515C18" w:rsidP="0060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  <w:p w14:paraId="4D973D67" w14:textId="77777777" w:rsidR="00106231" w:rsidRPr="00DC4DF7" w:rsidRDefault="00106231" w:rsidP="006060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5" w:type="dxa"/>
            <w:gridSpan w:val="2"/>
          </w:tcPr>
          <w:p w14:paraId="3E1B781A" w14:textId="77777777" w:rsidR="00112EDC" w:rsidRPr="00DC4DF7" w:rsidRDefault="00112EDC" w:rsidP="00CE2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Where did you receive antenatal care for the</w:t>
            </w:r>
            <w:r w:rsidR="00CE27B5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pregnancy of last birth?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858" w:type="dxa"/>
          </w:tcPr>
          <w:p w14:paraId="707B9DFB" w14:textId="77777777" w:rsidR="00515C18" w:rsidRPr="00DC4DF7" w:rsidRDefault="00C03729" w:rsidP="00A14363">
            <w:pPr>
              <w:pStyle w:val="ListParagraph"/>
              <w:numPr>
                <w:ilvl w:val="0"/>
                <w:numId w:val="50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blic </w:t>
            </w:r>
            <w:r w:rsidR="00336F6B" w:rsidRPr="00DC4DF7">
              <w:rPr>
                <w:rFonts w:ascii="Times New Roman" w:eastAsia="Times New Roman" w:hAnsi="Times New Roman" w:cs="Times New Roman"/>
                <w:sz w:val="24"/>
                <w:szCs w:val="24"/>
              </w:rPr>
              <w:t>Hospital</w:t>
            </w:r>
          </w:p>
          <w:p w14:paraId="7F6E402A" w14:textId="0C749B6F" w:rsidR="00336F6B" w:rsidRPr="00DC4DF7" w:rsidRDefault="00FB1E30" w:rsidP="00A14363">
            <w:pPr>
              <w:pStyle w:val="ListParagraph"/>
              <w:numPr>
                <w:ilvl w:val="0"/>
                <w:numId w:val="50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="00336F6B" w:rsidRPr="00DC4DF7">
              <w:rPr>
                <w:rFonts w:ascii="Times New Roman" w:eastAsia="Times New Roman" w:hAnsi="Times New Roman" w:cs="Times New Roman"/>
                <w:sz w:val="24"/>
                <w:szCs w:val="24"/>
              </w:rPr>
              <w:t>ealth</w:t>
            </w: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03729" w:rsidRPr="00DC4DF7">
              <w:rPr>
                <w:rFonts w:ascii="Times New Roman" w:eastAsia="Times New Roman" w:hAnsi="Times New Roman" w:cs="Times New Roman"/>
                <w:sz w:val="24"/>
                <w:szCs w:val="24"/>
              </w:rPr>
              <w:t>cente</w:t>
            </w: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  <w:p w14:paraId="43A076B5" w14:textId="401A3651" w:rsidR="00112EDC" w:rsidRPr="00DC4DF7" w:rsidRDefault="00FB1E30" w:rsidP="00A14363">
            <w:pPr>
              <w:pStyle w:val="ListParagraph"/>
              <w:numPr>
                <w:ilvl w:val="0"/>
                <w:numId w:val="50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="00C03729" w:rsidRPr="00DC4DF7">
              <w:rPr>
                <w:rFonts w:ascii="Times New Roman" w:eastAsia="Times New Roman" w:hAnsi="Times New Roman" w:cs="Times New Roman"/>
                <w:sz w:val="24"/>
                <w:szCs w:val="24"/>
              </w:rPr>
              <w:t>ealth post</w:t>
            </w:r>
          </w:p>
          <w:p w14:paraId="7DF6C382" w14:textId="77777777" w:rsidR="009A17CB" w:rsidRPr="00DC4DF7" w:rsidRDefault="00C03729" w:rsidP="00A14363">
            <w:pPr>
              <w:pStyle w:val="ListParagraph"/>
              <w:numPr>
                <w:ilvl w:val="0"/>
                <w:numId w:val="50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</w:rPr>
              <w:t>Private hospital/clinic</w:t>
            </w:r>
          </w:p>
          <w:p w14:paraId="7EB7568C" w14:textId="77777777" w:rsidR="00336F6B" w:rsidRPr="00DC4DF7" w:rsidRDefault="00336F6B" w:rsidP="00A14363">
            <w:pPr>
              <w:pStyle w:val="ListParagraph"/>
              <w:numPr>
                <w:ilvl w:val="0"/>
                <w:numId w:val="50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</w:rPr>
              <w:t>Non-governmental hospital/clinic</w:t>
            </w:r>
          </w:p>
        </w:tc>
        <w:tc>
          <w:tcPr>
            <w:tcW w:w="1710" w:type="dxa"/>
          </w:tcPr>
          <w:p w14:paraId="5A8030AB" w14:textId="77777777" w:rsidR="00112EDC" w:rsidRPr="00DC4DF7" w:rsidRDefault="00112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E73" w:rsidRPr="00DC4DF7" w14:paraId="0B215E52" w14:textId="77777777" w:rsidTr="004E2A50">
        <w:trPr>
          <w:trHeight w:val="990"/>
        </w:trPr>
        <w:tc>
          <w:tcPr>
            <w:tcW w:w="697" w:type="dxa"/>
          </w:tcPr>
          <w:p w14:paraId="32C6B68E" w14:textId="5BD6CD47" w:rsidR="00530BA9" w:rsidRPr="00DC4DF7" w:rsidRDefault="00CB353A" w:rsidP="0060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3085" w:type="dxa"/>
            <w:gridSpan w:val="2"/>
          </w:tcPr>
          <w:p w14:paraId="0C562C19" w14:textId="3DC78610" w:rsidR="004D14EA" w:rsidRPr="00DC4DF7" w:rsidRDefault="0013022B" w:rsidP="00557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How do you </w:t>
            </w:r>
            <w:r w:rsidR="00FB1E30" w:rsidRPr="00DC4DF7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  <w:r w:rsidR="0017348F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14A81" w:rsidRPr="00DC4DF7">
              <w:rPr>
                <w:rFonts w:ascii="Times New Roman" w:hAnsi="Times New Roman" w:cs="Times New Roman"/>
                <w:sz w:val="24"/>
                <w:szCs w:val="24"/>
              </w:rPr>
              <w:t>the maximum waiting ti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 w:rsidR="00514A81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at the health institution</w:t>
            </w:r>
            <w:r w:rsidR="00FB1E30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when</w:t>
            </w:r>
            <w:r w:rsidR="00514A81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you received care for the pregnancy of last birth? </w:t>
            </w:r>
          </w:p>
        </w:tc>
        <w:tc>
          <w:tcPr>
            <w:tcW w:w="4858" w:type="dxa"/>
          </w:tcPr>
          <w:p w14:paraId="60E682A3" w14:textId="77777777" w:rsidR="00DD09AD" w:rsidRPr="00DC4DF7" w:rsidRDefault="00EB07A1" w:rsidP="00A14363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514A81" w:rsidRPr="00DC4DF7">
              <w:rPr>
                <w:rFonts w:ascii="Times New Roman" w:hAnsi="Times New Roman" w:cs="Times New Roman"/>
                <w:sz w:val="24"/>
                <w:szCs w:val="24"/>
              </w:rPr>
              <w:t>ong</w:t>
            </w:r>
          </w:p>
          <w:p w14:paraId="062E92F7" w14:textId="77777777" w:rsidR="00514A81" w:rsidRPr="00DC4DF7" w:rsidRDefault="00EB07A1" w:rsidP="00A14363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14A81" w:rsidRPr="00DC4DF7">
              <w:rPr>
                <w:rFonts w:ascii="Times New Roman" w:hAnsi="Times New Roman" w:cs="Times New Roman"/>
                <w:sz w:val="24"/>
                <w:szCs w:val="24"/>
              </w:rPr>
              <w:t>oderate</w:t>
            </w:r>
          </w:p>
          <w:p w14:paraId="43C8C8D9" w14:textId="77777777" w:rsidR="00514A81" w:rsidRPr="00DC4DF7" w:rsidRDefault="00EB07A1" w:rsidP="00A14363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14A81" w:rsidRPr="00DC4DF7">
              <w:rPr>
                <w:rFonts w:ascii="Times New Roman" w:hAnsi="Times New Roman" w:cs="Times New Roman"/>
                <w:sz w:val="24"/>
                <w:szCs w:val="24"/>
              </w:rPr>
              <w:t>hort</w:t>
            </w:r>
          </w:p>
          <w:p w14:paraId="08CE12BD" w14:textId="77777777" w:rsidR="00514A81" w:rsidRPr="00DC4DF7" w:rsidRDefault="00EB07A1" w:rsidP="00A14363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514A81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o not remember </w:t>
            </w:r>
          </w:p>
        </w:tc>
        <w:tc>
          <w:tcPr>
            <w:tcW w:w="1710" w:type="dxa"/>
          </w:tcPr>
          <w:p w14:paraId="64B19155" w14:textId="77777777" w:rsidR="00530BA9" w:rsidRPr="00DC4DF7" w:rsidRDefault="00530B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E73" w:rsidRPr="00DC4DF7" w14:paraId="724D4F33" w14:textId="77777777" w:rsidTr="004E2A50">
        <w:trPr>
          <w:trHeight w:val="135"/>
        </w:trPr>
        <w:tc>
          <w:tcPr>
            <w:tcW w:w="697" w:type="dxa"/>
          </w:tcPr>
          <w:p w14:paraId="1A2C2D9C" w14:textId="1674C61A" w:rsidR="004D14EA" w:rsidRPr="00DC4DF7" w:rsidRDefault="00CB353A" w:rsidP="0060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  <w:p w14:paraId="2BDE6788" w14:textId="77777777" w:rsidR="00106231" w:rsidRPr="00DC4DF7" w:rsidRDefault="00106231" w:rsidP="006060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5" w:type="dxa"/>
            <w:gridSpan w:val="2"/>
          </w:tcPr>
          <w:p w14:paraId="0E36862E" w14:textId="5113A6D7" w:rsidR="004D14EA" w:rsidRPr="00DC4DF7" w:rsidRDefault="00CB353A" w:rsidP="002D3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r w:rsidR="00881886" w:rsidRPr="00DC4DF7">
              <w:rPr>
                <w:rFonts w:ascii="Times New Roman" w:hAnsi="Times New Roman" w:cs="Times New Roman"/>
                <w:sz w:val="24"/>
                <w:szCs w:val="24"/>
              </w:rPr>
              <w:t>pregnancy of last birth did you</w:t>
            </w:r>
            <w:r w:rsidR="004D14EA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ever pay for antenatal care?</w:t>
            </w:r>
          </w:p>
        </w:tc>
        <w:tc>
          <w:tcPr>
            <w:tcW w:w="4858" w:type="dxa"/>
          </w:tcPr>
          <w:p w14:paraId="478A1F44" w14:textId="77777777" w:rsidR="00CB353A" w:rsidRPr="00DC4DF7" w:rsidRDefault="004D14EA" w:rsidP="00A14363">
            <w:pPr>
              <w:pStyle w:val="ListParagraph"/>
              <w:numPr>
                <w:ilvl w:val="0"/>
                <w:numId w:val="5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3DC18E23" w14:textId="7853F27A" w:rsidR="004D14EA" w:rsidRPr="00DC4DF7" w:rsidRDefault="004D14EA" w:rsidP="00A14363">
            <w:pPr>
              <w:pStyle w:val="ListParagraph"/>
              <w:numPr>
                <w:ilvl w:val="0"/>
                <w:numId w:val="5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45769C0C" w14:textId="40084412" w:rsidR="004D14EA" w:rsidRPr="00DC4DF7" w:rsidRDefault="002460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 No, skip to Q</w:t>
            </w:r>
            <w:r w:rsidR="00CB353A" w:rsidRPr="00DC4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4</w:t>
            </w:r>
          </w:p>
        </w:tc>
      </w:tr>
      <w:tr w:rsidR="00847E73" w:rsidRPr="00DC4DF7" w14:paraId="7669F6C3" w14:textId="77777777" w:rsidTr="004E2A50">
        <w:trPr>
          <w:trHeight w:val="1545"/>
        </w:trPr>
        <w:tc>
          <w:tcPr>
            <w:tcW w:w="697" w:type="dxa"/>
          </w:tcPr>
          <w:p w14:paraId="1AE44560" w14:textId="56434A93" w:rsidR="004D14EA" w:rsidRPr="00DC4DF7" w:rsidRDefault="00CB353A" w:rsidP="0060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3085" w:type="dxa"/>
            <w:gridSpan w:val="2"/>
          </w:tcPr>
          <w:p w14:paraId="42463271" w14:textId="60B2260B" w:rsidR="004D14EA" w:rsidRPr="00DC4DF7" w:rsidRDefault="00BB1A37" w:rsidP="00130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How d</w:t>
            </w:r>
            <w:r w:rsidR="00FB1E30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you </w:t>
            </w:r>
            <w:r w:rsidR="007428D8" w:rsidRPr="00DC4DF7">
              <w:rPr>
                <w:rFonts w:ascii="Times New Roman" w:hAnsi="Times New Roman" w:cs="Times New Roman"/>
                <w:sz w:val="24"/>
                <w:szCs w:val="24"/>
              </w:rPr>
              <w:t>rate the payment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for antenatal care</w:t>
            </w:r>
            <w:r w:rsidRPr="00DC4DF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?</w:t>
            </w:r>
          </w:p>
        </w:tc>
        <w:tc>
          <w:tcPr>
            <w:tcW w:w="4858" w:type="dxa"/>
          </w:tcPr>
          <w:p w14:paraId="1A09E63B" w14:textId="4537129E" w:rsidR="00BB1A37" w:rsidRPr="00DC4DF7" w:rsidRDefault="006D1F17" w:rsidP="00A14363">
            <w:pPr>
              <w:widowControl w:val="0"/>
              <w:numPr>
                <w:ilvl w:val="0"/>
                <w:numId w:val="11"/>
              </w:numPr>
              <w:spacing w:line="360" w:lineRule="auto"/>
              <w:ind w:right="60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ensive </w:t>
            </w:r>
          </w:p>
          <w:p w14:paraId="08D21C5C" w14:textId="23BBEF77" w:rsidR="00BB1A37" w:rsidRPr="00DC4DF7" w:rsidRDefault="006D1F17" w:rsidP="00A14363">
            <w:pPr>
              <w:widowControl w:val="0"/>
              <w:numPr>
                <w:ilvl w:val="0"/>
                <w:numId w:val="11"/>
              </w:numPr>
              <w:spacing w:line="360" w:lineRule="auto"/>
              <w:ind w:right="60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propriate </w:t>
            </w:r>
          </w:p>
          <w:p w14:paraId="7F96AE5D" w14:textId="2F22662E" w:rsidR="00BB1A37" w:rsidRPr="00DC4DF7" w:rsidRDefault="002460A8" w:rsidP="00A14363">
            <w:pPr>
              <w:widowControl w:val="0"/>
              <w:numPr>
                <w:ilvl w:val="0"/>
                <w:numId w:val="11"/>
              </w:numPr>
              <w:spacing w:line="360" w:lineRule="auto"/>
              <w:ind w:right="60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</w:rPr>
              <w:t>Cheap</w:t>
            </w:r>
          </w:p>
          <w:p w14:paraId="52AC27C9" w14:textId="77777777" w:rsidR="00824C20" w:rsidRPr="00DC4DF7" w:rsidRDefault="00124302" w:rsidP="00A14363">
            <w:pPr>
              <w:widowControl w:val="0"/>
              <w:numPr>
                <w:ilvl w:val="0"/>
                <w:numId w:val="11"/>
              </w:numPr>
              <w:spacing w:line="360" w:lineRule="auto"/>
              <w:ind w:right="60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Don’t know</w:t>
            </w:r>
          </w:p>
        </w:tc>
        <w:tc>
          <w:tcPr>
            <w:tcW w:w="1710" w:type="dxa"/>
          </w:tcPr>
          <w:p w14:paraId="317F298E" w14:textId="77777777" w:rsidR="004D14EA" w:rsidRPr="00DC4DF7" w:rsidRDefault="004D14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0A8" w:rsidRPr="00DC4DF7" w14:paraId="44C949F1" w14:textId="77777777" w:rsidTr="004E2A50">
        <w:trPr>
          <w:trHeight w:val="503"/>
        </w:trPr>
        <w:tc>
          <w:tcPr>
            <w:tcW w:w="10350" w:type="dxa"/>
            <w:gridSpan w:val="5"/>
          </w:tcPr>
          <w:p w14:paraId="00B5429E" w14:textId="35CA50DF" w:rsidR="002460A8" w:rsidRPr="00DC4DF7" w:rsidRDefault="002460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Provider patient approach questions </w:t>
            </w:r>
          </w:p>
        </w:tc>
      </w:tr>
      <w:tr w:rsidR="00847E73" w:rsidRPr="00DC4DF7" w14:paraId="74B86D52" w14:textId="77777777" w:rsidTr="004E2A50">
        <w:trPr>
          <w:trHeight w:val="825"/>
        </w:trPr>
        <w:tc>
          <w:tcPr>
            <w:tcW w:w="697" w:type="dxa"/>
          </w:tcPr>
          <w:p w14:paraId="5A2C904C" w14:textId="23F707A7" w:rsidR="00824C20" w:rsidRPr="00DC4DF7" w:rsidRDefault="00CB353A" w:rsidP="0060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3085" w:type="dxa"/>
            <w:gridSpan w:val="2"/>
          </w:tcPr>
          <w:p w14:paraId="7AA89E61" w14:textId="412BF38F" w:rsidR="00AC10DE" w:rsidRPr="00DC4DF7" w:rsidRDefault="001B5F3B" w:rsidP="0074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Maternal health care providers were </w:t>
            </w:r>
            <w:r w:rsidR="007239A7" w:rsidRPr="00DC4DF7">
              <w:rPr>
                <w:rFonts w:ascii="Times New Roman" w:hAnsi="Times New Roman" w:cs="Times New Roman"/>
                <w:sz w:val="24"/>
                <w:szCs w:val="24"/>
              </w:rPr>
              <w:t>respectful during</w:t>
            </w:r>
            <w:r w:rsidR="000551A3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provision of care 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858" w:type="dxa"/>
          </w:tcPr>
          <w:p w14:paraId="31D0E939" w14:textId="77777777" w:rsidR="00824C20" w:rsidRPr="00DC4DF7" w:rsidRDefault="00DF6A07" w:rsidP="00A14363">
            <w:pPr>
              <w:pStyle w:val="ListParagraph"/>
              <w:widowControl w:val="0"/>
              <w:numPr>
                <w:ilvl w:val="0"/>
                <w:numId w:val="54"/>
              </w:numPr>
              <w:spacing w:line="360" w:lineRule="auto"/>
              <w:ind w:right="60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ree </w:t>
            </w:r>
          </w:p>
          <w:p w14:paraId="368FFE75" w14:textId="77777777" w:rsidR="00DF6A07" w:rsidRPr="00DC4DF7" w:rsidRDefault="00DF6A07" w:rsidP="00A14363">
            <w:pPr>
              <w:pStyle w:val="ListParagraph"/>
              <w:widowControl w:val="0"/>
              <w:numPr>
                <w:ilvl w:val="0"/>
                <w:numId w:val="54"/>
              </w:numPr>
              <w:spacing w:line="360" w:lineRule="auto"/>
              <w:ind w:right="60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utral </w:t>
            </w:r>
          </w:p>
          <w:p w14:paraId="4D21A4AC" w14:textId="77777777" w:rsidR="00310277" w:rsidRPr="00DC4DF7" w:rsidRDefault="00DF6A07" w:rsidP="00A14363">
            <w:pPr>
              <w:pStyle w:val="ListParagraph"/>
              <w:widowControl w:val="0"/>
              <w:numPr>
                <w:ilvl w:val="0"/>
                <w:numId w:val="54"/>
              </w:numPr>
              <w:spacing w:line="360" w:lineRule="auto"/>
              <w:ind w:right="60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>Disagree</w:t>
            </w:r>
            <w:r w:rsidR="00310277"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14:paraId="1EB72FFB" w14:textId="77777777" w:rsidR="00824C20" w:rsidRPr="00DC4DF7" w:rsidRDefault="00824C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E73" w:rsidRPr="00DC4DF7" w14:paraId="549DFE42" w14:textId="77777777" w:rsidTr="004E2A50">
        <w:trPr>
          <w:trHeight w:val="405"/>
        </w:trPr>
        <w:tc>
          <w:tcPr>
            <w:tcW w:w="697" w:type="dxa"/>
          </w:tcPr>
          <w:p w14:paraId="6246EB62" w14:textId="224259C5" w:rsidR="00BC147A" w:rsidRPr="00DC4DF7" w:rsidRDefault="00CB353A" w:rsidP="0060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3085" w:type="dxa"/>
            <w:gridSpan w:val="2"/>
          </w:tcPr>
          <w:p w14:paraId="55C0ED89" w14:textId="50871054" w:rsidR="00BC147A" w:rsidRPr="00DC4DF7" w:rsidRDefault="00DF6A07" w:rsidP="00DF6A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Maternal health care providers </w:t>
            </w:r>
            <w:r w:rsidR="000551A3" w:rsidRPr="00DC4DF7">
              <w:rPr>
                <w:rFonts w:ascii="Times New Roman" w:hAnsi="Times New Roman" w:cs="Times New Roman"/>
                <w:sz w:val="24"/>
                <w:szCs w:val="24"/>
              </w:rPr>
              <w:t>extend clear information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51A3" w:rsidRPr="00DC4DF7">
              <w:rPr>
                <w:rFonts w:ascii="Times New Roman" w:hAnsi="Times New Roman" w:cs="Times New Roman"/>
                <w:sz w:val="24"/>
                <w:szCs w:val="24"/>
              </w:rPr>
              <w:t>regarding ANC.</w:t>
            </w:r>
          </w:p>
        </w:tc>
        <w:tc>
          <w:tcPr>
            <w:tcW w:w="4858" w:type="dxa"/>
          </w:tcPr>
          <w:p w14:paraId="65657FED" w14:textId="77777777" w:rsidR="00DF6A07" w:rsidRPr="00DC4DF7" w:rsidRDefault="00DF6A07" w:rsidP="00A14363">
            <w:pPr>
              <w:pStyle w:val="ListParagraph"/>
              <w:widowControl w:val="0"/>
              <w:numPr>
                <w:ilvl w:val="0"/>
                <w:numId w:val="20"/>
              </w:numPr>
              <w:spacing w:line="360" w:lineRule="auto"/>
              <w:ind w:right="60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ree </w:t>
            </w:r>
          </w:p>
          <w:p w14:paraId="01E99B2A" w14:textId="77777777" w:rsidR="00DF6A07" w:rsidRPr="00DC4DF7" w:rsidRDefault="00DF6A07" w:rsidP="00A14363">
            <w:pPr>
              <w:pStyle w:val="ListParagraph"/>
              <w:widowControl w:val="0"/>
              <w:numPr>
                <w:ilvl w:val="0"/>
                <w:numId w:val="20"/>
              </w:numPr>
              <w:spacing w:line="360" w:lineRule="auto"/>
              <w:ind w:right="60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utral </w:t>
            </w:r>
          </w:p>
          <w:p w14:paraId="79F25B98" w14:textId="77777777" w:rsidR="00BC147A" w:rsidRPr="00DC4DF7" w:rsidRDefault="00DF6A07" w:rsidP="00A14363">
            <w:pPr>
              <w:pStyle w:val="ListParagraph"/>
              <w:widowControl w:val="0"/>
              <w:numPr>
                <w:ilvl w:val="0"/>
                <w:numId w:val="20"/>
              </w:numPr>
              <w:spacing w:line="360" w:lineRule="auto"/>
              <w:ind w:right="60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710" w:type="dxa"/>
          </w:tcPr>
          <w:p w14:paraId="61B0BF0B" w14:textId="77777777" w:rsidR="00BC147A" w:rsidRPr="00DC4DF7" w:rsidRDefault="00BC1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E73" w:rsidRPr="00DC4DF7" w14:paraId="054D0CD2" w14:textId="77777777" w:rsidTr="004E2A50">
        <w:trPr>
          <w:trHeight w:val="780"/>
        </w:trPr>
        <w:tc>
          <w:tcPr>
            <w:tcW w:w="697" w:type="dxa"/>
          </w:tcPr>
          <w:p w14:paraId="4C300E15" w14:textId="0774A5B0" w:rsidR="00AC10DE" w:rsidRPr="00DC4DF7" w:rsidRDefault="00CB353A" w:rsidP="0060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3085" w:type="dxa"/>
            <w:gridSpan w:val="2"/>
          </w:tcPr>
          <w:p w14:paraId="6A9908E1" w14:textId="4E2B9EAC" w:rsidR="00364490" w:rsidRPr="00DC4DF7" w:rsidRDefault="009133B5" w:rsidP="00BC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="00B02608" w:rsidRPr="00DC4DF7">
              <w:rPr>
                <w:rFonts w:ascii="Times New Roman" w:hAnsi="Times New Roman" w:cs="Times New Roman"/>
                <w:sz w:val="24"/>
                <w:szCs w:val="24"/>
              </w:rPr>
              <w:t>had a confidence on t</w:t>
            </w:r>
            <w:r w:rsidR="007239A7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he </w:t>
            </w:r>
            <w:r w:rsidR="00B02608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skill of </w:t>
            </w:r>
            <w:r w:rsidR="00B3598D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health care </w:t>
            </w:r>
            <w:r w:rsidR="009D46C9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providers </w:t>
            </w:r>
          </w:p>
        </w:tc>
        <w:tc>
          <w:tcPr>
            <w:tcW w:w="4858" w:type="dxa"/>
          </w:tcPr>
          <w:p w14:paraId="0BF683FF" w14:textId="77777777" w:rsidR="00B3598D" w:rsidRPr="00DC4DF7" w:rsidRDefault="00B3598D" w:rsidP="00A14363">
            <w:pPr>
              <w:pStyle w:val="ListParagraph"/>
              <w:widowControl w:val="0"/>
              <w:numPr>
                <w:ilvl w:val="0"/>
                <w:numId w:val="55"/>
              </w:numPr>
              <w:spacing w:line="360" w:lineRule="auto"/>
              <w:ind w:right="60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ree </w:t>
            </w:r>
          </w:p>
          <w:p w14:paraId="0B328277" w14:textId="77777777" w:rsidR="00B3598D" w:rsidRPr="00DC4DF7" w:rsidRDefault="00B3598D" w:rsidP="00A14363">
            <w:pPr>
              <w:pStyle w:val="ListParagraph"/>
              <w:widowControl w:val="0"/>
              <w:numPr>
                <w:ilvl w:val="0"/>
                <w:numId w:val="55"/>
              </w:numPr>
              <w:spacing w:line="360" w:lineRule="auto"/>
              <w:ind w:right="60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utral </w:t>
            </w:r>
          </w:p>
          <w:p w14:paraId="2BC3C4E1" w14:textId="77777777" w:rsidR="00BC147A" w:rsidRPr="00DC4DF7" w:rsidRDefault="00B3598D" w:rsidP="00A14363">
            <w:pPr>
              <w:pStyle w:val="ListParagraph"/>
              <w:widowControl w:val="0"/>
              <w:numPr>
                <w:ilvl w:val="0"/>
                <w:numId w:val="55"/>
              </w:numPr>
              <w:spacing w:line="360" w:lineRule="auto"/>
              <w:ind w:right="60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710" w:type="dxa"/>
          </w:tcPr>
          <w:p w14:paraId="1064C7AE" w14:textId="77777777" w:rsidR="00AC10DE" w:rsidRPr="00DC4DF7" w:rsidRDefault="00AC10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E73" w:rsidRPr="00DC4DF7" w14:paraId="0ABD08D8" w14:textId="77777777" w:rsidTr="004E2A50">
        <w:trPr>
          <w:trHeight w:val="1095"/>
        </w:trPr>
        <w:tc>
          <w:tcPr>
            <w:tcW w:w="697" w:type="dxa"/>
          </w:tcPr>
          <w:p w14:paraId="77F18703" w14:textId="0046B54E" w:rsidR="00364490" w:rsidRPr="00DC4DF7" w:rsidRDefault="00CB353A" w:rsidP="0060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3085" w:type="dxa"/>
            <w:gridSpan w:val="2"/>
          </w:tcPr>
          <w:p w14:paraId="07D57D2C" w14:textId="4AC0A435" w:rsidR="00F711D4" w:rsidRPr="00DC4DF7" w:rsidRDefault="000551A3" w:rsidP="00B35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The health care providers </w:t>
            </w:r>
            <w:r w:rsidR="009C1973" w:rsidRPr="00DC4DF7">
              <w:rPr>
                <w:rFonts w:ascii="Times New Roman" w:hAnsi="Times New Roman" w:cs="Times New Roman"/>
                <w:sz w:val="24"/>
                <w:szCs w:val="24"/>
              </w:rPr>
              <w:t>enable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mothers to express freely their point of view regarding the care modalities.</w:t>
            </w:r>
          </w:p>
        </w:tc>
        <w:tc>
          <w:tcPr>
            <w:tcW w:w="4858" w:type="dxa"/>
          </w:tcPr>
          <w:p w14:paraId="242FB6DC" w14:textId="77777777" w:rsidR="00B3598D" w:rsidRPr="00DC4DF7" w:rsidRDefault="00B3598D" w:rsidP="00A14363">
            <w:pPr>
              <w:pStyle w:val="ListParagraph"/>
              <w:widowControl w:val="0"/>
              <w:numPr>
                <w:ilvl w:val="0"/>
                <w:numId w:val="56"/>
              </w:numPr>
              <w:spacing w:line="360" w:lineRule="auto"/>
              <w:ind w:right="60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ree </w:t>
            </w:r>
          </w:p>
          <w:p w14:paraId="5586E066" w14:textId="77777777" w:rsidR="00B3598D" w:rsidRPr="00DC4DF7" w:rsidRDefault="00B3598D" w:rsidP="00A14363">
            <w:pPr>
              <w:pStyle w:val="ListParagraph"/>
              <w:widowControl w:val="0"/>
              <w:numPr>
                <w:ilvl w:val="0"/>
                <w:numId w:val="56"/>
              </w:numPr>
              <w:spacing w:line="360" w:lineRule="auto"/>
              <w:ind w:right="60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utral </w:t>
            </w:r>
          </w:p>
          <w:p w14:paraId="325B9806" w14:textId="77777777" w:rsidR="00BC147A" w:rsidRPr="00DC4DF7" w:rsidRDefault="00B3598D" w:rsidP="00A14363">
            <w:pPr>
              <w:pStyle w:val="ListParagraph"/>
              <w:widowControl w:val="0"/>
              <w:numPr>
                <w:ilvl w:val="0"/>
                <w:numId w:val="56"/>
              </w:numPr>
              <w:spacing w:line="360" w:lineRule="auto"/>
              <w:ind w:right="60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710" w:type="dxa"/>
          </w:tcPr>
          <w:p w14:paraId="7EE3F864" w14:textId="77777777" w:rsidR="00364490" w:rsidRPr="00DC4DF7" w:rsidRDefault="003644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E73" w:rsidRPr="00DC4DF7" w14:paraId="5E5034B6" w14:textId="77777777" w:rsidTr="004E2A50">
        <w:trPr>
          <w:trHeight w:val="270"/>
        </w:trPr>
        <w:tc>
          <w:tcPr>
            <w:tcW w:w="697" w:type="dxa"/>
          </w:tcPr>
          <w:p w14:paraId="11090B55" w14:textId="6FADCC3D" w:rsidR="00F711D4" w:rsidRPr="00DC4DF7" w:rsidRDefault="00CB353A" w:rsidP="0060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 w:rsidR="00AB32B6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85" w:type="dxa"/>
            <w:gridSpan w:val="2"/>
          </w:tcPr>
          <w:p w14:paraId="23046C96" w14:textId="38D0C821" w:rsidR="00F711D4" w:rsidRPr="00DC4DF7" w:rsidRDefault="000551A3" w:rsidP="00B35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I felt that my </w:t>
            </w:r>
            <w:r w:rsidR="00B3598D" w:rsidRPr="00DC4DF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privacy</w:t>
            </w: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 and confidentiality was</w:t>
            </w:r>
            <w:r w:rsidR="00B3598D" w:rsidRPr="00DC4DF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 assured </w:t>
            </w:r>
            <w:r w:rsidR="00B3598D" w:rsidRPr="00DC4DF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lastRenderedPageBreak/>
              <w:t>during</w:t>
            </w: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 my visits?</w:t>
            </w:r>
          </w:p>
        </w:tc>
        <w:tc>
          <w:tcPr>
            <w:tcW w:w="4858" w:type="dxa"/>
          </w:tcPr>
          <w:p w14:paraId="7BC66C83" w14:textId="77777777" w:rsidR="00B3598D" w:rsidRPr="00DC4DF7" w:rsidRDefault="00B3598D" w:rsidP="00A14363">
            <w:pPr>
              <w:pStyle w:val="ListParagraph"/>
              <w:widowControl w:val="0"/>
              <w:numPr>
                <w:ilvl w:val="0"/>
                <w:numId w:val="18"/>
              </w:numPr>
              <w:spacing w:line="360" w:lineRule="auto"/>
              <w:ind w:right="60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Agree </w:t>
            </w:r>
          </w:p>
          <w:p w14:paraId="063DDC5F" w14:textId="77777777" w:rsidR="00B3598D" w:rsidRPr="00DC4DF7" w:rsidRDefault="00B3598D" w:rsidP="00A14363">
            <w:pPr>
              <w:pStyle w:val="ListParagraph"/>
              <w:widowControl w:val="0"/>
              <w:numPr>
                <w:ilvl w:val="0"/>
                <w:numId w:val="18"/>
              </w:numPr>
              <w:spacing w:line="360" w:lineRule="auto"/>
              <w:ind w:right="60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Neutral </w:t>
            </w:r>
          </w:p>
          <w:p w14:paraId="0E3BE8E1" w14:textId="77777777" w:rsidR="00CB4BA1" w:rsidRPr="00DC4DF7" w:rsidRDefault="00B3598D" w:rsidP="00A14363">
            <w:pPr>
              <w:pStyle w:val="ListParagraph"/>
              <w:widowControl w:val="0"/>
              <w:numPr>
                <w:ilvl w:val="0"/>
                <w:numId w:val="18"/>
              </w:numPr>
              <w:spacing w:line="360" w:lineRule="auto"/>
              <w:ind w:right="60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sagree </w:t>
            </w:r>
          </w:p>
        </w:tc>
        <w:tc>
          <w:tcPr>
            <w:tcW w:w="1710" w:type="dxa"/>
          </w:tcPr>
          <w:p w14:paraId="2B61B457" w14:textId="77777777" w:rsidR="00F711D4" w:rsidRPr="00DC4DF7" w:rsidRDefault="00F711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1D8" w:rsidRPr="00DC4DF7" w14:paraId="24A76909" w14:textId="77777777" w:rsidTr="004E2A50">
        <w:trPr>
          <w:trHeight w:val="765"/>
        </w:trPr>
        <w:tc>
          <w:tcPr>
            <w:tcW w:w="697" w:type="dxa"/>
          </w:tcPr>
          <w:p w14:paraId="70B27360" w14:textId="2A8AADAE" w:rsidR="00E261D8" w:rsidRPr="00DC4DF7" w:rsidRDefault="008E68A5" w:rsidP="0060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3085" w:type="dxa"/>
            <w:gridSpan w:val="2"/>
          </w:tcPr>
          <w:p w14:paraId="09010AB0" w14:textId="10E8C004" w:rsidR="00E261D8" w:rsidRPr="00DC4DF7" w:rsidRDefault="00E261D8" w:rsidP="00130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The health care providers</w:t>
            </w:r>
            <w:r w:rsidR="000551A3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show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interest on</w:t>
            </w:r>
            <w:r w:rsidR="000551A3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what the mothers wants from the</w:t>
            </w:r>
            <w:r w:rsidR="009C1973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care.</w:t>
            </w:r>
          </w:p>
        </w:tc>
        <w:tc>
          <w:tcPr>
            <w:tcW w:w="4858" w:type="dxa"/>
          </w:tcPr>
          <w:p w14:paraId="225C3098" w14:textId="77777777" w:rsidR="00E261D8" w:rsidRPr="00DC4DF7" w:rsidRDefault="00E261D8" w:rsidP="00A14363">
            <w:pPr>
              <w:pStyle w:val="ListParagraph"/>
              <w:widowControl w:val="0"/>
              <w:numPr>
                <w:ilvl w:val="0"/>
                <w:numId w:val="21"/>
              </w:numPr>
              <w:spacing w:line="360" w:lineRule="auto"/>
              <w:ind w:right="60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ree </w:t>
            </w:r>
          </w:p>
          <w:p w14:paraId="45C0F722" w14:textId="77777777" w:rsidR="00E261D8" w:rsidRPr="00DC4DF7" w:rsidRDefault="00E261D8" w:rsidP="00A14363">
            <w:pPr>
              <w:pStyle w:val="ListParagraph"/>
              <w:widowControl w:val="0"/>
              <w:numPr>
                <w:ilvl w:val="0"/>
                <w:numId w:val="21"/>
              </w:numPr>
              <w:spacing w:line="360" w:lineRule="auto"/>
              <w:ind w:right="60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utral </w:t>
            </w:r>
          </w:p>
          <w:p w14:paraId="0803A921" w14:textId="16D5AADF" w:rsidR="00E261D8" w:rsidRPr="00DC4DF7" w:rsidRDefault="00E261D8" w:rsidP="00A14363">
            <w:pPr>
              <w:pStyle w:val="ListParagraph"/>
              <w:widowControl w:val="0"/>
              <w:numPr>
                <w:ilvl w:val="0"/>
                <w:numId w:val="21"/>
              </w:numPr>
              <w:spacing w:line="360" w:lineRule="auto"/>
              <w:ind w:right="60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isagree</w:t>
            </w:r>
          </w:p>
        </w:tc>
        <w:tc>
          <w:tcPr>
            <w:tcW w:w="1710" w:type="dxa"/>
          </w:tcPr>
          <w:p w14:paraId="0F7C0A64" w14:textId="77777777" w:rsidR="00E261D8" w:rsidRPr="00DC4DF7" w:rsidRDefault="00E26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1D8" w:rsidRPr="00DC4DF7" w14:paraId="259C9A3A" w14:textId="77777777" w:rsidTr="004E2A50">
        <w:trPr>
          <w:trHeight w:val="765"/>
        </w:trPr>
        <w:tc>
          <w:tcPr>
            <w:tcW w:w="697" w:type="dxa"/>
          </w:tcPr>
          <w:p w14:paraId="5B8C25CC" w14:textId="18D35350" w:rsidR="00E261D8" w:rsidRPr="00DC4DF7" w:rsidRDefault="008E68A5" w:rsidP="0060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3085" w:type="dxa"/>
            <w:gridSpan w:val="2"/>
          </w:tcPr>
          <w:p w14:paraId="2A92ED6F" w14:textId="4517E62E" w:rsidR="00E261D8" w:rsidRPr="00DC4DF7" w:rsidRDefault="00E261D8" w:rsidP="00130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The health care </w:t>
            </w:r>
            <w:r w:rsidR="009C1973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providers offer an opportunity to discuss and share </w:t>
            </w:r>
            <w:r w:rsidR="002F4A71" w:rsidRPr="00DC4DF7">
              <w:rPr>
                <w:rFonts w:ascii="Times New Roman" w:hAnsi="Times New Roman" w:cs="Times New Roman"/>
                <w:sz w:val="24"/>
                <w:szCs w:val="24"/>
              </w:rPr>
              <w:t>making regarding the care.</w:t>
            </w:r>
          </w:p>
        </w:tc>
        <w:tc>
          <w:tcPr>
            <w:tcW w:w="4858" w:type="dxa"/>
          </w:tcPr>
          <w:p w14:paraId="5DF2588F" w14:textId="77777777" w:rsidR="002F4A71" w:rsidRPr="00DC4DF7" w:rsidRDefault="002F4A71" w:rsidP="00A14363">
            <w:pPr>
              <w:pStyle w:val="ListParagraph"/>
              <w:widowControl w:val="0"/>
              <w:numPr>
                <w:ilvl w:val="0"/>
                <w:numId w:val="22"/>
              </w:numPr>
              <w:spacing w:line="360" w:lineRule="auto"/>
              <w:ind w:right="60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ree </w:t>
            </w:r>
          </w:p>
          <w:p w14:paraId="353C4B07" w14:textId="77777777" w:rsidR="002F4A71" w:rsidRPr="00DC4DF7" w:rsidRDefault="002F4A71" w:rsidP="00A14363">
            <w:pPr>
              <w:pStyle w:val="ListParagraph"/>
              <w:widowControl w:val="0"/>
              <w:numPr>
                <w:ilvl w:val="0"/>
                <w:numId w:val="22"/>
              </w:numPr>
              <w:spacing w:line="360" w:lineRule="auto"/>
              <w:ind w:right="60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utral </w:t>
            </w:r>
          </w:p>
          <w:p w14:paraId="61AB96F6" w14:textId="651726A7" w:rsidR="00E261D8" w:rsidRPr="00DC4DF7" w:rsidRDefault="002F4A71" w:rsidP="00A14363">
            <w:pPr>
              <w:pStyle w:val="ListParagraph"/>
              <w:widowControl w:val="0"/>
              <w:numPr>
                <w:ilvl w:val="0"/>
                <w:numId w:val="22"/>
              </w:numPr>
              <w:spacing w:line="360" w:lineRule="auto"/>
              <w:ind w:right="60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isagree</w:t>
            </w:r>
          </w:p>
        </w:tc>
        <w:tc>
          <w:tcPr>
            <w:tcW w:w="1710" w:type="dxa"/>
          </w:tcPr>
          <w:p w14:paraId="0ECB3AD4" w14:textId="77777777" w:rsidR="00E261D8" w:rsidRPr="00DC4DF7" w:rsidRDefault="00E261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4A71" w:rsidRPr="00DC4DF7" w14:paraId="67C6543C" w14:textId="77777777" w:rsidTr="004E2A50">
        <w:trPr>
          <w:trHeight w:val="765"/>
        </w:trPr>
        <w:tc>
          <w:tcPr>
            <w:tcW w:w="697" w:type="dxa"/>
          </w:tcPr>
          <w:p w14:paraId="2BB64858" w14:textId="259DE9D3" w:rsidR="002F4A71" w:rsidRPr="00DC4DF7" w:rsidRDefault="008E68A5" w:rsidP="0060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3085" w:type="dxa"/>
            <w:gridSpan w:val="2"/>
          </w:tcPr>
          <w:p w14:paraId="0B021125" w14:textId="03C2238C" w:rsidR="002F4A71" w:rsidRPr="00DC4DF7" w:rsidRDefault="009C1973" w:rsidP="00130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I felt secured and confident when ever the health care provider touched me or being </w:t>
            </w:r>
            <w:r w:rsidR="008F200C" w:rsidRPr="00DC4DF7">
              <w:rPr>
                <w:rFonts w:ascii="Times New Roman" w:hAnsi="Times New Roman" w:cs="Times New Roman"/>
                <w:sz w:val="24"/>
                <w:szCs w:val="24"/>
              </w:rPr>
              <w:t>nearby.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858" w:type="dxa"/>
          </w:tcPr>
          <w:p w14:paraId="6A07B81C" w14:textId="77777777" w:rsidR="008F200C" w:rsidRPr="00DC4DF7" w:rsidRDefault="008F200C" w:rsidP="00A14363">
            <w:pPr>
              <w:pStyle w:val="ListParagraph"/>
              <w:widowControl w:val="0"/>
              <w:numPr>
                <w:ilvl w:val="0"/>
                <w:numId w:val="23"/>
              </w:numPr>
              <w:spacing w:line="360" w:lineRule="auto"/>
              <w:ind w:right="60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ree </w:t>
            </w:r>
          </w:p>
          <w:p w14:paraId="452F0415" w14:textId="77777777" w:rsidR="008F200C" w:rsidRPr="00DC4DF7" w:rsidRDefault="008F200C" w:rsidP="00A14363">
            <w:pPr>
              <w:pStyle w:val="ListParagraph"/>
              <w:widowControl w:val="0"/>
              <w:numPr>
                <w:ilvl w:val="0"/>
                <w:numId w:val="23"/>
              </w:numPr>
              <w:spacing w:line="360" w:lineRule="auto"/>
              <w:ind w:right="60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utral </w:t>
            </w:r>
          </w:p>
          <w:p w14:paraId="69585C41" w14:textId="37BC6169" w:rsidR="002F4A71" w:rsidRPr="00DC4DF7" w:rsidRDefault="008F200C" w:rsidP="00A14363">
            <w:pPr>
              <w:pStyle w:val="ListParagraph"/>
              <w:widowControl w:val="0"/>
              <w:numPr>
                <w:ilvl w:val="0"/>
                <w:numId w:val="23"/>
              </w:numPr>
              <w:spacing w:line="360" w:lineRule="auto"/>
              <w:ind w:right="60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isagree</w:t>
            </w:r>
          </w:p>
        </w:tc>
        <w:tc>
          <w:tcPr>
            <w:tcW w:w="1710" w:type="dxa"/>
          </w:tcPr>
          <w:p w14:paraId="7DD82312" w14:textId="77777777" w:rsidR="002F4A71" w:rsidRPr="00DC4DF7" w:rsidRDefault="002F4A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200C" w:rsidRPr="00DC4DF7" w14:paraId="68C53A78" w14:textId="77777777" w:rsidTr="004E2A50">
        <w:trPr>
          <w:trHeight w:val="765"/>
        </w:trPr>
        <w:tc>
          <w:tcPr>
            <w:tcW w:w="697" w:type="dxa"/>
          </w:tcPr>
          <w:p w14:paraId="766F153C" w14:textId="4D55BFBA" w:rsidR="008F200C" w:rsidRPr="00DC4DF7" w:rsidRDefault="008E68A5" w:rsidP="0060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3085" w:type="dxa"/>
            <w:gridSpan w:val="2"/>
          </w:tcPr>
          <w:p w14:paraId="1E8E982F" w14:textId="5851F984" w:rsidR="008F200C" w:rsidRPr="00DC4DF7" w:rsidRDefault="008F200C" w:rsidP="00130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The care providers recognize and respond to the emotion and feeling of the mother.</w:t>
            </w:r>
          </w:p>
        </w:tc>
        <w:tc>
          <w:tcPr>
            <w:tcW w:w="4858" w:type="dxa"/>
          </w:tcPr>
          <w:p w14:paraId="73426008" w14:textId="77777777" w:rsidR="008E68A5" w:rsidRPr="00DC4DF7" w:rsidRDefault="008F200C" w:rsidP="00A14363">
            <w:pPr>
              <w:pStyle w:val="ListParagraph"/>
              <w:widowControl w:val="0"/>
              <w:numPr>
                <w:ilvl w:val="0"/>
                <w:numId w:val="57"/>
              </w:numPr>
              <w:spacing w:line="360" w:lineRule="auto"/>
              <w:ind w:right="606" w:firstLine="22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ree </w:t>
            </w:r>
          </w:p>
          <w:p w14:paraId="4B8DEDDC" w14:textId="77777777" w:rsidR="008E68A5" w:rsidRPr="00DC4DF7" w:rsidRDefault="008F200C" w:rsidP="00A14363">
            <w:pPr>
              <w:pStyle w:val="ListParagraph"/>
              <w:widowControl w:val="0"/>
              <w:numPr>
                <w:ilvl w:val="0"/>
                <w:numId w:val="57"/>
              </w:numPr>
              <w:spacing w:line="360" w:lineRule="auto"/>
              <w:ind w:right="606" w:firstLine="22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utral </w:t>
            </w:r>
          </w:p>
          <w:p w14:paraId="5F711784" w14:textId="32BE59F6" w:rsidR="008F200C" w:rsidRPr="00DC4DF7" w:rsidRDefault="008F200C" w:rsidP="00A14363">
            <w:pPr>
              <w:pStyle w:val="ListParagraph"/>
              <w:widowControl w:val="0"/>
              <w:numPr>
                <w:ilvl w:val="0"/>
                <w:numId w:val="57"/>
              </w:numPr>
              <w:spacing w:line="360" w:lineRule="auto"/>
              <w:ind w:right="606" w:firstLine="22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710" w:type="dxa"/>
          </w:tcPr>
          <w:p w14:paraId="10A017FF" w14:textId="77777777" w:rsidR="008F200C" w:rsidRPr="00DC4DF7" w:rsidRDefault="008F2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6152" w:rsidRPr="00DC4DF7" w14:paraId="3C2D91E7" w14:textId="77777777" w:rsidTr="004E2A50">
        <w:trPr>
          <w:trHeight w:val="503"/>
        </w:trPr>
        <w:tc>
          <w:tcPr>
            <w:tcW w:w="10350" w:type="dxa"/>
            <w:gridSpan w:val="5"/>
          </w:tcPr>
          <w:p w14:paraId="14A940F4" w14:textId="11684CF0" w:rsidR="007C6152" w:rsidRPr="00DC4DF7" w:rsidRDefault="007C6152" w:rsidP="007C6152">
            <w:pPr>
              <w:pStyle w:val="Heading1"/>
              <w:outlineLvl w:val="0"/>
            </w:pPr>
            <w:r w:rsidRPr="00DC4DF7">
              <w:t>Maternal knowledge about Antenatal Care</w:t>
            </w:r>
          </w:p>
        </w:tc>
      </w:tr>
      <w:tr w:rsidR="00847E73" w:rsidRPr="00DC4DF7" w14:paraId="68A7691C" w14:textId="77777777" w:rsidTr="004E2A50">
        <w:trPr>
          <w:trHeight w:val="240"/>
        </w:trPr>
        <w:tc>
          <w:tcPr>
            <w:tcW w:w="697" w:type="dxa"/>
          </w:tcPr>
          <w:p w14:paraId="61FE0845" w14:textId="56D07433" w:rsidR="002D5B1E" w:rsidRPr="00DC4DF7" w:rsidRDefault="008E68A5" w:rsidP="0060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3085" w:type="dxa"/>
            <w:gridSpan w:val="2"/>
          </w:tcPr>
          <w:p w14:paraId="69902830" w14:textId="77777777" w:rsidR="002D5B1E" w:rsidRPr="00DC4DF7" w:rsidRDefault="002D5B1E" w:rsidP="006C5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What do you think </w:t>
            </w:r>
            <w:r w:rsidR="006C5851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about the importance of ANC? </w:t>
            </w:r>
          </w:p>
        </w:tc>
        <w:tc>
          <w:tcPr>
            <w:tcW w:w="4858" w:type="dxa"/>
          </w:tcPr>
          <w:p w14:paraId="5A62B392" w14:textId="7405BB60" w:rsidR="002D5B1E" w:rsidRPr="00DC4DF7" w:rsidRDefault="006C5851" w:rsidP="00A14363">
            <w:pPr>
              <w:pStyle w:val="ListParagraph"/>
              <w:numPr>
                <w:ilvl w:val="0"/>
                <w:numId w:val="5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Very important</w:t>
            </w:r>
          </w:p>
          <w:p w14:paraId="178FC4BA" w14:textId="4DB8CC29" w:rsidR="006C5851" w:rsidRPr="00DC4DF7" w:rsidRDefault="006C5851" w:rsidP="00A14363">
            <w:pPr>
              <w:pStyle w:val="ListParagraph"/>
              <w:numPr>
                <w:ilvl w:val="0"/>
                <w:numId w:val="5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Somewhat important</w:t>
            </w:r>
          </w:p>
          <w:p w14:paraId="017AE180" w14:textId="119620CC" w:rsidR="006C5851" w:rsidRPr="00DC4DF7" w:rsidRDefault="006C5851" w:rsidP="00A14363">
            <w:pPr>
              <w:pStyle w:val="ListParagraph"/>
              <w:numPr>
                <w:ilvl w:val="0"/>
                <w:numId w:val="5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Not important </w:t>
            </w:r>
          </w:p>
          <w:p w14:paraId="713AB4B3" w14:textId="4C84D9CA" w:rsidR="00F22A37" w:rsidRPr="00DC4DF7" w:rsidRDefault="002D5B1E" w:rsidP="00A14363">
            <w:pPr>
              <w:pStyle w:val="ListParagraph"/>
              <w:numPr>
                <w:ilvl w:val="0"/>
                <w:numId w:val="5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Do not know</w:t>
            </w:r>
          </w:p>
        </w:tc>
        <w:tc>
          <w:tcPr>
            <w:tcW w:w="1710" w:type="dxa"/>
          </w:tcPr>
          <w:p w14:paraId="743321DF" w14:textId="77777777" w:rsidR="002D5B1E" w:rsidRPr="00DC4DF7" w:rsidRDefault="002D5B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E73" w:rsidRPr="00DC4DF7" w14:paraId="4D30BB37" w14:textId="77777777" w:rsidTr="004E2A50">
        <w:trPr>
          <w:trHeight w:val="1410"/>
        </w:trPr>
        <w:tc>
          <w:tcPr>
            <w:tcW w:w="697" w:type="dxa"/>
          </w:tcPr>
          <w:p w14:paraId="7978562C" w14:textId="44651A22" w:rsidR="002D5B1E" w:rsidRPr="00DC4DF7" w:rsidRDefault="008E68A5" w:rsidP="0060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3085" w:type="dxa"/>
            <w:gridSpan w:val="2"/>
          </w:tcPr>
          <w:p w14:paraId="188ED19E" w14:textId="77777777" w:rsidR="002D5B1E" w:rsidRPr="00DC4DF7" w:rsidRDefault="00AF1AD8" w:rsidP="001302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When do you think a healthy pregnant woman should first start to attend antenatal care?</w:t>
            </w:r>
          </w:p>
          <w:p w14:paraId="3A0C6926" w14:textId="77777777" w:rsidR="003174F0" w:rsidRPr="00DC4DF7" w:rsidRDefault="003174F0" w:rsidP="001302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8" w:type="dxa"/>
          </w:tcPr>
          <w:p w14:paraId="50DF0B8A" w14:textId="77777777" w:rsidR="008E68A5" w:rsidRPr="00DC4DF7" w:rsidRDefault="00AF1AD8" w:rsidP="00A14363">
            <w:pPr>
              <w:pStyle w:val="ListParagraph"/>
              <w:widowControl w:val="0"/>
              <w:numPr>
                <w:ilvl w:val="0"/>
                <w:numId w:val="5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>1-3</w:t>
            </w:r>
            <w:r w:rsidR="000B23CD"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>months</w:t>
            </w:r>
          </w:p>
          <w:p w14:paraId="1DE3CE4D" w14:textId="77777777" w:rsidR="008E68A5" w:rsidRPr="00DC4DF7" w:rsidRDefault="00AF1AD8" w:rsidP="00A14363">
            <w:pPr>
              <w:pStyle w:val="ListParagraph"/>
              <w:widowControl w:val="0"/>
              <w:numPr>
                <w:ilvl w:val="0"/>
                <w:numId w:val="5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>4-6</w:t>
            </w:r>
            <w:r w:rsidR="000B23CD"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>months</w:t>
            </w:r>
          </w:p>
          <w:p w14:paraId="584EC60D" w14:textId="77777777" w:rsidR="008E68A5" w:rsidRPr="00DC4DF7" w:rsidRDefault="00AF1AD8" w:rsidP="00A14363">
            <w:pPr>
              <w:pStyle w:val="ListParagraph"/>
              <w:widowControl w:val="0"/>
              <w:numPr>
                <w:ilvl w:val="0"/>
                <w:numId w:val="5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>7-9</w:t>
            </w:r>
            <w:r w:rsidR="000B23CD"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>months</w:t>
            </w:r>
          </w:p>
          <w:p w14:paraId="10673CE4" w14:textId="033661B3" w:rsidR="002D5B1E" w:rsidRPr="00DC4DF7" w:rsidRDefault="00AF1AD8" w:rsidP="00A14363">
            <w:pPr>
              <w:pStyle w:val="ListParagraph"/>
              <w:widowControl w:val="0"/>
              <w:numPr>
                <w:ilvl w:val="0"/>
                <w:numId w:val="5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Don’t know</w:t>
            </w:r>
          </w:p>
        </w:tc>
        <w:tc>
          <w:tcPr>
            <w:tcW w:w="1710" w:type="dxa"/>
          </w:tcPr>
          <w:p w14:paraId="6397AF66" w14:textId="77777777" w:rsidR="002D5B1E" w:rsidRPr="00DC4DF7" w:rsidRDefault="002D5B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4F0" w:rsidRPr="00DC4DF7" w14:paraId="604255C4" w14:textId="77777777" w:rsidTr="004E2A50">
        <w:trPr>
          <w:trHeight w:val="510"/>
        </w:trPr>
        <w:tc>
          <w:tcPr>
            <w:tcW w:w="697" w:type="dxa"/>
          </w:tcPr>
          <w:p w14:paraId="618AFAAE" w14:textId="492B5E99" w:rsidR="003174F0" w:rsidRPr="00DC4DF7" w:rsidRDefault="008E68A5" w:rsidP="0060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3085" w:type="dxa"/>
            <w:gridSpan w:val="2"/>
          </w:tcPr>
          <w:p w14:paraId="2BBFCCEA" w14:textId="77777777" w:rsidR="003174F0" w:rsidRPr="00DC4DF7" w:rsidRDefault="003174F0" w:rsidP="001302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How many times </w:t>
            </w:r>
            <w:r w:rsidR="00124302" w:rsidRPr="00DC4DF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a healthy pregnant woman</w:t>
            </w: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 should visit </w:t>
            </w:r>
            <w:r w:rsidR="00124302" w:rsidRPr="00DC4DF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ANC service?</w:t>
            </w:r>
          </w:p>
          <w:p w14:paraId="7824EF77" w14:textId="77777777" w:rsidR="003174F0" w:rsidRPr="00DC4DF7" w:rsidRDefault="003174F0" w:rsidP="001302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4858" w:type="dxa"/>
          </w:tcPr>
          <w:p w14:paraId="4FF0866C" w14:textId="77777777" w:rsidR="008E68A5" w:rsidRPr="00DC4DF7" w:rsidRDefault="003174F0" w:rsidP="00A14363">
            <w:pPr>
              <w:pStyle w:val="ListParagraph"/>
              <w:widowControl w:val="0"/>
              <w:numPr>
                <w:ilvl w:val="0"/>
                <w:numId w:val="60"/>
              </w:numPr>
              <w:spacing w:line="360" w:lineRule="auto"/>
              <w:ind w:right="60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>Once</w:t>
            </w:r>
          </w:p>
          <w:p w14:paraId="3146A0D0" w14:textId="77777777" w:rsidR="008E68A5" w:rsidRPr="00DC4DF7" w:rsidRDefault="003174F0" w:rsidP="00A14363">
            <w:pPr>
              <w:pStyle w:val="ListParagraph"/>
              <w:widowControl w:val="0"/>
              <w:numPr>
                <w:ilvl w:val="0"/>
                <w:numId w:val="60"/>
              </w:numPr>
              <w:spacing w:line="360" w:lineRule="auto"/>
              <w:ind w:right="60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>Two times</w:t>
            </w:r>
          </w:p>
          <w:p w14:paraId="74FD2407" w14:textId="77777777" w:rsidR="008E68A5" w:rsidRPr="00DC4DF7" w:rsidRDefault="003174F0" w:rsidP="00A14363">
            <w:pPr>
              <w:pStyle w:val="ListParagraph"/>
              <w:widowControl w:val="0"/>
              <w:numPr>
                <w:ilvl w:val="0"/>
                <w:numId w:val="60"/>
              </w:numPr>
              <w:spacing w:line="360" w:lineRule="auto"/>
              <w:ind w:right="60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>Three times</w:t>
            </w:r>
          </w:p>
          <w:p w14:paraId="04768DAB" w14:textId="6E3EA998" w:rsidR="003174F0" w:rsidRPr="00DC4DF7" w:rsidRDefault="003174F0" w:rsidP="00A14363">
            <w:pPr>
              <w:pStyle w:val="ListParagraph"/>
              <w:widowControl w:val="0"/>
              <w:numPr>
                <w:ilvl w:val="0"/>
                <w:numId w:val="60"/>
              </w:numPr>
              <w:spacing w:line="360" w:lineRule="auto"/>
              <w:ind w:right="60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>four and above</w:t>
            </w:r>
          </w:p>
        </w:tc>
        <w:tc>
          <w:tcPr>
            <w:tcW w:w="1710" w:type="dxa"/>
          </w:tcPr>
          <w:p w14:paraId="53257D3C" w14:textId="77777777" w:rsidR="003174F0" w:rsidRPr="00DC4DF7" w:rsidRDefault="00317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E73" w:rsidRPr="00DC4DF7" w14:paraId="77A6C3EC" w14:textId="77777777" w:rsidTr="004E2A50">
        <w:trPr>
          <w:trHeight w:val="129"/>
        </w:trPr>
        <w:tc>
          <w:tcPr>
            <w:tcW w:w="697" w:type="dxa"/>
          </w:tcPr>
          <w:p w14:paraId="6BE11A6A" w14:textId="020981F1" w:rsidR="002D5B1E" w:rsidRPr="00DC4DF7" w:rsidRDefault="008E68A5" w:rsidP="0060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3085" w:type="dxa"/>
            <w:gridSpan w:val="2"/>
          </w:tcPr>
          <w:p w14:paraId="35BF4906" w14:textId="77777777" w:rsidR="002D5B1E" w:rsidRPr="00DC4DF7" w:rsidRDefault="008D45EB" w:rsidP="00130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Are you aware of any dangerous pregnancy related symptoms?</w:t>
            </w:r>
          </w:p>
        </w:tc>
        <w:tc>
          <w:tcPr>
            <w:tcW w:w="4858" w:type="dxa"/>
          </w:tcPr>
          <w:p w14:paraId="2A9FA87A" w14:textId="77777777" w:rsidR="008B2AEC" w:rsidRPr="00DC4DF7" w:rsidRDefault="008D45EB" w:rsidP="00A14363">
            <w:pPr>
              <w:pStyle w:val="ListParagraph"/>
              <w:widowControl w:val="0"/>
              <w:numPr>
                <w:ilvl w:val="0"/>
                <w:numId w:val="61"/>
              </w:numPr>
              <w:spacing w:line="360" w:lineRule="auto"/>
              <w:ind w:right="60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14:paraId="597CC6B3" w14:textId="0AC7B60C" w:rsidR="008D45EB" w:rsidRPr="00DC4DF7" w:rsidRDefault="008D45EB" w:rsidP="00A14363">
            <w:pPr>
              <w:pStyle w:val="ListParagraph"/>
              <w:widowControl w:val="0"/>
              <w:numPr>
                <w:ilvl w:val="0"/>
                <w:numId w:val="61"/>
              </w:numPr>
              <w:spacing w:line="360" w:lineRule="auto"/>
              <w:ind w:right="606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22DF9D6B" w14:textId="64FEE494" w:rsidR="002D5B1E" w:rsidRPr="00DC4DF7" w:rsidRDefault="001243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 “No” skip to Q</w:t>
            </w:r>
            <w:r w:rsidR="00557274" w:rsidRPr="00DC4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8</w:t>
            </w:r>
          </w:p>
        </w:tc>
      </w:tr>
      <w:tr w:rsidR="00121B61" w:rsidRPr="00DC4DF7" w14:paraId="787060C4" w14:textId="77777777" w:rsidTr="00DC4DF7">
        <w:trPr>
          <w:trHeight w:val="4130"/>
        </w:trPr>
        <w:tc>
          <w:tcPr>
            <w:tcW w:w="697" w:type="dxa"/>
          </w:tcPr>
          <w:p w14:paraId="53B71B76" w14:textId="396A24CF" w:rsidR="00121B61" w:rsidRPr="00DC4DF7" w:rsidRDefault="00557274" w:rsidP="0060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7</w:t>
            </w:r>
          </w:p>
        </w:tc>
        <w:tc>
          <w:tcPr>
            <w:tcW w:w="3085" w:type="dxa"/>
            <w:gridSpan w:val="2"/>
          </w:tcPr>
          <w:p w14:paraId="32A558E8" w14:textId="77777777" w:rsidR="00121B61" w:rsidRPr="00DC4DF7" w:rsidRDefault="00121B61" w:rsidP="00910059">
            <w:pPr>
              <w:pStyle w:val="TableParagraph"/>
              <w:spacing w:line="360" w:lineRule="auto"/>
              <w:ind w:left="103" w:right="125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Can you mention some? (More than one answer is possible)</w:t>
            </w:r>
          </w:p>
          <w:p w14:paraId="0C508A5C" w14:textId="77777777" w:rsidR="00121B61" w:rsidRPr="00DC4DF7" w:rsidRDefault="00121B61" w:rsidP="00910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(Don’t read the options)</w:t>
            </w:r>
          </w:p>
          <w:p w14:paraId="08D8A93E" w14:textId="77777777" w:rsidR="00121B61" w:rsidRPr="00DC4DF7" w:rsidRDefault="00121B61" w:rsidP="00982C9B">
            <w:pPr>
              <w:widowControl w:val="0"/>
              <w:spacing w:line="360" w:lineRule="auto"/>
              <w:ind w:left="103" w:right="111" w:firstLine="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>(circle all that applies)</w:t>
            </w:r>
          </w:p>
          <w:p w14:paraId="7AE15D60" w14:textId="77777777" w:rsidR="00121B61" w:rsidRPr="00DC4DF7" w:rsidRDefault="00121B61" w:rsidP="00982C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8" w:type="dxa"/>
          </w:tcPr>
          <w:p w14:paraId="32C8325F" w14:textId="77777777" w:rsidR="00121B61" w:rsidRPr="00DC4DF7" w:rsidRDefault="00121B61" w:rsidP="00A14363">
            <w:pPr>
              <w:pStyle w:val="TableParagraph"/>
              <w:numPr>
                <w:ilvl w:val="0"/>
                <w:numId w:val="1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Vaginal bleeding</w:t>
            </w:r>
          </w:p>
          <w:p w14:paraId="45414226" w14:textId="77777777" w:rsidR="00121B61" w:rsidRPr="00DC4DF7" w:rsidRDefault="00121B61" w:rsidP="00A14363">
            <w:pPr>
              <w:pStyle w:val="TableParagraph"/>
              <w:numPr>
                <w:ilvl w:val="0"/>
                <w:numId w:val="1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Heavy vaginal fluid</w:t>
            </w:r>
          </w:p>
          <w:p w14:paraId="73938B43" w14:textId="77777777" w:rsidR="00121B61" w:rsidRPr="00DC4DF7" w:rsidRDefault="00121B61" w:rsidP="00A14363">
            <w:pPr>
              <w:pStyle w:val="TableParagraph"/>
              <w:numPr>
                <w:ilvl w:val="0"/>
                <w:numId w:val="1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Severe headache </w:t>
            </w:r>
          </w:p>
          <w:p w14:paraId="7E5272E9" w14:textId="77777777" w:rsidR="00121B61" w:rsidRPr="00DC4DF7" w:rsidRDefault="00121B61" w:rsidP="00A14363">
            <w:pPr>
              <w:pStyle w:val="TableParagraph"/>
              <w:numPr>
                <w:ilvl w:val="0"/>
                <w:numId w:val="1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Blurred vision </w:t>
            </w:r>
          </w:p>
          <w:p w14:paraId="3C0F524D" w14:textId="77777777" w:rsidR="00121B61" w:rsidRPr="00DC4DF7" w:rsidRDefault="00121B61" w:rsidP="00A14363">
            <w:pPr>
              <w:pStyle w:val="TableParagraph"/>
              <w:numPr>
                <w:ilvl w:val="0"/>
                <w:numId w:val="1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  <w:p w14:paraId="32D51EFA" w14:textId="77777777" w:rsidR="00121B61" w:rsidRPr="00DC4DF7" w:rsidRDefault="00121B61" w:rsidP="00A14363">
            <w:pPr>
              <w:pStyle w:val="TableParagraph"/>
              <w:numPr>
                <w:ilvl w:val="0"/>
                <w:numId w:val="1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  <w:p w14:paraId="35122FD8" w14:textId="77777777" w:rsidR="00121B61" w:rsidRPr="00DC4DF7" w:rsidRDefault="00121B61" w:rsidP="00A14363">
            <w:pPr>
              <w:pStyle w:val="TableParagraph"/>
              <w:numPr>
                <w:ilvl w:val="0"/>
                <w:numId w:val="1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Persistent vomiting</w:t>
            </w:r>
          </w:p>
          <w:p w14:paraId="15C22ED7" w14:textId="6C61A737" w:rsidR="00121B61" w:rsidRPr="00DC4DF7" w:rsidRDefault="00AE3C6D" w:rsidP="00A14363">
            <w:pPr>
              <w:pStyle w:val="TableParagraph"/>
              <w:numPr>
                <w:ilvl w:val="0"/>
                <w:numId w:val="1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face/</w:t>
            </w:r>
            <w:r w:rsidR="00DC4DF7" w:rsidRPr="00DC4DF7">
              <w:rPr>
                <w:rFonts w:ascii="Times New Roman" w:hAnsi="Times New Roman" w:cs="Times New Roman"/>
                <w:sz w:val="24"/>
                <w:szCs w:val="24"/>
              </w:rPr>
              <w:t>hand swelling</w:t>
            </w:r>
          </w:p>
          <w:p w14:paraId="50DC6383" w14:textId="77777777" w:rsidR="00557274" w:rsidRPr="00DC4DF7" w:rsidRDefault="00121B61" w:rsidP="00A14363">
            <w:pPr>
              <w:pStyle w:val="TableParagraph"/>
              <w:numPr>
                <w:ilvl w:val="0"/>
                <w:numId w:val="1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Convulsions </w:t>
            </w:r>
          </w:p>
          <w:p w14:paraId="6EA45F17" w14:textId="755DB6F2" w:rsidR="00121B61" w:rsidRPr="00DC4DF7" w:rsidRDefault="00DC20CB" w:rsidP="00A14363">
            <w:pPr>
              <w:pStyle w:val="TableParagraph"/>
              <w:numPr>
                <w:ilvl w:val="0"/>
                <w:numId w:val="1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  <w:r w:rsidR="00DC4DF7"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specify)</w:t>
            </w:r>
          </w:p>
        </w:tc>
        <w:tc>
          <w:tcPr>
            <w:tcW w:w="1710" w:type="dxa"/>
          </w:tcPr>
          <w:p w14:paraId="32E0E2FA" w14:textId="77777777" w:rsidR="00121B61" w:rsidRPr="00DC4DF7" w:rsidRDefault="00121B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B61" w:rsidRPr="00DC4DF7" w14:paraId="71D25D19" w14:textId="77777777" w:rsidTr="004E2A50">
        <w:trPr>
          <w:trHeight w:val="345"/>
        </w:trPr>
        <w:tc>
          <w:tcPr>
            <w:tcW w:w="697" w:type="dxa"/>
          </w:tcPr>
          <w:p w14:paraId="0A3D3824" w14:textId="544D8F18" w:rsidR="00121B61" w:rsidRPr="00DC4DF7" w:rsidRDefault="00121B61" w:rsidP="00154F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57274" w:rsidRPr="00DC4DF7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3085" w:type="dxa"/>
            <w:gridSpan w:val="2"/>
          </w:tcPr>
          <w:p w14:paraId="699F7725" w14:textId="77777777" w:rsidR="00121B61" w:rsidRPr="00DC4DF7" w:rsidRDefault="00E206E6" w:rsidP="00B91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Are you aware of any dangerous pregnancy related </w:t>
            </w:r>
            <w:r w:rsidR="00B91361" w:rsidRPr="00DC4DF7">
              <w:rPr>
                <w:rFonts w:ascii="Times New Roman" w:hAnsi="Times New Roman" w:cs="Times New Roman"/>
                <w:sz w:val="24"/>
                <w:szCs w:val="24"/>
              </w:rPr>
              <w:t>complications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858" w:type="dxa"/>
          </w:tcPr>
          <w:p w14:paraId="25AABDE1" w14:textId="77777777" w:rsidR="00121B61" w:rsidRPr="00DC4DF7" w:rsidRDefault="00A579CD" w:rsidP="00A14363">
            <w:pPr>
              <w:pStyle w:val="ListParagraph"/>
              <w:widowControl w:val="0"/>
              <w:numPr>
                <w:ilvl w:val="0"/>
                <w:numId w:val="62"/>
              </w:numPr>
              <w:spacing w:line="360" w:lineRule="auto"/>
              <w:ind w:right="6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24328BF" w14:textId="77777777" w:rsidR="00A579CD" w:rsidRPr="00DC4DF7" w:rsidRDefault="00A579CD" w:rsidP="00A14363">
            <w:pPr>
              <w:pStyle w:val="ListParagraph"/>
              <w:widowControl w:val="0"/>
              <w:numPr>
                <w:ilvl w:val="0"/>
                <w:numId w:val="62"/>
              </w:numPr>
              <w:spacing w:line="360" w:lineRule="auto"/>
              <w:ind w:right="6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057EF039" w14:textId="7EDD1325" w:rsidR="00121B61" w:rsidRPr="00DC4DF7" w:rsidRDefault="00A579CD" w:rsidP="001243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 “No” skip to Q</w:t>
            </w:r>
            <w:r w:rsidR="00557274" w:rsidRPr="00DC4D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50</w:t>
            </w:r>
          </w:p>
        </w:tc>
      </w:tr>
      <w:tr w:rsidR="00121B61" w:rsidRPr="00DC4DF7" w14:paraId="169D8426" w14:textId="77777777" w:rsidTr="00DC4DF7">
        <w:trPr>
          <w:trHeight w:val="3995"/>
        </w:trPr>
        <w:tc>
          <w:tcPr>
            <w:tcW w:w="697" w:type="dxa"/>
          </w:tcPr>
          <w:p w14:paraId="2E4A703C" w14:textId="3429C522" w:rsidR="00121B61" w:rsidRPr="00DC4DF7" w:rsidRDefault="00557274" w:rsidP="0060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3085" w:type="dxa"/>
            <w:gridSpan w:val="2"/>
          </w:tcPr>
          <w:p w14:paraId="78C073DA" w14:textId="77777777" w:rsidR="0047445C" w:rsidRPr="00DC4DF7" w:rsidRDefault="0047445C" w:rsidP="0047445C">
            <w:pPr>
              <w:pStyle w:val="TableParagraph"/>
              <w:spacing w:line="360" w:lineRule="auto"/>
              <w:ind w:left="103" w:right="125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Can you mention some? (More than one answer is possible)</w:t>
            </w:r>
          </w:p>
          <w:p w14:paraId="0A296C08" w14:textId="77777777" w:rsidR="0047445C" w:rsidRPr="00DC4DF7" w:rsidRDefault="0047445C" w:rsidP="00474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(Don’t read the options)</w:t>
            </w:r>
          </w:p>
          <w:p w14:paraId="72222FDE" w14:textId="77777777" w:rsidR="0047445C" w:rsidRPr="00DC4DF7" w:rsidRDefault="0047445C" w:rsidP="0047445C">
            <w:pPr>
              <w:widowControl w:val="0"/>
              <w:spacing w:line="360" w:lineRule="auto"/>
              <w:ind w:left="103" w:right="111" w:firstLine="1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</w:rPr>
              <w:t>(circle all that applies)</w:t>
            </w:r>
          </w:p>
          <w:p w14:paraId="249343FF" w14:textId="77777777" w:rsidR="00121B61" w:rsidRPr="00DC4DF7" w:rsidRDefault="00121B61" w:rsidP="00982C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8" w:type="dxa"/>
          </w:tcPr>
          <w:p w14:paraId="50EDA379" w14:textId="77777777" w:rsidR="00557274" w:rsidRPr="00DC4DF7" w:rsidRDefault="0047445C" w:rsidP="00A14363">
            <w:pPr>
              <w:pStyle w:val="ListParagraph"/>
              <w:widowControl w:val="0"/>
              <w:numPr>
                <w:ilvl w:val="0"/>
                <w:numId w:val="63"/>
              </w:numPr>
              <w:spacing w:line="360" w:lineRule="auto"/>
              <w:ind w:right="6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Hemorrhage </w:t>
            </w:r>
          </w:p>
          <w:p w14:paraId="2A4E058D" w14:textId="77777777" w:rsidR="00557274" w:rsidRPr="00DC4DF7" w:rsidRDefault="0047445C" w:rsidP="00A14363">
            <w:pPr>
              <w:pStyle w:val="ListParagraph"/>
              <w:widowControl w:val="0"/>
              <w:numPr>
                <w:ilvl w:val="0"/>
                <w:numId w:val="63"/>
              </w:numPr>
              <w:spacing w:line="360" w:lineRule="auto"/>
              <w:ind w:right="6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  <w:p w14:paraId="2BB02192" w14:textId="77777777" w:rsidR="00557274" w:rsidRPr="00DC4DF7" w:rsidRDefault="00D45D17" w:rsidP="00A14363">
            <w:pPr>
              <w:pStyle w:val="ListParagraph"/>
              <w:widowControl w:val="0"/>
              <w:numPr>
                <w:ilvl w:val="0"/>
                <w:numId w:val="63"/>
              </w:numPr>
              <w:spacing w:line="360" w:lineRule="auto"/>
              <w:ind w:right="6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Obstructed labor</w:t>
            </w:r>
          </w:p>
          <w:p w14:paraId="72BDC521" w14:textId="77777777" w:rsidR="00557274" w:rsidRPr="00DC4DF7" w:rsidRDefault="001D5914" w:rsidP="00A14363">
            <w:pPr>
              <w:pStyle w:val="ListParagraph"/>
              <w:widowControl w:val="0"/>
              <w:numPr>
                <w:ilvl w:val="0"/>
                <w:numId w:val="63"/>
              </w:numPr>
              <w:spacing w:line="360" w:lineRule="auto"/>
              <w:ind w:right="6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Abortion</w:t>
            </w:r>
          </w:p>
          <w:p w14:paraId="6FE5CC66" w14:textId="77777777" w:rsidR="00557274" w:rsidRPr="00DC4DF7" w:rsidRDefault="001D5914" w:rsidP="00A14363">
            <w:pPr>
              <w:pStyle w:val="ListParagraph"/>
              <w:widowControl w:val="0"/>
              <w:numPr>
                <w:ilvl w:val="0"/>
                <w:numId w:val="63"/>
              </w:numPr>
              <w:spacing w:line="360" w:lineRule="auto"/>
              <w:ind w:right="6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  <w:p w14:paraId="31D798C6" w14:textId="77777777" w:rsidR="00557274" w:rsidRPr="00DC4DF7" w:rsidRDefault="009A2A86" w:rsidP="00A14363">
            <w:pPr>
              <w:pStyle w:val="ListParagraph"/>
              <w:widowControl w:val="0"/>
              <w:numPr>
                <w:ilvl w:val="0"/>
                <w:numId w:val="63"/>
              </w:numPr>
              <w:spacing w:line="360" w:lineRule="auto"/>
              <w:ind w:right="6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  <w:p w14:paraId="14860A25" w14:textId="77777777" w:rsidR="00557274" w:rsidRPr="00DC4DF7" w:rsidRDefault="009A2A86" w:rsidP="00A14363">
            <w:pPr>
              <w:pStyle w:val="ListParagraph"/>
              <w:widowControl w:val="0"/>
              <w:numPr>
                <w:ilvl w:val="0"/>
                <w:numId w:val="63"/>
              </w:numPr>
              <w:spacing w:line="360" w:lineRule="auto"/>
              <w:ind w:right="6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  <w:p w14:paraId="4C4331D3" w14:textId="77777777" w:rsidR="00557274" w:rsidRPr="00DC4DF7" w:rsidRDefault="00B3009A" w:rsidP="00A14363">
            <w:pPr>
              <w:pStyle w:val="ListParagraph"/>
              <w:widowControl w:val="0"/>
              <w:numPr>
                <w:ilvl w:val="0"/>
                <w:numId w:val="63"/>
              </w:numPr>
              <w:spacing w:line="360" w:lineRule="auto"/>
              <w:ind w:right="6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Obstetric fistula</w:t>
            </w:r>
          </w:p>
          <w:p w14:paraId="15BCD181" w14:textId="77777777" w:rsidR="00557274" w:rsidRPr="00DC4DF7" w:rsidRDefault="000749EE" w:rsidP="00A14363">
            <w:pPr>
              <w:pStyle w:val="ListParagraph"/>
              <w:widowControl w:val="0"/>
              <w:numPr>
                <w:ilvl w:val="0"/>
                <w:numId w:val="63"/>
              </w:numPr>
              <w:spacing w:line="360" w:lineRule="auto"/>
              <w:ind w:right="6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Anemia </w:t>
            </w:r>
          </w:p>
          <w:p w14:paraId="678E5799" w14:textId="0018989A" w:rsidR="00E364DD" w:rsidRPr="00DC4DF7" w:rsidRDefault="002D23C5" w:rsidP="00A14363">
            <w:pPr>
              <w:pStyle w:val="ListParagraph"/>
              <w:widowControl w:val="0"/>
              <w:numPr>
                <w:ilvl w:val="0"/>
                <w:numId w:val="63"/>
              </w:numPr>
              <w:spacing w:line="360" w:lineRule="auto"/>
              <w:ind w:right="60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Othe</w:t>
            </w:r>
            <w:r w:rsidR="00DC4DF7" w:rsidRPr="00DC4DF7">
              <w:rPr>
                <w:rFonts w:ascii="Times New Roman" w:hAnsi="Times New Roman" w:cs="Times New Roman"/>
                <w:sz w:val="24"/>
                <w:szCs w:val="24"/>
              </w:rPr>
              <w:t>r (specify)</w:t>
            </w:r>
          </w:p>
        </w:tc>
        <w:tc>
          <w:tcPr>
            <w:tcW w:w="1710" w:type="dxa"/>
          </w:tcPr>
          <w:p w14:paraId="5AC36F9B" w14:textId="77777777" w:rsidR="00121B61" w:rsidRPr="00DC4DF7" w:rsidRDefault="00121B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30C4" w:rsidRPr="00DC4DF7" w14:paraId="74805EDD" w14:textId="77777777" w:rsidTr="00557274">
        <w:trPr>
          <w:trHeight w:val="440"/>
        </w:trPr>
        <w:tc>
          <w:tcPr>
            <w:tcW w:w="10350" w:type="dxa"/>
            <w:gridSpan w:val="5"/>
          </w:tcPr>
          <w:p w14:paraId="3DC61E2C" w14:textId="56329C14" w:rsidR="003830C4" w:rsidRPr="00DC4DF7" w:rsidRDefault="00557274" w:rsidP="00557274">
            <w:pPr>
              <w:pStyle w:val="Heading2"/>
              <w:jc w:val="left"/>
              <w:outlineLvl w:val="1"/>
              <w:rPr>
                <w:sz w:val="24"/>
                <w:szCs w:val="24"/>
              </w:rPr>
            </w:pPr>
            <w:r w:rsidRPr="00DC4DF7">
              <w:rPr>
                <w:sz w:val="24"/>
                <w:szCs w:val="24"/>
              </w:rPr>
              <w:t xml:space="preserve">                                     </w:t>
            </w:r>
            <w:r w:rsidR="003830C4" w:rsidRPr="00DC4DF7">
              <w:rPr>
                <w:sz w:val="24"/>
                <w:szCs w:val="24"/>
              </w:rPr>
              <w:t>ANC service utilization</w:t>
            </w:r>
          </w:p>
        </w:tc>
      </w:tr>
      <w:tr w:rsidR="00847E73" w:rsidRPr="00DC4DF7" w14:paraId="6963A6A2" w14:textId="77777777" w:rsidTr="004E2A50">
        <w:trPr>
          <w:trHeight w:val="1125"/>
        </w:trPr>
        <w:tc>
          <w:tcPr>
            <w:tcW w:w="697" w:type="dxa"/>
          </w:tcPr>
          <w:p w14:paraId="33E35C6E" w14:textId="09ABE1DA" w:rsidR="002D5B1E" w:rsidRPr="00DC4DF7" w:rsidRDefault="00557274" w:rsidP="0060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3085" w:type="dxa"/>
            <w:gridSpan w:val="2"/>
          </w:tcPr>
          <w:p w14:paraId="345DAB66" w14:textId="77777777" w:rsidR="002D5B1E" w:rsidRPr="00DC4DF7" w:rsidRDefault="002D5B1E" w:rsidP="00654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How many </w:t>
            </w:r>
            <w:r w:rsidR="006543A4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months 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pregnant were you at your </w:t>
            </w:r>
            <w:r w:rsidRPr="00DC4DF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first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antenatal checkup</w:t>
            </w:r>
            <w:r w:rsidRPr="00DC4DF7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 xml:space="preserve"> during your pregnancy of most recent birth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858" w:type="dxa"/>
          </w:tcPr>
          <w:p w14:paraId="783B6285" w14:textId="77777777" w:rsidR="002D5B1E" w:rsidRPr="00DC4DF7" w:rsidRDefault="006543A4" w:rsidP="00A14363">
            <w:pPr>
              <w:pStyle w:val="ListParagraph"/>
              <w:numPr>
                <w:ilvl w:val="0"/>
                <w:numId w:val="6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-3 months</w:t>
            </w:r>
          </w:p>
          <w:p w14:paraId="193F7FFB" w14:textId="4EC3C1B9" w:rsidR="002D5B1E" w:rsidRPr="00DC4DF7" w:rsidRDefault="00745487" w:rsidP="00A14363">
            <w:pPr>
              <w:pStyle w:val="ListParagraph"/>
              <w:numPr>
                <w:ilvl w:val="0"/>
                <w:numId w:val="6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="00557274" w:rsidRPr="00DC4DF7">
              <w:rPr>
                <w:rFonts w:ascii="Times New Roman" w:hAnsi="Times New Roman" w:cs="Times New Roman"/>
                <w:sz w:val="24"/>
                <w:szCs w:val="24"/>
              </w:rPr>
              <w:t>4 months</w:t>
            </w:r>
            <w:r w:rsidR="006543A4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5B1E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14:paraId="341D76CF" w14:textId="77777777" w:rsidR="002D5B1E" w:rsidRPr="00DC4DF7" w:rsidRDefault="002D5B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E73" w:rsidRPr="00DC4DF7" w14:paraId="573EB23D" w14:textId="77777777" w:rsidTr="004E2A50">
        <w:trPr>
          <w:trHeight w:val="1515"/>
        </w:trPr>
        <w:tc>
          <w:tcPr>
            <w:tcW w:w="697" w:type="dxa"/>
          </w:tcPr>
          <w:p w14:paraId="2EFC80F9" w14:textId="2A718049" w:rsidR="002D5B1E" w:rsidRPr="00DC4DF7" w:rsidRDefault="00557274" w:rsidP="0060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3085" w:type="dxa"/>
            <w:gridSpan w:val="2"/>
          </w:tcPr>
          <w:p w14:paraId="27ECAE6B" w14:textId="77777777" w:rsidR="002D5B1E" w:rsidRPr="00DC4DF7" w:rsidRDefault="002D5B1E" w:rsidP="005C6D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How many times in total did you receive antenatal care during your pregnancy of most recent birth?</w:t>
            </w:r>
          </w:p>
        </w:tc>
        <w:tc>
          <w:tcPr>
            <w:tcW w:w="4858" w:type="dxa"/>
          </w:tcPr>
          <w:p w14:paraId="3DEC102B" w14:textId="77777777" w:rsidR="002D5B1E" w:rsidRPr="00DC4DF7" w:rsidRDefault="002D5B1E" w:rsidP="00A14363">
            <w:pPr>
              <w:pStyle w:val="TableParagraph"/>
              <w:numPr>
                <w:ilvl w:val="0"/>
                <w:numId w:val="10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Once</w:t>
            </w:r>
          </w:p>
          <w:p w14:paraId="24351E89" w14:textId="77777777" w:rsidR="002D5B1E" w:rsidRPr="00DC4DF7" w:rsidRDefault="002D5B1E" w:rsidP="00A14363">
            <w:pPr>
              <w:pStyle w:val="TableParagraph"/>
              <w:numPr>
                <w:ilvl w:val="0"/>
                <w:numId w:val="10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Twice</w:t>
            </w:r>
          </w:p>
          <w:p w14:paraId="24E12A3D" w14:textId="77777777" w:rsidR="002D5B1E" w:rsidRPr="00DC4DF7" w:rsidRDefault="002D5B1E" w:rsidP="00A14363">
            <w:pPr>
              <w:pStyle w:val="TableParagraph"/>
              <w:numPr>
                <w:ilvl w:val="0"/>
                <w:numId w:val="10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Three times</w:t>
            </w:r>
          </w:p>
          <w:p w14:paraId="6D1E3009" w14:textId="77777777" w:rsidR="002D5B1E" w:rsidRPr="00DC4DF7" w:rsidRDefault="002D5B1E" w:rsidP="00A14363">
            <w:pPr>
              <w:pStyle w:val="TableParagraph"/>
              <w:numPr>
                <w:ilvl w:val="0"/>
                <w:numId w:val="10"/>
              </w:numPr>
              <w:tabs>
                <w:tab w:val="left" w:pos="824"/>
              </w:tabs>
              <w:spacing w:line="360" w:lineRule="auto"/>
              <w:ind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Four and more</w:t>
            </w:r>
          </w:p>
        </w:tc>
        <w:tc>
          <w:tcPr>
            <w:tcW w:w="1710" w:type="dxa"/>
          </w:tcPr>
          <w:p w14:paraId="3A25CD38" w14:textId="77777777" w:rsidR="002D5B1E" w:rsidRPr="00DC4DF7" w:rsidRDefault="002D5B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E73" w:rsidRPr="00DC4DF7" w14:paraId="09DA91A5" w14:textId="77777777" w:rsidTr="004E2A50">
        <w:trPr>
          <w:trHeight w:val="195"/>
        </w:trPr>
        <w:tc>
          <w:tcPr>
            <w:tcW w:w="697" w:type="dxa"/>
          </w:tcPr>
          <w:p w14:paraId="1B48A049" w14:textId="4138630A" w:rsidR="002D5B1E" w:rsidRPr="00DC4DF7" w:rsidRDefault="00557274" w:rsidP="0060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2</w:t>
            </w:r>
          </w:p>
        </w:tc>
        <w:tc>
          <w:tcPr>
            <w:tcW w:w="3085" w:type="dxa"/>
            <w:gridSpan w:val="2"/>
          </w:tcPr>
          <w:p w14:paraId="4C39C6FE" w14:textId="77777777" w:rsidR="002D5B1E" w:rsidRPr="00DC4DF7" w:rsidRDefault="002D5B1E" w:rsidP="001B7C94">
            <w:pPr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Was your blood pressure measured at least once during ANC visit of last birth?</w:t>
            </w:r>
          </w:p>
        </w:tc>
        <w:tc>
          <w:tcPr>
            <w:tcW w:w="4858" w:type="dxa"/>
          </w:tcPr>
          <w:p w14:paraId="5F93DA22" w14:textId="77777777" w:rsidR="002D5B1E" w:rsidRPr="00DC4DF7" w:rsidRDefault="002D5B1E" w:rsidP="00A14363">
            <w:pPr>
              <w:pStyle w:val="TableParagraph"/>
              <w:numPr>
                <w:ilvl w:val="0"/>
                <w:numId w:val="13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C64DDC1" w14:textId="1C3A5A10" w:rsidR="004B60F6" w:rsidRPr="00DC4DF7" w:rsidRDefault="002D5B1E" w:rsidP="00A14363">
            <w:pPr>
              <w:pStyle w:val="TableParagraph"/>
              <w:numPr>
                <w:ilvl w:val="0"/>
                <w:numId w:val="13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6243EB7" w14:textId="62934E17" w:rsidR="002C3F80" w:rsidRPr="00DC4DF7" w:rsidRDefault="004B60F6" w:rsidP="00A14363">
            <w:pPr>
              <w:pStyle w:val="TableParagraph"/>
              <w:numPr>
                <w:ilvl w:val="0"/>
                <w:numId w:val="13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710" w:type="dxa"/>
          </w:tcPr>
          <w:p w14:paraId="7786CFB0" w14:textId="77777777" w:rsidR="002D5B1E" w:rsidRPr="00DC4DF7" w:rsidRDefault="002D5B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E73" w:rsidRPr="00DC4DF7" w14:paraId="0633E6A8" w14:textId="77777777" w:rsidTr="004E2A50">
        <w:trPr>
          <w:trHeight w:val="204"/>
        </w:trPr>
        <w:tc>
          <w:tcPr>
            <w:tcW w:w="697" w:type="dxa"/>
          </w:tcPr>
          <w:p w14:paraId="2112206A" w14:textId="2F59FFB8" w:rsidR="002D5B1E" w:rsidRPr="00DC4DF7" w:rsidRDefault="00557274" w:rsidP="0060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3085" w:type="dxa"/>
            <w:gridSpan w:val="2"/>
          </w:tcPr>
          <w:p w14:paraId="4F724232" w14:textId="77777777" w:rsidR="002D5B1E" w:rsidRPr="00DC4DF7" w:rsidRDefault="002D5B1E" w:rsidP="00777234">
            <w:pPr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Were you weighed at least once during </w:t>
            </w:r>
            <w:r w:rsidRPr="00DC4DF7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ANC visit of last birth?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858" w:type="dxa"/>
          </w:tcPr>
          <w:p w14:paraId="38B8BDB6" w14:textId="77777777" w:rsidR="004B60F6" w:rsidRPr="00DC4DF7" w:rsidRDefault="004B60F6" w:rsidP="00A14363">
            <w:pPr>
              <w:pStyle w:val="TableParagraph"/>
              <w:numPr>
                <w:ilvl w:val="0"/>
                <w:numId w:val="24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5B61578" w14:textId="77777777" w:rsidR="004B60F6" w:rsidRPr="00DC4DF7" w:rsidRDefault="004B60F6" w:rsidP="00A14363">
            <w:pPr>
              <w:pStyle w:val="TableParagraph"/>
              <w:numPr>
                <w:ilvl w:val="0"/>
                <w:numId w:val="24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723567E9" w14:textId="405987A8" w:rsidR="002C3F80" w:rsidRPr="00DC4DF7" w:rsidRDefault="004B60F6" w:rsidP="00A14363">
            <w:pPr>
              <w:pStyle w:val="TableParagraph"/>
              <w:numPr>
                <w:ilvl w:val="0"/>
                <w:numId w:val="24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710" w:type="dxa"/>
          </w:tcPr>
          <w:p w14:paraId="05E03A94" w14:textId="77777777" w:rsidR="002D5B1E" w:rsidRPr="00DC4DF7" w:rsidRDefault="002D5B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E73" w:rsidRPr="00DC4DF7" w14:paraId="7E200F59" w14:textId="77777777" w:rsidTr="004E2A50">
        <w:trPr>
          <w:trHeight w:val="420"/>
        </w:trPr>
        <w:tc>
          <w:tcPr>
            <w:tcW w:w="697" w:type="dxa"/>
          </w:tcPr>
          <w:p w14:paraId="102478ED" w14:textId="71219B0E" w:rsidR="002D5B1E" w:rsidRPr="00DC4DF7" w:rsidRDefault="00557274" w:rsidP="0060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 w:rsidR="002D5B1E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85" w:type="dxa"/>
            <w:gridSpan w:val="2"/>
          </w:tcPr>
          <w:p w14:paraId="623FD0EC" w14:textId="43FCA9E0" w:rsidR="002D5B1E" w:rsidRPr="00DC4DF7" w:rsidRDefault="007612E0" w:rsidP="00777234">
            <w:pPr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Was your height measured at least once during ANC visit of last birth?</w:t>
            </w:r>
          </w:p>
        </w:tc>
        <w:tc>
          <w:tcPr>
            <w:tcW w:w="4858" w:type="dxa"/>
          </w:tcPr>
          <w:p w14:paraId="620F39DA" w14:textId="77777777" w:rsidR="004B60F6" w:rsidRPr="00DC4DF7" w:rsidRDefault="004B60F6" w:rsidP="00A14363">
            <w:pPr>
              <w:pStyle w:val="TableParagraph"/>
              <w:numPr>
                <w:ilvl w:val="0"/>
                <w:numId w:val="25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DC7BCFD" w14:textId="77777777" w:rsidR="004B60F6" w:rsidRPr="00DC4DF7" w:rsidRDefault="004B60F6" w:rsidP="00A14363">
            <w:pPr>
              <w:pStyle w:val="TableParagraph"/>
              <w:numPr>
                <w:ilvl w:val="0"/>
                <w:numId w:val="25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14CE8054" w14:textId="0B852421" w:rsidR="002C3F80" w:rsidRPr="00DC4DF7" w:rsidRDefault="004B60F6" w:rsidP="00A14363">
            <w:pPr>
              <w:pStyle w:val="TableParagraph"/>
              <w:numPr>
                <w:ilvl w:val="0"/>
                <w:numId w:val="25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710" w:type="dxa"/>
          </w:tcPr>
          <w:p w14:paraId="511DC51F" w14:textId="77777777" w:rsidR="002D5B1E" w:rsidRPr="00DC4DF7" w:rsidRDefault="002D5B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2E0" w:rsidRPr="00DC4DF7" w14:paraId="46E86A17" w14:textId="77777777" w:rsidTr="004E2A50">
        <w:trPr>
          <w:trHeight w:val="420"/>
        </w:trPr>
        <w:tc>
          <w:tcPr>
            <w:tcW w:w="697" w:type="dxa"/>
          </w:tcPr>
          <w:p w14:paraId="7D3F5E71" w14:textId="3C7382EC" w:rsidR="007612E0" w:rsidRPr="00DC4DF7" w:rsidRDefault="00557274" w:rsidP="00761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3085" w:type="dxa"/>
            <w:gridSpan w:val="2"/>
          </w:tcPr>
          <w:p w14:paraId="202375F4" w14:textId="77777777" w:rsidR="007612E0" w:rsidRPr="00DC4DF7" w:rsidRDefault="007612E0" w:rsidP="007612E0">
            <w:pPr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 xml:space="preserve">Have you received iron supplement at least once during ANC visit of pregnancy of last birth? </w:t>
            </w:r>
          </w:p>
          <w:p w14:paraId="03170572" w14:textId="77777777" w:rsidR="007612E0" w:rsidRPr="00DC4DF7" w:rsidRDefault="007612E0" w:rsidP="007612E0">
            <w:pPr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4858" w:type="dxa"/>
          </w:tcPr>
          <w:p w14:paraId="12A71C21" w14:textId="77777777" w:rsidR="004B60F6" w:rsidRPr="00DC4DF7" w:rsidRDefault="004B60F6" w:rsidP="00A14363">
            <w:pPr>
              <w:pStyle w:val="TableParagraph"/>
              <w:numPr>
                <w:ilvl w:val="0"/>
                <w:numId w:val="26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DE8160B" w14:textId="77777777" w:rsidR="004B60F6" w:rsidRPr="00DC4DF7" w:rsidRDefault="004B60F6" w:rsidP="00A14363">
            <w:pPr>
              <w:pStyle w:val="TableParagraph"/>
              <w:numPr>
                <w:ilvl w:val="0"/>
                <w:numId w:val="26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2538AB93" w14:textId="216AEBE3" w:rsidR="007612E0" w:rsidRPr="00DC4DF7" w:rsidRDefault="004B60F6" w:rsidP="00A14363">
            <w:pPr>
              <w:pStyle w:val="TableParagraph"/>
              <w:numPr>
                <w:ilvl w:val="0"/>
                <w:numId w:val="26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710" w:type="dxa"/>
          </w:tcPr>
          <w:p w14:paraId="0A1AF2FC" w14:textId="77777777" w:rsidR="007612E0" w:rsidRPr="00DC4DF7" w:rsidRDefault="007612E0" w:rsidP="007612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2E0" w:rsidRPr="00DC4DF7" w14:paraId="50BC393D" w14:textId="77777777" w:rsidTr="004E2A50">
        <w:trPr>
          <w:trHeight w:val="450"/>
        </w:trPr>
        <w:tc>
          <w:tcPr>
            <w:tcW w:w="697" w:type="dxa"/>
          </w:tcPr>
          <w:p w14:paraId="2EF9C869" w14:textId="3C2378E1" w:rsidR="007612E0" w:rsidRPr="00DC4DF7" w:rsidRDefault="008D2431" w:rsidP="00761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3085" w:type="dxa"/>
            <w:gridSpan w:val="2"/>
          </w:tcPr>
          <w:p w14:paraId="3F8A4062" w14:textId="4F0DC5F3" w:rsidR="007612E0" w:rsidRPr="00DC4DF7" w:rsidRDefault="007612E0" w:rsidP="007612E0">
            <w:pPr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Was blood test (blood type) done at least once during ANC visit of last birth?</w:t>
            </w:r>
          </w:p>
        </w:tc>
        <w:tc>
          <w:tcPr>
            <w:tcW w:w="4858" w:type="dxa"/>
          </w:tcPr>
          <w:p w14:paraId="35D4BA15" w14:textId="77777777" w:rsidR="007612E0" w:rsidRPr="00DC4DF7" w:rsidRDefault="007612E0" w:rsidP="00A14363">
            <w:pPr>
              <w:pStyle w:val="TableParagraph"/>
              <w:numPr>
                <w:ilvl w:val="0"/>
                <w:numId w:val="14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0569D00" w14:textId="77777777" w:rsidR="007612E0" w:rsidRPr="00DC4DF7" w:rsidRDefault="007612E0" w:rsidP="00A14363">
            <w:pPr>
              <w:pStyle w:val="TableParagraph"/>
              <w:numPr>
                <w:ilvl w:val="0"/>
                <w:numId w:val="14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CF3803C" w14:textId="0C73AEDC" w:rsidR="007612E0" w:rsidRPr="00DC4DF7" w:rsidRDefault="007612E0" w:rsidP="00A14363">
            <w:pPr>
              <w:pStyle w:val="TableParagraph"/>
              <w:numPr>
                <w:ilvl w:val="0"/>
                <w:numId w:val="14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I don’t know </w:t>
            </w:r>
          </w:p>
        </w:tc>
        <w:tc>
          <w:tcPr>
            <w:tcW w:w="1710" w:type="dxa"/>
          </w:tcPr>
          <w:p w14:paraId="648B5802" w14:textId="77777777" w:rsidR="007612E0" w:rsidRPr="00DC4DF7" w:rsidRDefault="007612E0" w:rsidP="007612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7E2" w:rsidRPr="00DC4DF7" w14:paraId="1BD5EF60" w14:textId="77777777" w:rsidTr="004E2A50">
        <w:trPr>
          <w:trHeight w:val="300"/>
        </w:trPr>
        <w:tc>
          <w:tcPr>
            <w:tcW w:w="697" w:type="dxa"/>
          </w:tcPr>
          <w:p w14:paraId="5CECD775" w14:textId="66451561" w:rsidR="007377E2" w:rsidRPr="00DC4DF7" w:rsidRDefault="008D2431" w:rsidP="00F12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3085" w:type="dxa"/>
            <w:gridSpan w:val="2"/>
          </w:tcPr>
          <w:p w14:paraId="05128298" w14:textId="77777777" w:rsidR="007377E2" w:rsidRPr="00DC4DF7" w:rsidRDefault="007377E2" w:rsidP="00F12EA9">
            <w:pPr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Was urine test done at least once during ANC visit of last birth?</w:t>
            </w:r>
          </w:p>
        </w:tc>
        <w:tc>
          <w:tcPr>
            <w:tcW w:w="4858" w:type="dxa"/>
          </w:tcPr>
          <w:p w14:paraId="51808668" w14:textId="77777777" w:rsidR="004B60F6" w:rsidRPr="00DC4DF7" w:rsidRDefault="004B60F6" w:rsidP="00A14363">
            <w:pPr>
              <w:pStyle w:val="TableParagraph"/>
              <w:numPr>
                <w:ilvl w:val="0"/>
                <w:numId w:val="27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106D855" w14:textId="77777777" w:rsidR="004B60F6" w:rsidRPr="00DC4DF7" w:rsidRDefault="004B60F6" w:rsidP="00A14363">
            <w:pPr>
              <w:pStyle w:val="TableParagraph"/>
              <w:numPr>
                <w:ilvl w:val="0"/>
                <w:numId w:val="27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5BCBE350" w14:textId="782FE8E7" w:rsidR="007377E2" w:rsidRPr="00DC4DF7" w:rsidRDefault="004B60F6" w:rsidP="00A14363">
            <w:pPr>
              <w:pStyle w:val="TableParagraph"/>
              <w:numPr>
                <w:ilvl w:val="0"/>
                <w:numId w:val="27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710" w:type="dxa"/>
          </w:tcPr>
          <w:p w14:paraId="37DC5C83" w14:textId="77777777" w:rsidR="007377E2" w:rsidRPr="00DC4DF7" w:rsidRDefault="007377E2" w:rsidP="00F12E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2E0" w:rsidRPr="00DC4DF7" w14:paraId="586050D1" w14:textId="77777777" w:rsidTr="004E2A50">
        <w:trPr>
          <w:trHeight w:val="405"/>
        </w:trPr>
        <w:tc>
          <w:tcPr>
            <w:tcW w:w="697" w:type="dxa"/>
          </w:tcPr>
          <w:p w14:paraId="5FECC44E" w14:textId="434C8168" w:rsidR="007612E0" w:rsidRPr="00DC4DF7" w:rsidRDefault="008D2431" w:rsidP="00761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3085" w:type="dxa"/>
            <w:gridSpan w:val="2"/>
          </w:tcPr>
          <w:p w14:paraId="1933DACD" w14:textId="77777777" w:rsidR="007612E0" w:rsidRPr="00DC4DF7" w:rsidRDefault="007612E0" w:rsidP="007612E0">
            <w:pPr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Was VDRL/syphilis test done at least once during ANC visit of last birth?</w:t>
            </w:r>
          </w:p>
          <w:p w14:paraId="755DA49D" w14:textId="77777777" w:rsidR="007612E0" w:rsidRPr="00DC4DF7" w:rsidRDefault="007612E0" w:rsidP="007612E0">
            <w:pPr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4858" w:type="dxa"/>
          </w:tcPr>
          <w:p w14:paraId="25ABE234" w14:textId="77777777" w:rsidR="004B60F6" w:rsidRPr="00DC4DF7" w:rsidRDefault="004B60F6" w:rsidP="00A14363">
            <w:pPr>
              <w:pStyle w:val="TableParagraph"/>
              <w:numPr>
                <w:ilvl w:val="0"/>
                <w:numId w:val="28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7D5D3A4" w14:textId="77777777" w:rsidR="004B60F6" w:rsidRPr="00DC4DF7" w:rsidRDefault="004B60F6" w:rsidP="00A14363">
            <w:pPr>
              <w:pStyle w:val="TableParagraph"/>
              <w:numPr>
                <w:ilvl w:val="0"/>
                <w:numId w:val="28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07B9C804" w14:textId="6ABE0BC1" w:rsidR="007612E0" w:rsidRPr="00DC4DF7" w:rsidRDefault="004B60F6" w:rsidP="00A14363">
            <w:pPr>
              <w:pStyle w:val="TableParagraph"/>
              <w:numPr>
                <w:ilvl w:val="0"/>
                <w:numId w:val="28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710" w:type="dxa"/>
          </w:tcPr>
          <w:p w14:paraId="7D3AEB42" w14:textId="77777777" w:rsidR="007612E0" w:rsidRPr="00DC4DF7" w:rsidRDefault="007612E0" w:rsidP="007612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728" w:rsidRPr="00DC4DF7" w14:paraId="357CBBAA" w14:textId="77777777" w:rsidTr="004E2A50">
        <w:trPr>
          <w:trHeight w:val="405"/>
        </w:trPr>
        <w:tc>
          <w:tcPr>
            <w:tcW w:w="697" w:type="dxa"/>
          </w:tcPr>
          <w:p w14:paraId="32E95C6C" w14:textId="12DB42B4" w:rsidR="00F07728" w:rsidRPr="00DC4DF7" w:rsidRDefault="008D2431" w:rsidP="00F07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3085" w:type="dxa"/>
            <w:gridSpan w:val="2"/>
          </w:tcPr>
          <w:p w14:paraId="14F0797D" w14:textId="77777777" w:rsidR="00F07728" w:rsidRPr="00DC4DF7" w:rsidRDefault="00F07728" w:rsidP="00F07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Was symphonies-fundus measurement done at least once during </w:t>
            </w:r>
          </w:p>
          <w:p w14:paraId="3D8B5707" w14:textId="0A456C50" w:rsidR="008D2431" w:rsidRPr="00DC4DF7" w:rsidRDefault="00F07728" w:rsidP="00F07728">
            <w:pPr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ANC visit of pregnancy of last birth?</w:t>
            </w:r>
          </w:p>
        </w:tc>
        <w:tc>
          <w:tcPr>
            <w:tcW w:w="4858" w:type="dxa"/>
          </w:tcPr>
          <w:p w14:paraId="7A8A672D" w14:textId="77777777" w:rsidR="004B60F6" w:rsidRPr="00DC4DF7" w:rsidRDefault="004B60F6" w:rsidP="00A14363">
            <w:pPr>
              <w:pStyle w:val="TableParagraph"/>
              <w:numPr>
                <w:ilvl w:val="0"/>
                <w:numId w:val="2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8BD276E" w14:textId="77777777" w:rsidR="004B60F6" w:rsidRPr="00DC4DF7" w:rsidRDefault="004B60F6" w:rsidP="00A14363">
            <w:pPr>
              <w:pStyle w:val="TableParagraph"/>
              <w:numPr>
                <w:ilvl w:val="0"/>
                <w:numId w:val="2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25967F70" w14:textId="793B595A" w:rsidR="00F07728" w:rsidRPr="00DC4DF7" w:rsidRDefault="004B60F6" w:rsidP="00A14363">
            <w:pPr>
              <w:pStyle w:val="TableParagraph"/>
              <w:numPr>
                <w:ilvl w:val="0"/>
                <w:numId w:val="29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710" w:type="dxa"/>
          </w:tcPr>
          <w:p w14:paraId="19A3A1A3" w14:textId="77777777" w:rsidR="00F07728" w:rsidRPr="00DC4DF7" w:rsidRDefault="00F07728" w:rsidP="00F07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728" w:rsidRPr="00DC4DF7" w14:paraId="68D2DF78" w14:textId="77777777" w:rsidTr="004E2A50">
        <w:trPr>
          <w:trHeight w:val="405"/>
        </w:trPr>
        <w:tc>
          <w:tcPr>
            <w:tcW w:w="697" w:type="dxa"/>
          </w:tcPr>
          <w:p w14:paraId="26D3A2B8" w14:textId="2EB06117" w:rsidR="00F07728" w:rsidRPr="00DC4DF7" w:rsidRDefault="008D2431" w:rsidP="00F07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3085" w:type="dxa"/>
            <w:gridSpan w:val="2"/>
          </w:tcPr>
          <w:p w14:paraId="20162CFC" w14:textId="0E891944" w:rsidR="00F07728" w:rsidRPr="00DC4DF7" w:rsidRDefault="00F07728" w:rsidP="00F07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During your antenatal care visits for your pregnancy of most recent birth, did you ever have an injection in the arm to prevent against tetanus?</w:t>
            </w:r>
          </w:p>
        </w:tc>
        <w:tc>
          <w:tcPr>
            <w:tcW w:w="4858" w:type="dxa"/>
          </w:tcPr>
          <w:p w14:paraId="673209D1" w14:textId="77777777" w:rsidR="004B60F6" w:rsidRPr="00DC4DF7" w:rsidRDefault="004B60F6" w:rsidP="00A14363">
            <w:pPr>
              <w:pStyle w:val="TableParagraph"/>
              <w:numPr>
                <w:ilvl w:val="0"/>
                <w:numId w:val="30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2EE2F90" w14:textId="77777777" w:rsidR="004B60F6" w:rsidRPr="00DC4DF7" w:rsidRDefault="004B60F6" w:rsidP="00A14363">
            <w:pPr>
              <w:pStyle w:val="TableParagraph"/>
              <w:numPr>
                <w:ilvl w:val="0"/>
                <w:numId w:val="30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0DC8859C" w14:textId="7966AC55" w:rsidR="00F07728" w:rsidRPr="00DC4DF7" w:rsidRDefault="004B60F6" w:rsidP="00A14363">
            <w:pPr>
              <w:pStyle w:val="TableParagraph"/>
              <w:numPr>
                <w:ilvl w:val="0"/>
                <w:numId w:val="30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710" w:type="dxa"/>
          </w:tcPr>
          <w:p w14:paraId="60BA5EC7" w14:textId="77777777" w:rsidR="00F07728" w:rsidRPr="00DC4DF7" w:rsidRDefault="00F07728" w:rsidP="00F07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728" w:rsidRPr="00DC4DF7" w14:paraId="1A4CD331" w14:textId="77777777" w:rsidTr="004E2A50">
        <w:trPr>
          <w:trHeight w:val="408"/>
        </w:trPr>
        <w:tc>
          <w:tcPr>
            <w:tcW w:w="697" w:type="dxa"/>
          </w:tcPr>
          <w:p w14:paraId="020935ED" w14:textId="27CD39E4" w:rsidR="00F07728" w:rsidRPr="00DC4DF7" w:rsidRDefault="008D2431" w:rsidP="00F07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3085" w:type="dxa"/>
            <w:gridSpan w:val="2"/>
          </w:tcPr>
          <w:p w14:paraId="366669F7" w14:textId="60308FF0" w:rsidR="00F07728" w:rsidRPr="00DC4DF7" w:rsidRDefault="00F07728" w:rsidP="00F07728">
            <w:pPr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 xml:space="preserve">Have you tested for anaemia 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during </w:t>
            </w:r>
            <w:r w:rsidRPr="00DC4DF7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ANC visit of pregnancy of last birth?</w:t>
            </w:r>
          </w:p>
        </w:tc>
        <w:tc>
          <w:tcPr>
            <w:tcW w:w="4858" w:type="dxa"/>
          </w:tcPr>
          <w:p w14:paraId="3EA6AFF2" w14:textId="77777777" w:rsidR="00882824" w:rsidRPr="00DC4DF7" w:rsidRDefault="00882824" w:rsidP="00A14363">
            <w:pPr>
              <w:pStyle w:val="TableParagraph"/>
              <w:numPr>
                <w:ilvl w:val="0"/>
                <w:numId w:val="33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B68D21A" w14:textId="77777777" w:rsidR="00882824" w:rsidRPr="00DC4DF7" w:rsidRDefault="00882824" w:rsidP="00A14363">
            <w:pPr>
              <w:pStyle w:val="TableParagraph"/>
              <w:numPr>
                <w:ilvl w:val="0"/>
                <w:numId w:val="33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08582D9F" w14:textId="302F8E0A" w:rsidR="00F07728" w:rsidRPr="00DC4DF7" w:rsidRDefault="00882824" w:rsidP="00A14363">
            <w:pPr>
              <w:pStyle w:val="TableParagraph"/>
              <w:numPr>
                <w:ilvl w:val="0"/>
                <w:numId w:val="33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 don’t know</w:t>
            </w:r>
          </w:p>
        </w:tc>
        <w:tc>
          <w:tcPr>
            <w:tcW w:w="1710" w:type="dxa"/>
          </w:tcPr>
          <w:p w14:paraId="39DACF3B" w14:textId="77777777" w:rsidR="00F07728" w:rsidRPr="00DC4DF7" w:rsidRDefault="00F07728" w:rsidP="00F07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728" w:rsidRPr="00DC4DF7" w14:paraId="6C091B50" w14:textId="77777777" w:rsidTr="004E2A50">
        <w:trPr>
          <w:trHeight w:val="408"/>
        </w:trPr>
        <w:tc>
          <w:tcPr>
            <w:tcW w:w="697" w:type="dxa"/>
          </w:tcPr>
          <w:p w14:paraId="6E5D4AA1" w14:textId="5C3CBD0D" w:rsidR="00F07728" w:rsidRPr="00DC4DF7" w:rsidRDefault="008D2431" w:rsidP="00F07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3085" w:type="dxa"/>
            <w:gridSpan w:val="2"/>
          </w:tcPr>
          <w:p w14:paraId="5106972D" w14:textId="77777777" w:rsidR="00F07728" w:rsidRPr="00DC4DF7" w:rsidRDefault="00F07728" w:rsidP="00F07728">
            <w:pPr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Was the Fetal heart rate measured at least once during </w:t>
            </w:r>
            <w:r w:rsidRPr="00DC4DF7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 xml:space="preserve">ANC visit of pregnancy of last birth? </w:t>
            </w:r>
          </w:p>
          <w:p w14:paraId="0C04F701" w14:textId="755665B7" w:rsidR="00F07728" w:rsidRPr="00DC4DF7" w:rsidRDefault="00F07728" w:rsidP="00F07728">
            <w:pPr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4858" w:type="dxa"/>
          </w:tcPr>
          <w:p w14:paraId="6FA95887" w14:textId="77777777" w:rsidR="004B60F6" w:rsidRPr="00DC4DF7" w:rsidRDefault="004B60F6" w:rsidP="00A14363">
            <w:pPr>
              <w:pStyle w:val="TableParagraph"/>
              <w:numPr>
                <w:ilvl w:val="0"/>
                <w:numId w:val="31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E743134" w14:textId="77777777" w:rsidR="004B60F6" w:rsidRPr="00DC4DF7" w:rsidRDefault="004B60F6" w:rsidP="00A14363">
            <w:pPr>
              <w:pStyle w:val="TableParagraph"/>
              <w:numPr>
                <w:ilvl w:val="0"/>
                <w:numId w:val="31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3584A639" w14:textId="1D92A943" w:rsidR="00F07728" w:rsidRPr="00DC4DF7" w:rsidRDefault="004B60F6" w:rsidP="00A14363">
            <w:pPr>
              <w:pStyle w:val="TableParagraph"/>
              <w:numPr>
                <w:ilvl w:val="0"/>
                <w:numId w:val="31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710" w:type="dxa"/>
          </w:tcPr>
          <w:p w14:paraId="3CE9AFC6" w14:textId="77777777" w:rsidR="00F07728" w:rsidRPr="00DC4DF7" w:rsidRDefault="00F07728" w:rsidP="00F07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728" w:rsidRPr="00DC4DF7" w14:paraId="78B10FDD" w14:textId="77777777" w:rsidTr="004E2A50">
        <w:trPr>
          <w:trHeight w:val="465"/>
        </w:trPr>
        <w:tc>
          <w:tcPr>
            <w:tcW w:w="697" w:type="dxa"/>
          </w:tcPr>
          <w:p w14:paraId="104EC097" w14:textId="4234E7FD" w:rsidR="00F07728" w:rsidRPr="00DC4DF7" w:rsidRDefault="008D2431" w:rsidP="00F07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3085" w:type="dxa"/>
            <w:gridSpan w:val="2"/>
          </w:tcPr>
          <w:p w14:paraId="383F26C4" w14:textId="114E96EC" w:rsidR="00F07728" w:rsidRPr="00DC4DF7" w:rsidRDefault="00F07728" w:rsidP="00F07728">
            <w:pPr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  <w:r w:rsidRPr="00DC4DF7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Was health providers’ counsel you about pregnancy related complications/danger signs during pregnancy at least once during ANC visit of last birth?</w:t>
            </w:r>
          </w:p>
        </w:tc>
        <w:tc>
          <w:tcPr>
            <w:tcW w:w="4858" w:type="dxa"/>
          </w:tcPr>
          <w:p w14:paraId="0FD173E7" w14:textId="77777777" w:rsidR="00882824" w:rsidRPr="00DC4DF7" w:rsidRDefault="00882824" w:rsidP="00A14363">
            <w:pPr>
              <w:pStyle w:val="TableParagraph"/>
              <w:numPr>
                <w:ilvl w:val="0"/>
                <w:numId w:val="32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DC3CC20" w14:textId="77777777" w:rsidR="00882824" w:rsidRPr="00DC4DF7" w:rsidRDefault="00882824" w:rsidP="00A14363">
            <w:pPr>
              <w:pStyle w:val="TableParagraph"/>
              <w:numPr>
                <w:ilvl w:val="0"/>
                <w:numId w:val="32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5D7305B7" w14:textId="11E1C809" w:rsidR="00F07728" w:rsidRPr="00DC4DF7" w:rsidRDefault="00882824" w:rsidP="00A14363">
            <w:pPr>
              <w:pStyle w:val="TableParagraph"/>
              <w:numPr>
                <w:ilvl w:val="0"/>
                <w:numId w:val="32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  <w:r w:rsidR="00F07728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14:paraId="20AF1B25" w14:textId="77777777" w:rsidR="00F07728" w:rsidRPr="00DC4DF7" w:rsidRDefault="00F07728" w:rsidP="00F07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7668DD0" w14:textId="77777777" w:rsidR="00E364DD" w:rsidRPr="00DC4DF7" w:rsidRDefault="00E364DD">
      <w:pPr>
        <w:rPr>
          <w:rFonts w:ascii="Times New Roman" w:hAnsi="Times New Roman" w:cs="Times New Roman"/>
          <w:b/>
          <w:sz w:val="24"/>
          <w:szCs w:val="24"/>
        </w:rPr>
      </w:pPr>
    </w:p>
    <w:p w14:paraId="545B340F" w14:textId="77777777" w:rsidR="00B1137B" w:rsidRPr="00DC4DF7" w:rsidRDefault="000667EB">
      <w:pPr>
        <w:rPr>
          <w:rFonts w:ascii="Times New Roman" w:hAnsi="Times New Roman" w:cs="Times New Roman"/>
          <w:b/>
          <w:sz w:val="24"/>
          <w:szCs w:val="24"/>
        </w:rPr>
      </w:pPr>
      <w:r w:rsidRPr="00DC4DF7">
        <w:rPr>
          <w:rFonts w:ascii="Times New Roman" w:hAnsi="Times New Roman" w:cs="Times New Roman"/>
          <w:b/>
          <w:sz w:val="24"/>
          <w:szCs w:val="24"/>
        </w:rPr>
        <w:t>Sectio</w:t>
      </w:r>
      <w:r w:rsidR="00335657" w:rsidRPr="00DC4DF7">
        <w:rPr>
          <w:rFonts w:ascii="Times New Roman" w:hAnsi="Times New Roman" w:cs="Times New Roman"/>
          <w:b/>
          <w:sz w:val="24"/>
          <w:szCs w:val="24"/>
        </w:rPr>
        <w:t>n 4</w:t>
      </w:r>
      <w:r w:rsidRPr="00DC4DF7">
        <w:rPr>
          <w:rFonts w:ascii="Times New Roman" w:hAnsi="Times New Roman" w:cs="Times New Roman"/>
          <w:b/>
          <w:sz w:val="24"/>
          <w:szCs w:val="24"/>
        </w:rPr>
        <w:t xml:space="preserve">: House-hold assets </w:t>
      </w:r>
    </w:p>
    <w:tbl>
      <w:tblPr>
        <w:tblStyle w:val="TableGrid"/>
        <w:tblW w:w="0" w:type="auto"/>
        <w:tblInd w:w="-252" w:type="dxa"/>
        <w:tblLayout w:type="fixed"/>
        <w:tblLook w:val="04A0" w:firstRow="1" w:lastRow="0" w:firstColumn="1" w:lastColumn="0" w:noHBand="0" w:noVBand="1"/>
      </w:tblPr>
      <w:tblGrid>
        <w:gridCol w:w="720"/>
        <w:gridCol w:w="2766"/>
        <w:gridCol w:w="4614"/>
        <w:gridCol w:w="1728"/>
      </w:tblGrid>
      <w:tr w:rsidR="00335657" w:rsidRPr="00DC4DF7" w14:paraId="591C2268" w14:textId="77777777" w:rsidTr="00335657">
        <w:tc>
          <w:tcPr>
            <w:tcW w:w="720" w:type="dxa"/>
          </w:tcPr>
          <w:p w14:paraId="49E918F0" w14:textId="58D82657" w:rsidR="0084352C" w:rsidRPr="00DC4DF7" w:rsidRDefault="00735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2766" w:type="dxa"/>
          </w:tcPr>
          <w:p w14:paraId="0E6E81D6" w14:textId="77777777" w:rsidR="0084352C" w:rsidRPr="00DC4DF7" w:rsidRDefault="00F809E1" w:rsidP="00F80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Does your household have</w:t>
            </w:r>
            <w:r w:rsidR="00C76A83" w:rsidRPr="00DC4DF7">
              <w:rPr>
                <w:rFonts w:ascii="Times New Roman" w:hAnsi="Times New Roman" w:cs="Times New Roman"/>
                <w:sz w:val="24"/>
                <w:szCs w:val="24"/>
              </w:rPr>
              <w:t>? (circle if the item is available)</w:t>
            </w:r>
          </w:p>
          <w:p w14:paraId="4077AFA1" w14:textId="77777777" w:rsidR="00F809E1" w:rsidRPr="00DC4DF7" w:rsidRDefault="00F809E1" w:rsidP="00F809E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4" w:type="dxa"/>
          </w:tcPr>
          <w:p w14:paraId="4A9998DE" w14:textId="77777777" w:rsidR="0084352C" w:rsidRPr="00DC4DF7" w:rsidRDefault="00F809E1" w:rsidP="0012410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Televi</w:t>
            </w:r>
            <w:r w:rsidR="003349DD" w:rsidRPr="00DC4DF7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</w:p>
          <w:p w14:paraId="018A4D47" w14:textId="77777777" w:rsidR="00F809E1" w:rsidRPr="00DC4DF7" w:rsidRDefault="00F809E1" w:rsidP="0012410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Radio</w:t>
            </w:r>
          </w:p>
          <w:p w14:paraId="31C33AFE" w14:textId="77777777" w:rsidR="00F809E1" w:rsidRPr="00DC4DF7" w:rsidRDefault="00F809E1" w:rsidP="0012410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Electricity</w:t>
            </w:r>
          </w:p>
          <w:p w14:paraId="29BADD78" w14:textId="77777777" w:rsidR="00F809E1" w:rsidRPr="00DC4DF7" w:rsidRDefault="00F809E1" w:rsidP="0012410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Telephone</w:t>
            </w:r>
          </w:p>
          <w:p w14:paraId="00CF169B" w14:textId="77777777" w:rsidR="00F809E1" w:rsidRPr="00DC4DF7" w:rsidRDefault="00F809E1" w:rsidP="0012410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Refrigerator</w:t>
            </w:r>
          </w:p>
          <w:p w14:paraId="23A2F783" w14:textId="77777777" w:rsidR="00F809E1" w:rsidRPr="00DC4DF7" w:rsidRDefault="00F809E1" w:rsidP="0012410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Internet</w:t>
            </w:r>
          </w:p>
          <w:p w14:paraId="3DFE2B74" w14:textId="3F26774D" w:rsidR="00F809E1" w:rsidRPr="00DC4DF7" w:rsidRDefault="00F809E1" w:rsidP="0012410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Personal</w:t>
            </w:r>
            <w:r w:rsidR="002A25A8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4DF7" w:rsidRPr="00DC4DF7">
              <w:rPr>
                <w:rFonts w:ascii="Times New Roman" w:hAnsi="Times New Roman" w:cs="Times New Roman"/>
                <w:sz w:val="24"/>
                <w:szCs w:val="24"/>
              </w:rPr>
              <w:t>computer (</w:t>
            </w:r>
            <w:r w:rsidR="00FB45E5" w:rsidRPr="00DC4DF7">
              <w:rPr>
                <w:rFonts w:ascii="Times New Roman" w:hAnsi="Times New Roman" w:cs="Times New Roman"/>
                <w:sz w:val="24"/>
                <w:szCs w:val="24"/>
              </w:rPr>
              <w:t>laptop,</w:t>
            </w:r>
            <w:r w:rsidR="002A25A8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B45E5" w:rsidRPr="00DC4DF7">
              <w:rPr>
                <w:rFonts w:ascii="Times New Roman" w:hAnsi="Times New Roman" w:cs="Times New Roman"/>
                <w:sz w:val="24"/>
                <w:szCs w:val="24"/>
              </w:rPr>
              <w:t>desktop)</w:t>
            </w:r>
          </w:p>
        </w:tc>
        <w:tc>
          <w:tcPr>
            <w:tcW w:w="1728" w:type="dxa"/>
          </w:tcPr>
          <w:p w14:paraId="5AD5DA14" w14:textId="77777777" w:rsidR="0084352C" w:rsidRPr="00DC4DF7" w:rsidRDefault="00843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657" w:rsidRPr="00DC4DF7" w14:paraId="61357EB4" w14:textId="77777777" w:rsidTr="00335657">
        <w:trPr>
          <w:trHeight w:val="150"/>
        </w:trPr>
        <w:tc>
          <w:tcPr>
            <w:tcW w:w="720" w:type="dxa"/>
          </w:tcPr>
          <w:p w14:paraId="2760D443" w14:textId="482B912B" w:rsidR="0084352C" w:rsidRPr="00DC4DF7" w:rsidRDefault="00735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2766" w:type="dxa"/>
          </w:tcPr>
          <w:p w14:paraId="48BBD812" w14:textId="77777777" w:rsidR="0084352C" w:rsidRPr="00DC4DF7" w:rsidRDefault="00334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Does any of your household number </w:t>
            </w:r>
            <w:r w:rsidR="009779BA" w:rsidRPr="00DC4DF7">
              <w:rPr>
                <w:rFonts w:ascii="Times New Roman" w:hAnsi="Times New Roman" w:cs="Times New Roman"/>
                <w:sz w:val="24"/>
                <w:szCs w:val="24"/>
              </w:rPr>
              <w:t>own?</w:t>
            </w:r>
          </w:p>
        </w:tc>
        <w:tc>
          <w:tcPr>
            <w:tcW w:w="4614" w:type="dxa"/>
          </w:tcPr>
          <w:p w14:paraId="695CFA30" w14:textId="77777777" w:rsidR="0084352C" w:rsidRPr="00DC4DF7" w:rsidRDefault="003349DD" w:rsidP="0012410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Bajaj</w:t>
            </w:r>
          </w:p>
          <w:p w14:paraId="2EF6E080" w14:textId="77777777" w:rsidR="003349DD" w:rsidRPr="00DC4DF7" w:rsidRDefault="003349DD" w:rsidP="0012410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A25A8" w:rsidRPr="00DC4DF7">
              <w:rPr>
                <w:rFonts w:ascii="Times New Roman" w:hAnsi="Times New Roman" w:cs="Times New Roman"/>
                <w:sz w:val="24"/>
                <w:szCs w:val="24"/>
              </w:rPr>
              <w:t>nima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l drown cart</w:t>
            </w:r>
          </w:p>
          <w:p w14:paraId="706382CD" w14:textId="77777777" w:rsidR="003349DD" w:rsidRPr="00DC4DF7" w:rsidRDefault="003349DD" w:rsidP="0012410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</w:p>
          <w:p w14:paraId="500F58E7" w14:textId="113D488E" w:rsidR="00BE3D1C" w:rsidRPr="00DC4DF7" w:rsidRDefault="00BE3D1C" w:rsidP="0012410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Motor bike</w:t>
            </w:r>
          </w:p>
        </w:tc>
        <w:tc>
          <w:tcPr>
            <w:tcW w:w="1728" w:type="dxa"/>
          </w:tcPr>
          <w:p w14:paraId="77D27DEA" w14:textId="77777777" w:rsidR="0084352C" w:rsidRPr="00DC4DF7" w:rsidRDefault="00843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657" w:rsidRPr="00DC4DF7" w14:paraId="27CB2561" w14:textId="77777777" w:rsidTr="00335657">
        <w:trPr>
          <w:trHeight w:val="90"/>
        </w:trPr>
        <w:tc>
          <w:tcPr>
            <w:tcW w:w="720" w:type="dxa"/>
          </w:tcPr>
          <w:p w14:paraId="5C4AB39A" w14:textId="66069D3F" w:rsidR="00453874" w:rsidRPr="00DC4DF7" w:rsidRDefault="00735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2766" w:type="dxa"/>
          </w:tcPr>
          <w:p w14:paraId="38D91095" w14:textId="77777777" w:rsidR="00453874" w:rsidRPr="00DC4DF7" w:rsidRDefault="001A45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Who owns your household in which your household is living</w:t>
            </w:r>
            <w:r w:rsidR="000A3F62" w:rsidRPr="00DC4DF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14" w:type="dxa"/>
          </w:tcPr>
          <w:p w14:paraId="7A5E04B5" w14:textId="77777777" w:rsidR="00453874" w:rsidRPr="00DC4DF7" w:rsidRDefault="001A45E6" w:rsidP="0012410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Own</w:t>
            </w:r>
          </w:p>
          <w:p w14:paraId="03E79921" w14:textId="77777777" w:rsidR="001A45E6" w:rsidRPr="00DC4DF7" w:rsidRDefault="001A45E6" w:rsidP="0012410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Rental</w:t>
            </w:r>
          </w:p>
          <w:p w14:paraId="66EA46C0" w14:textId="77777777" w:rsidR="001A45E6" w:rsidRPr="00DC4DF7" w:rsidRDefault="001A45E6" w:rsidP="0012410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Other specify……….</w:t>
            </w:r>
          </w:p>
        </w:tc>
        <w:tc>
          <w:tcPr>
            <w:tcW w:w="1728" w:type="dxa"/>
          </w:tcPr>
          <w:p w14:paraId="44A923B1" w14:textId="77777777" w:rsidR="00453874" w:rsidRPr="00DC4DF7" w:rsidRDefault="004538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657" w:rsidRPr="00DC4DF7" w14:paraId="209307FB" w14:textId="77777777" w:rsidTr="00335657">
        <w:trPr>
          <w:trHeight w:val="105"/>
        </w:trPr>
        <w:tc>
          <w:tcPr>
            <w:tcW w:w="720" w:type="dxa"/>
          </w:tcPr>
          <w:p w14:paraId="3765B92E" w14:textId="6139A904" w:rsidR="00453874" w:rsidRPr="00DC4DF7" w:rsidRDefault="00735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2766" w:type="dxa"/>
          </w:tcPr>
          <w:p w14:paraId="547DE35D" w14:textId="77777777" w:rsidR="00453874" w:rsidRPr="00DC4DF7" w:rsidRDefault="00532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Do you have separate rooms for sleeping?</w:t>
            </w:r>
            <w:r w:rsidR="001A45E6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14" w:type="dxa"/>
          </w:tcPr>
          <w:p w14:paraId="77D9F7FF" w14:textId="77777777" w:rsidR="0073582A" w:rsidRPr="00DC4DF7" w:rsidRDefault="004946C6" w:rsidP="00A14363">
            <w:pPr>
              <w:pStyle w:val="TableParagraph"/>
              <w:numPr>
                <w:ilvl w:val="0"/>
                <w:numId w:val="65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5518733" w14:textId="1CC2CA5C" w:rsidR="00453874" w:rsidRPr="00DC4DF7" w:rsidRDefault="004946C6" w:rsidP="00A14363">
            <w:pPr>
              <w:pStyle w:val="TableParagraph"/>
              <w:numPr>
                <w:ilvl w:val="0"/>
                <w:numId w:val="65"/>
              </w:numPr>
              <w:tabs>
                <w:tab w:val="left" w:pos="82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28" w:type="dxa"/>
          </w:tcPr>
          <w:p w14:paraId="73BC79A1" w14:textId="77777777" w:rsidR="00453874" w:rsidRPr="00DC4DF7" w:rsidRDefault="004538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657" w:rsidRPr="00DC4DF7" w14:paraId="5FFCDDB1" w14:textId="77777777" w:rsidTr="00335657">
        <w:trPr>
          <w:trHeight w:val="120"/>
        </w:trPr>
        <w:tc>
          <w:tcPr>
            <w:tcW w:w="720" w:type="dxa"/>
          </w:tcPr>
          <w:p w14:paraId="43A5F0A4" w14:textId="137B2BB9" w:rsidR="00453874" w:rsidRPr="00DC4DF7" w:rsidRDefault="00735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2766" w:type="dxa"/>
          </w:tcPr>
          <w:p w14:paraId="500D8FDB" w14:textId="15C7F6DB" w:rsidR="00453874" w:rsidRPr="00DC4DF7" w:rsidRDefault="004B1EA6" w:rsidP="004B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What is the m</w:t>
            </w:r>
            <w:r w:rsidR="00456823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ain material 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of the </w:t>
            </w:r>
            <w:r w:rsidR="000376F5" w:rsidRPr="00DC4DF7">
              <w:rPr>
                <w:rFonts w:ascii="Times New Roman" w:hAnsi="Times New Roman" w:cs="Times New Roman"/>
                <w:sz w:val="24"/>
                <w:szCs w:val="24"/>
              </w:rPr>
              <w:t>wall in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this dwelling?</w:t>
            </w:r>
          </w:p>
        </w:tc>
        <w:tc>
          <w:tcPr>
            <w:tcW w:w="4614" w:type="dxa"/>
          </w:tcPr>
          <w:tbl>
            <w:tblPr>
              <w:tblW w:w="4591" w:type="dxa"/>
              <w:tblLayout w:type="fixed"/>
              <w:tblLook w:val="04A0" w:firstRow="1" w:lastRow="0" w:firstColumn="1" w:lastColumn="0" w:noHBand="0" w:noVBand="1"/>
            </w:tblPr>
            <w:tblGrid>
              <w:gridCol w:w="2715"/>
              <w:gridCol w:w="236"/>
              <w:gridCol w:w="236"/>
              <w:gridCol w:w="239"/>
              <w:gridCol w:w="245"/>
              <w:gridCol w:w="236"/>
              <w:gridCol w:w="342"/>
              <w:gridCol w:w="342"/>
            </w:tblGrid>
            <w:tr w:rsidR="00335657" w:rsidRPr="00DC4DF7" w14:paraId="13FF3B7C" w14:textId="77777777" w:rsidTr="00AB34D2">
              <w:trPr>
                <w:trHeight w:val="285"/>
              </w:trPr>
              <w:tc>
                <w:tcPr>
                  <w:tcW w:w="3426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3549AF4" w14:textId="27AE7EC0" w:rsidR="002A25A8" w:rsidRPr="00DC4DF7" w:rsidRDefault="002A25A8" w:rsidP="00A14363">
                  <w:pPr>
                    <w:pStyle w:val="ListParagraph"/>
                    <w:numPr>
                      <w:ilvl w:val="0"/>
                      <w:numId w:val="15"/>
                    </w:num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atural</w:t>
                  </w:r>
                  <w:r w:rsidR="00AB34D2"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earth/sand)</w:t>
                  </w:r>
                </w:p>
              </w:tc>
              <w:tc>
                <w:tcPr>
                  <w:tcW w:w="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FC946AD" w14:textId="77777777" w:rsidR="002A25A8" w:rsidRPr="00DC4DF7" w:rsidRDefault="002A25A8" w:rsidP="002A25A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7A931FC" w14:textId="77777777" w:rsidR="002A25A8" w:rsidRPr="00DC4DF7" w:rsidRDefault="002A25A8" w:rsidP="002A25A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3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0EF9A44" w14:textId="77777777" w:rsidR="002A25A8" w:rsidRPr="00DC4DF7" w:rsidRDefault="002A25A8" w:rsidP="002A25A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3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2FDF725" w14:textId="77777777" w:rsidR="002A25A8" w:rsidRPr="00DC4DF7" w:rsidRDefault="002A25A8" w:rsidP="002A25A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</w:tr>
            <w:tr w:rsidR="00335657" w:rsidRPr="00DC4DF7" w14:paraId="3F8FF375" w14:textId="77777777" w:rsidTr="00AB34D2">
              <w:trPr>
                <w:trHeight w:val="285"/>
              </w:trPr>
              <w:tc>
                <w:tcPr>
                  <w:tcW w:w="4591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199AD08" w14:textId="77777777" w:rsidR="002A25A8" w:rsidRPr="00DC4DF7" w:rsidRDefault="00532B65" w:rsidP="00A14363">
                  <w:pPr>
                    <w:pStyle w:val="ListParagraph"/>
                    <w:numPr>
                      <w:ilvl w:val="0"/>
                      <w:numId w:val="15"/>
                    </w:num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Rudimentary </w:t>
                  </w:r>
                  <w:r w:rsidR="002A25A8"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wood/bamboo)</w:t>
                  </w:r>
                </w:p>
              </w:tc>
            </w:tr>
            <w:tr w:rsidR="00335657" w:rsidRPr="00DC4DF7" w14:paraId="47C558D8" w14:textId="77777777" w:rsidTr="00AB34D2">
              <w:trPr>
                <w:trHeight w:val="285"/>
              </w:trPr>
              <w:tc>
                <w:tcPr>
                  <w:tcW w:w="27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07BAA65" w14:textId="77777777" w:rsidR="002A25A8" w:rsidRPr="00DC4DF7" w:rsidRDefault="004B1EA6" w:rsidP="00A14363">
                  <w:pPr>
                    <w:pStyle w:val="ListParagraph"/>
                    <w:numPr>
                      <w:ilvl w:val="0"/>
                      <w:numId w:val="15"/>
                    </w:num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Finished wall 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344A4D4" w14:textId="77777777" w:rsidR="002A25A8" w:rsidRPr="00DC4DF7" w:rsidRDefault="002A25A8" w:rsidP="0073582A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B744570" w14:textId="77777777" w:rsidR="002A25A8" w:rsidRPr="00DC4DF7" w:rsidRDefault="002A25A8" w:rsidP="0073582A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698AD3C" w14:textId="77777777" w:rsidR="002A25A8" w:rsidRPr="00DC4DF7" w:rsidRDefault="002A25A8" w:rsidP="0073582A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A3A9E94" w14:textId="77777777" w:rsidR="002A25A8" w:rsidRPr="00DC4DF7" w:rsidRDefault="002A25A8" w:rsidP="002A25A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5E26E0E" w14:textId="77777777" w:rsidR="002A25A8" w:rsidRPr="00DC4DF7" w:rsidRDefault="002A25A8" w:rsidP="002A25A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3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AA4E435" w14:textId="77777777" w:rsidR="002A25A8" w:rsidRPr="00DC4DF7" w:rsidRDefault="002A25A8" w:rsidP="002A25A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3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2D385EB" w14:textId="77777777" w:rsidR="002A25A8" w:rsidRPr="00DC4DF7" w:rsidRDefault="002A25A8" w:rsidP="002A25A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</w:tr>
            <w:tr w:rsidR="00335657" w:rsidRPr="00DC4DF7" w14:paraId="6538D2F0" w14:textId="77777777" w:rsidTr="00AB34D2">
              <w:trPr>
                <w:trHeight w:val="285"/>
              </w:trPr>
              <w:tc>
                <w:tcPr>
                  <w:tcW w:w="4591" w:type="dxa"/>
                  <w:gridSpan w:val="8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8EE3374" w14:textId="7F686787" w:rsidR="002A25A8" w:rsidRPr="00DC4DF7" w:rsidRDefault="002A25A8" w:rsidP="00A14363">
                  <w:pPr>
                    <w:pStyle w:val="ListParagraph"/>
                    <w:numPr>
                      <w:ilvl w:val="0"/>
                      <w:numId w:val="15"/>
                    </w:numPr>
                    <w:spacing w:after="0" w:line="360" w:lineRule="auto"/>
                    <w:ind w:left="360" w:firstLine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Other </w:t>
                  </w:r>
                  <w:r w:rsidR="0073582A"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specify)</w:t>
                  </w:r>
                </w:p>
              </w:tc>
            </w:tr>
          </w:tbl>
          <w:p w14:paraId="50012D4F" w14:textId="77777777" w:rsidR="00453874" w:rsidRPr="00DC4DF7" w:rsidRDefault="004538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58340DA8" w14:textId="77777777" w:rsidR="00453874" w:rsidRPr="00DC4DF7" w:rsidRDefault="004538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657" w:rsidRPr="00DC4DF7" w14:paraId="5D53AAA6" w14:textId="77777777" w:rsidTr="00335657">
        <w:trPr>
          <w:trHeight w:val="150"/>
        </w:trPr>
        <w:tc>
          <w:tcPr>
            <w:tcW w:w="720" w:type="dxa"/>
          </w:tcPr>
          <w:p w14:paraId="02D1AC37" w14:textId="434D49D8" w:rsidR="00453874" w:rsidRPr="00DC4DF7" w:rsidRDefault="00735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2766" w:type="dxa"/>
          </w:tcPr>
          <w:p w14:paraId="40C87673" w14:textId="5683F328" w:rsidR="00453874" w:rsidRPr="00DC4DF7" w:rsidRDefault="004B1EA6" w:rsidP="004B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What is the main material of </w:t>
            </w:r>
            <w:r w:rsidR="000376F5" w:rsidRPr="00DC4DF7">
              <w:rPr>
                <w:rFonts w:ascii="Times New Roman" w:hAnsi="Times New Roman" w:cs="Times New Roman"/>
                <w:sz w:val="24"/>
                <w:szCs w:val="24"/>
              </w:rPr>
              <w:t>the roof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in this dwelling?</w:t>
            </w:r>
          </w:p>
        </w:tc>
        <w:tc>
          <w:tcPr>
            <w:tcW w:w="4614" w:type="dxa"/>
          </w:tcPr>
          <w:tbl>
            <w:tblPr>
              <w:tblW w:w="5812" w:type="dxa"/>
              <w:tblLayout w:type="fixed"/>
              <w:tblLook w:val="04A0" w:firstRow="1" w:lastRow="0" w:firstColumn="1" w:lastColumn="0" w:noHBand="0" w:noVBand="1"/>
            </w:tblPr>
            <w:tblGrid>
              <w:gridCol w:w="236"/>
              <w:gridCol w:w="2925"/>
              <w:gridCol w:w="245"/>
              <w:gridCol w:w="236"/>
              <w:gridCol w:w="1481"/>
              <w:gridCol w:w="342"/>
              <w:gridCol w:w="347"/>
            </w:tblGrid>
            <w:tr w:rsidR="0073582A" w:rsidRPr="00DC4DF7" w14:paraId="16BFE13B" w14:textId="77777777" w:rsidTr="00DC4DF7">
              <w:trPr>
                <w:trHeight w:val="285"/>
              </w:trPr>
              <w:tc>
                <w:tcPr>
                  <w:tcW w:w="31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B3E04B5" w14:textId="77777777" w:rsidR="00DC4DF7" w:rsidRDefault="0073582A" w:rsidP="00A14363">
                  <w:pPr>
                    <w:pStyle w:val="ListParagraph"/>
                    <w:numPr>
                      <w:ilvl w:val="0"/>
                      <w:numId w:val="66"/>
                    </w:numPr>
                    <w:spacing w:after="0" w:line="240" w:lineRule="auto"/>
                    <w:ind w:right="-1515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hatch (leaf)</w:t>
                  </w:r>
                  <w:r w:rsidR="00DC4DF7"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  <w:p w14:paraId="486D7196" w14:textId="77777777" w:rsidR="00DC4DF7" w:rsidRDefault="00DC4DF7" w:rsidP="00A14363">
                  <w:pPr>
                    <w:pStyle w:val="ListParagraph"/>
                    <w:numPr>
                      <w:ilvl w:val="0"/>
                      <w:numId w:val="66"/>
                    </w:numPr>
                    <w:spacing w:after="0" w:line="240" w:lineRule="auto"/>
                    <w:ind w:right="-1515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Finished (concrete) </w:t>
                  </w:r>
                </w:p>
                <w:p w14:paraId="0B0BA6C3" w14:textId="77777777" w:rsidR="00DC4DF7" w:rsidRDefault="00DC4DF7" w:rsidP="00A14363">
                  <w:pPr>
                    <w:pStyle w:val="ListParagraph"/>
                    <w:numPr>
                      <w:ilvl w:val="0"/>
                      <w:numId w:val="66"/>
                    </w:numPr>
                    <w:spacing w:after="0" w:line="240" w:lineRule="auto"/>
                    <w:ind w:right="-1515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Corrugated iron </w:t>
                  </w:r>
                </w:p>
                <w:p w14:paraId="6574E3A8" w14:textId="5D93C1F7" w:rsidR="0073582A" w:rsidRPr="00DC4DF7" w:rsidRDefault="00DC4DF7" w:rsidP="00A14363">
                  <w:pPr>
                    <w:pStyle w:val="ListParagraph"/>
                    <w:numPr>
                      <w:ilvl w:val="0"/>
                      <w:numId w:val="66"/>
                    </w:numPr>
                    <w:spacing w:after="0" w:line="240" w:lineRule="auto"/>
                    <w:ind w:right="-1515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Other (specify) _______________</w:t>
                  </w:r>
                </w:p>
              </w:tc>
              <w:tc>
                <w:tcPr>
                  <w:tcW w:w="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04E989E" w14:textId="24BE2FBE" w:rsidR="0073582A" w:rsidRPr="00DC4DF7" w:rsidRDefault="0073582A" w:rsidP="00DC4DF7">
                  <w:pPr>
                    <w:spacing w:after="0" w:line="240" w:lineRule="auto"/>
                    <w:ind w:left="36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7DD35454" w14:textId="77777777" w:rsidR="0073582A" w:rsidRPr="00DC4DF7" w:rsidRDefault="0073582A" w:rsidP="00DC4DF7">
                  <w:pPr>
                    <w:spacing w:after="0" w:line="240" w:lineRule="auto"/>
                    <w:ind w:left="36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241D783" w14:textId="486F19DE" w:rsidR="0073582A" w:rsidRPr="00DC4DF7" w:rsidRDefault="0073582A" w:rsidP="00DC4DF7">
                  <w:pPr>
                    <w:spacing w:after="0" w:line="240" w:lineRule="auto"/>
                    <w:ind w:left="36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2F5AEEE" w14:textId="238AB10D" w:rsidR="0073582A" w:rsidRPr="00DC4DF7" w:rsidRDefault="0073582A" w:rsidP="00DC4DF7">
                  <w:pPr>
                    <w:spacing w:after="0" w:line="240" w:lineRule="auto"/>
                    <w:ind w:left="36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644C17F" w14:textId="5C05E8CA" w:rsidR="0073582A" w:rsidRPr="00DC4DF7" w:rsidRDefault="0073582A" w:rsidP="00DC4DF7">
                  <w:pPr>
                    <w:spacing w:after="0" w:line="240" w:lineRule="auto"/>
                    <w:ind w:left="36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73582A" w:rsidRPr="00DC4DF7" w14:paraId="0D261A93" w14:textId="77777777" w:rsidTr="00DC4DF7">
              <w:trPr>
                <w:trHeight w:val="9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39C0381E" w14:textId="77777777" w:rsidR="0073582A" w:rsidRPr="00DC4DF7" w:rsidRDefault="0073582A" w:rsidP="00A14363">
                  <w:pPr>
                    <w:pStyle w:val="ListParagraph"/>
                    <w:numPr>
                      <w:ilvl w:val="0"/>
                      <w:numId w:val="16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576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A3061D5" w14:textId="4BBBC529" w:rsidR="0073582A" w:rsidRPr="00DC4DF7" w:rsidRDefault="0073582A" w:rsidP="00DC4DF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52CCECCF" w14:textId="77777777" w:rsidR="00453874" w:rsidRPr="00DC4DF7" w:rsidRDefault="004538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1AA5950C" w14:textId="77777777" w:rsidR="00453874" w:rsidRPr="00DC4DF7" w:rsidRDefault="004538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657" w:rsidRPr="00DC4DF7" w14:paraId="3C434728" w14:textId="77777777" w:rsidTr="00DC4DF7">
        <w:trPr>
          <w:trHeight w:val="1160"/>
        </w:trPr>
        <w:tc>
          <w:tcPr>
            <w:tcW w:w="720" w:type="dxa"/>
          </w:tcPr>
          <w:p w14:paraId="6DC69278" w14:textId="6DBCD548" w:rsidR="00453874" w:rsidRPr="00DC4DF7" w:rsidRDefault="00DC4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0</w:t>
            </w:r>
          </w:p>
        </w:tc>
        <w:tc>
          <w:tcPr>
            <w:tcW w:w="2766" w:type="dxa"/>
          </w:tcPr>
          <w:p w14:paraId="75EE0292" w14:textId="07A8DAA8" w:rsidR="00453874" w:rsidRPr="00DC4DF7" w:rsidRDefault="004B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What is the main material of the </w:t>
            </w:r>
            <w:r w:rsidR="00694566" w:rsidRPr="00DC4DF7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oo</w:t>
            </w:r>
            <w:r w:rsidR="00694566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in this dwelling? </w:t>
            </w:r>
          </w:p>
        </w:tc>
        <w:tc>
          <w:tcPr>
            <w:tcW w:w="4614" w:type="dxa"/>
          </w:tcPr>
          <w:tbl>
            <w:tblPr>
              <w:tblW w:w="4786" w:type="dxa"/>
              <w:tblLayout w:type="fixed"/>
              <w:tblLook w:val="04A0" w:firstRow="1" w:lastRow="0" w:firstColumn="1" w:lastColumn="0" w:noHBand="0" w:noVBand="1"/>
            </w:tblPr>
            <w:tblGrid>
              <w:gridCol w:w="3615"/>
              <w:gridCol w:w="245"/>
              <w:gridCol w:w="236"/>
              <w:gridCol w:w="342"/>
              <w:gridCol w:w="342"/>
              <w:gridCol w:w="6"/>
            </w:tblGrid>
            <w:tr w:rsidR="00335657" w:rsidRPr="00DC4DF7" w14:paraId="5E74BDAD" w14:textId="77777777" w:rsidTr="00AB34D2">
              <w:trPr>
                <w:gridAfter w:val="1"/>
                <w:wAfter w:w="6" w:type="dxa"/>
                <w:trHeight w:val="285"/>
              </w:trPr>
              <w:tc>
                <w:tcPr>
                  <w:tcW w:w="3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6E59A58" w14:textId="77777777" w:rsidR="002A25A8" w:rsidRPr="00DC4DF7" w:rsidRDefault="002A25A8" w:rsidP="00A14363">
                  <w:pPr>
                    <w:pStyle w:val="ListParagraph"/>
                    <w:numPr>
                      <w:ilvl w:val="0"/>
                      <w:numId w:val="17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atural (earth/sand)</w:t>
                  </w:r>
                </w:p>
              </w:tc>
              <w:tc>
                <w:tcPr>
                  <w:tcW w:w="2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15EECD2" w14:textId="77777777" w:rsidR="002A25A8" w:rsidRPr="00DC4DF7" w:rsidRDefault="002A25A8" w:rsidP="002A25A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1B01FBC" w14:textId="77777777" w:rsidR="002A25A8" w:rsidRPr="00DC4DF7" w:rsidRDefault="002A25A8" w:rsidP="002A25A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3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CBE5B6B" w14:textId="77777777" w:rsidR="002A25A8" w:rsidRPr="00DC4DF7" w:rsidRDefault="002A25A8" w:rsidP="002A25A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3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DC5F5D4" w14:textId="77777777" w:rsidR="002A25A8" w:rsidRPr="00DC4DF7" w:rsidRDefault="002A25A8" w:rsidP="002A25A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</w:tr>
            <w:tr w:rsidR="00335657" w:rsidRPr="00DC4DF7" w14:paraId="164B3F2E" w14:textId="77777777" w:rsidTr="00AB34D2">
              <w:trPr>
                <w:trHeight w:val="285"/>
              </w:trPr>
              <w:tc>
                <w:tcPr>
                  <w:tcW w:w="4786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04DA5B4" w14:textId="59F0E89E" w:rsidR="002A25A8" w:rsidRPr="00DC4DF7" w:rsidRDefault="00AB34D2" w:rsidP="00A14363">
                  <w:pPr>
                    <w:pStyle w:val="ListParagraph"/>
                    <w:numPr>
                      <w:ilvl w:val="0"/>
                      <w:numId w:val="17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Dung </w:t>
                  </w:r>
                </w:p>
                <w:p w14:paraId="5042F156" w14:textId="0ECBFD14" w:rsidR="000376F5" w:rsidRPr="00DC4DF7" w:rsidRDefault="000376F5" w:rsidP="00A14363">
                  <w:pPr>
                    <w:pStyle w:val="ListParagraph"/>
                    <w:numPr>
                      <w:ilvl w:val="0"/>
                      <w:numId w:val="17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Finished</w:t>
                  </w:r>
                  <w:r w:rsidR="00AB34D2"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floor </w:t>
                  </w:r>
                  <w:r w:rsidR="00AB34D2"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cement, tile, brink)</w:t>
                  </w:r>
                </w:p>
                <w:p w14:paraId="3F9D72D6" w14:textId="04BFE1B8" w:rsidR="000376F5" w:rsidRPr="00DC4DF7" w:rsidRDefault="000376F5" w:rsidP="00A14363">
                  <w:pPr>
                    <w:pStyle w:val="ListParagraph"/>
                    <w:numPr>
                      <w:ilvl w:val="0"/>
                      <w:numId w:val="17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Other (specify)</w:t>
                  </w:r>
                </w:p>
              </w:tc>
            </w:tr>
          </w:tbl>
          <w:p w14:paraId="14A69771" w14:textId="77777777" w:rsidR="00453874" w:rsidRPr="00DC4DF7" w:rsidRDefault="004538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560C9880" w14:textId="77777777" w:rsidR="00453874" w:rsidRPr="00DC4DF7" w:rsidRDefault="004538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657" w:rsidRPr="00DC4DF7" w14:paraId="5B65A12A" w14:textId="77777777" w:rsidTr="00335657">
        <w:trPr>
          <w:trHeight w:val="120"/>
        </w:trPr>
        <w:tc>
          <w:tcPr>
            <w:tcW w:w="720" w:type="dxa"/>
          </w:tcPr>
          <w:p w14:paraId="7C0DAF81" w14:textId="7C19436E" w:rsidR="00453874" w:rsidRPr="00DC4DF7" w:rsidRDefault="00A14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2766" w:type="dxa"/>
          </w:tcPr>
          <w:p w14:paraId="3412F03C" w14:textId="6675C599" w:rsidR="00453874" w:rsidRPr="00DC4DF7" w:rsidRDefault="004B1EA6" w:rsidP="004B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What is the main </w:t>
            </w:r>
            <w:r w:rsidR="0074478F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source of drinking </w:t>
            </w:r>
            <w:r w:rsidR="000376F5" w:rsidRPr="00DC4DF7">
              <w:rPr>
                <w:rFonts w:ascii="Times New Roman" w:hAnsi="Times New Roman" w:cs="Times New Roman"/>
                <w:sz w:val="24"/>
                <w:szCs w:val="24"/>
              </w:rPr>
              <w:t>water?</w:t>
            </w:r>
          </w:p>
        </w:tc>
        <w:tc>
          <w:tcPr>
            <w:tcW w:w="4614" w:type="dxa"/>
          </w:tcPr>
          <w:tbl>
            <w:tblPr>
              <w:tblW w:w="6459" w:type="dxa"/>
              <w:tblLayout w:type="fixed"/>
              <w:tblLook w:val="04A0" w:firstRow="1" w:lastRow="0" w:firstColumn="1" w:lastColumn="0" w:noHBand="0" w:noVBand="1"/>
            </w:tblPr>
            <w:tblGrid>
              <w:gridCol w:w="4335"/>
              <w:gridCol w:w="236"/>
              <w:gridCol w:w="236"/>
              <w:gridCol w:w="236"/>
              <w:gridCol w:w="66"/>
              <w:gridCol w:w="170"/>
              <w:gridCol w:w="236"/>
              <w:gridCol w:w="236"/>
              <w:gridCol w:w="236"/>
              <w:gridCol w:w="236"/>
              <w:gridCol w:w="236"/>
            </w:tblGrid>
            <w:tr w:rsidR="00335657" w:rsidRPr="00DC4DF7" w14:paraId="1BAB654E" w14:textId="77777777" w:rsidTr="00DC4DF7">
              <w:trPr>
                <w:gridAfter w:val="6"/>
                <w:wAfter w:w="1350" w:type="dxa"/>
                <w:trHeight w:val="285"/>
              </w:trPr>
              <w:tc>
                <w:tcPr>
                  <w:tcW w:w="5109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596F7C0" w14:textId="19670AC2" w:rsidR="0074478F" w:rsidRPr="00DC4DF7" w:rsidRDefault="00D82C9C" w:rsidP="00A14363">
                  <w:pPr>
                    <w:pStyle w:val="ListParagraph"/>
                    <w:numPr>
                      <w:ilvl w:val="0"/>
                      <w:numId w:val="34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piped water </w:t>
                  </w:r>
                </w:p>
              </w:tc>
            </w:tr>
            <w:tr w:rsidR="00335657" w:rsidRPr="00DC4DF7" w14:paraId="343E4ECC" w14:textId="77777777" w:rsidTr="00DC4DF7">
              <w:trPr>
                <w:gridAfter w:val="6"/>
                <w:wAfter w:w="1350" w:type="dxa"/>
                <w:trHeight w:val="285"/>
              </w:trPr>
              <w:tc>
                <w:tcPr>
                  <w:tcW w:w="5109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387AE30" w14:textId="27B3CF81" w:rsidR="00D82C9C" w:rsidRPr="00DC4DF7" w:rsidRDefault="00D82C9C" w:rsidP="00A14363">
                  <w:pPr>
                    <w:pStyle w:val="ListParagraph"/>
                    <w:numPr>
                      <w:ilvl w:val="0"/>
                      <w:numId w:val="34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open well</w:t>
                  </w:r>
                </w:p>
                <w:p w14:paraId="195A3209" w14:textId="1794F02F" w:rsidR="0074478F" w:rsidRPr="00DC4DF7" w:rsidRDefault="00D82C9C" w:rsidP="00A14363">
                  <w:pPr>
                    <w:pStyle w:val="ListParagraph"/>
                    <w:numPr>
                      <w:ilvl w:val="0"/>
                      <w:numId w:val="34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vered well / borehole</w:t>
                  </w:r>
                </w:p>
              </w:tc>
            </w:tr>
            <w:tr w:rsidR="00335657" w:rsidRPr="00DC4DF7" w14:paraId="63C110AB" w14:textId="77777777" w:rsidTr="00DC4DF7">
              <w:trPr>
                <w:trHeight w:val="285"/>
              </w:trPr>
              <w:tc>
                <w:tcPr>
                  <w:tcW w:w="4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9935AB1" w14:textId="6BA1E65D" w:rsidR="0074478F" w:rsidRPr="00DC4DF7" w:rsidRDefault="00D82C9C" w:rsidP="00A14363">
                  <w:pPr>
                    <w:pStyle w:val="ListParagraph"/>
                    <w:numPr>
                      <w:ilvl w:val="0"/>
                      <w:numId w:val="34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pring</w:t>
                  </w:r>
                </w:p>
                <w:p w14:paraId="66E24947" w14:textId="1264B27F" w:rsidR="00D82C9C" w:rsidRPr="00DC4DF7" w:rsidRDefault="00D82C9C" w:rsidP="00A14363">
                  <w:pPr>
                    <w:pStyle w:val="ListParagraph"/>
                    <w:numPr>
                      <w:ilvl w:val="0"/>
                      <w:numId w:val="34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Surface water </w:t>
                  </w:r>
                  <w:r w:rsidR="007146F9"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river, stream)</w:t>
                  </w:r>
                </w:p>
                <w:p w14:paraId="3B559B79" w14:textId="77777777" w:rsidR="007146F9" w:rsidRPr="00DC4DF7" w:rsidRDefault="007146F9" w:rsidP="00A14363">
                  <w:pPr>
                    <w:pStyle w:val="ListParagraph"/>
                    <w:numPr>
                      <w:ilvl w:val="0"/>
                      <w:numId w:val="34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Rain water</w:t>
                  </w:r>
                </w:p>
                <w:p w14:paraId="5561C58B" w14:textId="30AEC202" w:rsidR="007146F9" w:rsidRPr="00DC4DF7" w:rsidRDefault="007146F9" w:rsidP="00A14363">
                  <w:pPr>
                    <w:pStyle w:val="ListParagraph"/>
                    <w:numPr>
                      <w:ilvl w:val="0"/>
                      <w:numId w:val="34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C4DF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Other (specify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2E452BE" w14:textId="7B089C91" w:rsidR="0074478F" w:rsidRPr="00DC4DF7" w:rsidRDefault="0074478F" w:rsidP="00A14363">
                  <w:pPr>
                    <w:pStyle w:val="ListParagraph"/>
                    <w:numPr>
                      <w:ilvl w:val="0"/>
                      <w:numId w:val="34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C47166C" w14:textId="19AD40E6" w:rsidR="0074478F" w:rsidRPr="00DC4DF7" w:rsidRDefault="0074478F" w:rsidP="00A14363">
                  <w:pPr>
                    <w:pStyle w:val="ListParagraph"/>
                    <w:numPr>
                      <w:ilvl w:val="0"/>
                      <w:numId w:val="34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E33E714" w14:textId="7FABF3B4" w:rsidR="0074478F" w:rsidRPr="00DC4DF7" w:rsidRDefault="0074478F" w:rsidP="00A14363">
                  <w:pPr>
                    <w:pStyle w:val="ListParagraph"/>
                    <w:numPr>
                      <w:ilvl w:val="0"/>
                      <w:numId w:val="34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834CCCB" w14:textId="1824C181" w:rsidR="0074478F" w:rsidRPr="00DC4DF7" w:rsidRDefault="0074478F" w:rsidP="00A14363">
                  <w:pPr>
                    <w:pStyle w:val="ListParagraph"/>
                    <w:numPr>
                      <w:ilvl w:val="0"/>
                      <w:numId w:val="34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CA1827A" w14:textId="7129BB75" w:rsidR="0074478F" w:rsidRPr="00DC4DF7" w:rsidRDefault="0074478F" w:rsidP="00A14363">
                  <w:pPr>
                    <w:pStyle w:val="ListParagraph"/>
                    <w:numPr>
                      <w:ilvl w:val="0"/>
                      <w:numId w:val="34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B177063" w14:textId="553EE204" w:rsidR="0074478F" w:rsidRPr="00DC4DF7" w:rsidRDefault="0074478F" w:rsidP="00A14363">
                  <w:pPr>
                    <w:pStyle w:val="ListParagraph"/>
                    <w:numPr>
                      <w:ilvl w:val="0"/>
                      <w:numId w:val="34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D3F7FA5" w14:textId="235999FF" w:rsidR="0074478F" w:rsidRPr="00DC4DF7" w:rsidRDefault="0074478F" w:rsidP="00A14363">
                  <w:pPr>
                    <w:pStyle w:val="ListParagraph"/>
                    <w:numPr>
                      <w:ilvl w:val="0"/>
                      <w:numId w:val="34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810DC8C" w14:textId="4BCE9F89" w:rsidR="0074478F" w:rsidRPr="00DC4DF7" w:rsidRDefault="0074478F" w:rsidP="00A14363">
                  <w:pPr>
                    <w:pStyle w:val="ListParagraph"/>
                    <w:numPr>
                      <w:ilvl w:val="0"/>
                      <w:numId w:val="34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9E9A73A" w14:textId="529B02F1" w:rsidR="0074478F" w:rsidRPr="00DC4DF7" w:rsidRDefault="0074478F" w:rsidP="00A14363">
                  <w:pPr>
                    <w:pStyle w:val="ListParagraph"/>
                    <w:numPr>
                      <w:ilvl w:val="0"/>
                      <w:numId w:val="34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2EF49C61" w14:textId="77777777" w:rsidR="00453874" w:rsidRPr="00DC4DF7" w:rsidRDefault="004538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791FFE24" w14:textId="77777777" w:rsidR="00453874" w:rsidRPr="00DC4DF7" w:rsidRDefault="004538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657" w:rsidRPr="00DC4DF7" w14:paraId="196A855B" w14:textId="77777777" w:rsidTr="00A14363">
        <w:trPr>
          <w:trHeight w:val="1457"/>
        </w:trPr>
        <w:tc>
          <w:tcPr>
            <w:tcW w:w="720" w:type="dxa"/>
          </w:tcPr>
          <w:p w14:paraId="64E4AC49" w14:textId="1A9D461B" w:rsidR="00453874" w:rsidRPr="00DC4DF7" w:rsidRDefault="00A14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2766" w:type="dxa"/>
          </w:tcPr>
          <w:p w14:paraId="33B2592B" w14:textId="77777777" w:rsidR="00453874" w:rsidRPr="00DC4DF7" w:rsidRDefault="00EA1FC5" w:rsidP="00EA1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r w:rsidR="00404A54" w:rsidRPr="00DC4DF7">
              <w:rPr>
                <w:rFonts w:ascii="Times New Roman" w:hAnsi="Times New Roman" w:cs="Times New Roman"/>
                <w:sz w:val="24"/>
                <w:szCs w:val="24"/>
              </w:rPr>
              <w:t>kind of toilet facility does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 members of your household use</w:t>
            </w:r>
            <w:r w:rsidR="006B6DDF" w:rsidRPr="00DC4DF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14" w:type="dxa"/>
          </w:tcPr>
          <w:p w14:paraId="06347EE4" w14:textId="7F9209E2" w:rsidR="00A14363" w:rsidRPr="00A14363" w:rsidRDefault="00A14363" w:rsidP="00A14363">
            <w:pPr>
              <w:pStyle w:val="ListParagraph"/>
              <w:numPr>
                <w:ilvl w:val="0"/>
                <w:numId w:val="6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63">
              <w:rPr>
                <w:rFonts w:ascii="Times New Roman" w:hAnsi="Times New Roman" w:cs="Times New Roman"/>
                <w:sz w:val="24"/>
                <w:szCs w:val="24"/>
              </w:rPr>
              <w:t>No latrine/bush/</w:t>
            </w:r>
            <w:r w:rsidRPr="00A143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4363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  <w:p w14:paraId="10E02691" w14:textId="6812B367" w:rsidR="00A14363" w:rsidRDefault="00A14363" w:rsidP="00A14363">
            <w:pPr>
              <w:pStyle w:val="ListParagraph"/>
              <w:numPr>
                <w:ilvl w:val="0"/>
                <w:numId w:val="6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63">
              <w:rPr>
                <w:rFonts w:ascii="Times New Roman" w:eastAsia="Times New Roman" w:hAnsi="Times New Roman" w:cs="Times New Roman"/>
                <w:sz w:val="24"/>
                <w:szCs w:val="24"/>
              </w:rPr>
              <w:t>Traditional</w:t>
            </w:r>
            <w:r w:rsidRPr="00A143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14363">
              <w:rPr>
                <w:rFonts w:ascii="Times New Roman" w:eastAsia="Times New Roman" w:hAnsi="Times New Roman" w:cs="Times New Roman"/>
                <w:sz w:val="24"/>
                <w:szCs w:val="24"/>
              </w:rPr>
              <w:t>pit</w:t>
            </w:r>
            <w:r w:rsidRPr="00A143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14363">
              <w:rPr>
                <w:rFonts w:ascii="Times New Roman" w:eastAsia="Times New Roman" w:hAnsi="Times New Roman" w:cs="Times New Roman"/>
                <w:sz w:val="24"/>
                <w:szCs w:val="24"/>
              </w:rPr>
              <w:t>toilet</w:t>
            </w:r>
          </w:p>
          <w:p w14:paraId="2773472C" w14:textId="5D8532B8" w:rsidR="00A14363" w:rsidRDefault="003E2F1A" w:rsidP="00A14363">
            <w:pPr>
              <w:pStyle w:val="ListParagraph"/>
              <w:numPr>
                <w:ilvl w:val="0"/>
                <w:numId w:val="6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ntilated </w:t>
            </w:r>
            <w:r w:rsidR="00F75AE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A14363" w:rsidRPr="00A143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t latrine </w:t>
            </w:r>
          </w:p>
          <w:p w14:paraId="5E63FC31" w14:textId="77777777" w:rsidR="00A14363" w:rsidRDefault="00A14363" w:rsidP="00A14363">
            <w:pPr>
              <w:pStyle w:val="ListParagraph"/>
              <w:numPr>
                <w:ilvl w:val="0"/>
                <w:numId w:val="6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63">
              <w:rPr>
                <w:rFonts w:ascii="Times New Roman" w:eastAsia="Times New Roman" w:hAnsi="Times New Roman" w:cs="Times New Roman"/>
                <w:sz w:val="24"/>
                <w:szCs w:val="24"/>
              </w:rPr>
              <w:t>Flush toilet</w:t>
            </w:r>
            <w:r w:rsidRPr="00A143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390F935" w14:textId="0C0AC3EC" w:rsidR="00453874" w:rsidRPr="00A14363" w:rsidRDefault="00A14363" w:rsidP="00A14363">
            <w:pPr>
              <w:pStyle w:val="ListParagraph"/>
              <w:numPr>
                <w:ilvl w:val="0"/>
                <w:numId w:val="6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363">
              <w:rPr>
                <w:rFonts w:ascii="Times New Roman" w:eastAsia="Times New Roman" w:hAnsi="Times New Roman" w:cs="Times New Roman"/>
                <w:sz w:val="24"/>
                <w:szCs w:val="24"/>
              </w:rPr>
              <w:t>Other (specify)</w:t>
            </w:r>
          </w:p>
        </w:tc>
        <w:tc>
          <w:tcPr>
            <w:tcW w:w="1728" w:type="dxa"/>
          </w:tcPr>
          <w:p w14:paraId="1BB5682F" w14:textId="77777777" w:rsidR="00453874" w:rsidRPr="00DC4DF7" w:rsidRDefault="004538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657" w:rsidRPr="00DC4DF7" w14:paraId="4681B98B" w14:textId="77777777" w:rsidTr="00335657">
        <w:trPr>
          <w:trHeight w:val="165"/>
        </w:trPr>
        <w:tc>
          <w:tcPr>
            <w:tcW w:w="720" w:type="dxa"/>
          </w:tcPr>
          <w:p w14:paraId="268AA2F7" w14:textId="7B95E45C" w:rsidR="00FB45E5" w:rsidRPr="00DC4DF7" w:rsidRDefault="00A14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2766" w:type="dxa"/>
          </w:tcPr>
          <w:p w14:paraId="2F9AAC55" w14:textId="77777777" w:rsidR="00FB45E5" w:rsidRPr="00DC4DF7" w:rsidRDefault="00A27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Do you have a bed</w:t>
            </w:r>
            <w:r w:rsidR="004B1EA6" w:rsidRPr="00DC4DF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14" w:type="dxa"/>
          </w:tcPr>
          <w:p w14:paraId="5BD2011C" w14:textId="2804BC78" w:rsidR="00FB45E5" w:rsidRPr="00A14363" w:rsidRDefault="005B7A0C" w:rsidP="00A14363">
            <w:pPr>
              <w:pStyle w:val="ListParagraph"/>
              <w:numPr>
                <w:ilvl w:val="0"/>
                <w:numId w:val="6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436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2816CE9" w14:textId="3F2FDAE9" w:rsidR="005B7A0C" w:rsidRPr="00A14363" w:rsidRDefault="00190DBD" w:rsidP="00A14363">
            <w:pPr>
              <w:pStyle w:val="ListParagraph"/>
              <w:numPr>
                <w:ilvl w:val="0"/>
                <w:numId w:val="6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43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7A0C" w:rsidRPr="00A1436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28" w:type="dxa"/>
          </w:tcPr>
          <w:p w14:paraId="5A3BE309" w14:textId="77777777" w:rsidR="00FB45E5" w:rsidRPr="00DC4DF7" w:rsidRDefault="00FB45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657" w:rsidRPr="00DC4DF7" w14:paraId="1D4FC33C" w14:textId="77777777" w:rsidTr="00335657">
        <w:trPr>
          <w:trHeight w:val="105"/>
        </w:trPr>
        <w:tc>
          <w:tcPr>
            <w:tcW w:w="720" w:type="dxa"/>
          </w:tcPr>
          <w:p w14:paraId="79B7EB33" w14:textId="13069FED" w:rsidR="00FB45E5" w:rsidRPr="00DC4DF7" w:rsidRDefault="00A14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2766" w:type="dxa"/>
          </w:tcPr>
          <w:p w14:paraId="1FC6FE56" w14:textId="77777777" w:rsidR="00FB45E5" w:rsidRPr="00DC4DF7" w:rsidRDefault="00445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Which source of energy you used for cooking?</w:t>
            </w:r>
          </w:p>
        </w:tc>
        <w:tc>
          <w:tcPr>
            <w:tcW w:w="4614" w:type="dxa"/>
          </w:tcPr>
          <w:p w14:paraId="3017F7FE" w14:textId="502444D9" w:rsidR="00FB45E5" w:rsidRPr="00A14363" w:rsidRDefault="00A14363" w:rsidP="00A14363">
            <w:pPr>
              <w:pStyle w:val="ListParagraph"/>
              <w:numPr>
                <w:ilvl w:val="0"/>
                <w:numId w:val="6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4363">
              <w:rPr>
                <w:rFonts w:ascii="Times New Roman" w:hAnsi="Times New Roman" w:cs="Times New Roman"/>
                <w:sz w:val="24"/>
                <w:szCs w:val="24"/>
              </w:rPr>
              <w:t>Electricity</w:t>
            </w:r>
            <w:r w:rsidR="004455B2" w:rsidRPr="00A14363">
              <w:rPr>
                <w:rFonts w:ascii="Times New Roman" w:hAnsi="Times New Roman" w:cs="Times New Roman"/>
                <w:sz w:val="24"/>
                <w:szCs w:val="24"/>
              </w:rPr>
              <w:t>/stove</w:t>
            </w:r>
          </w:p>
          <w:p w14:paraId="2291A171" w14:textId="0C221926" w:rsidR="004455B2" w:rsidRPr="00A14363" w:rsidRDefault="00FB42BC" w:rsidP="00A14363">
            <w:pPr>
              <w:pStyle w:val="ListParagraph"/>
              <w:numPr>
                <w:ilvl w:val="0"/>
                <w:numId w:val="6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4363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4455B2" w:rsidRPr="00A14363">
              <w:rPr>
                <w:rFonts w:ascii="Times New Roman" w:hAnsi="Times New Roman" w:cs="Times New Roman"/>
                <w:sz w:val="24"/>
                <w:szCs w:val="24"/>
              </w:rPr>
              <w:t>ood/grass</w:t>
            </w:r>
          </w:p>
          <w:p w14:paraId="47EB418B" w14:textId="081B5585" w:rsidR="004455B2" w:rsidRPr="00A14363" w:rsidRDefault="00FB42BC" w:rsidP="00A14363">
            <w:pPr>
              <w:pStyle w:val="ListParagraph"/>
              <w:numPr>
                <w:ilvl w:val="0"/>
                <w:numId w:val="6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436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0A3F62" w:rsidRPr="00A14363">
              <w:rPr>
                <w:rFonts w:ascii="Times New Roman" w:hAnsi="Times New Roman" w:cs="Times New Roman"/>
                <w:sz w:val="24"/>
                <w:szCs w:val="24"/>
              </w:rPr>
              <w:t>harcoal</w:t>
            </w:r>
          </w:p>
        </w:tc>
        <w:tc>
          <w:tcPr>
            <w:tcW w:w="1728" w:type="dxa"/>
          </w:tcPr>
          <w:p w14:paraId="273E5501" w14:textId="77777777" w:rsidR="00FB45E5" w:rsidRPr="00DC4DF7" w:rsidRDefault="00FB45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657" w:rsidRPr="00DC4DF7" w14:paraId="0D84412D" w14:textId="77777777" w:rsidTr="00A14363">
        <w:trPr>
          <w:trHeight w:val="935"/>
        </w:trPr>
        <w:tc>
          <w:tcPr>
            <w:tcW w:w="720" w:type="dxa"/>
          </w:tcPr>
          <w:p w14:paraId="18018D4C" w14:textId="5B940A43" w:rsidR="00FB45E5" w:rsidRPr="00DC4DF7" w:rsidRDefault="00A14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2766" w:type="dxa"/>
          </w:tcPr>
          <w:p w14:paraId="0E964E71" w14:textId="77777777" w:rsidR="00FB45E5" w:rsidRPr="00DC4DF7" w:rsidRDefault="004455B2" w:rsidP="00617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Where do you </w:t>
            </w:r>
            <w:r w:rsidR="0061763C" w:rsidRPr="00DC4DF7">
              <w:rPr>
                <w:rFonts w:ascii="Times New Roman" w:hAnsi="Times New Roman" w:cs="Times New Roman"/>
                <w:sz w:val="24"/>
                <w:szCs w:val="24"/>
              </w:rPr>
              <w:t xml:space="preserve">prepare </w:t>
            </w:r>
            <w:r w:rsidRPr="00DC4DF7">
              <w:rPr>
                <w:rFonts w:ascii="Times New Roman" w:hAnsi="Times New Roman" w:cs="Times New Roman"/>
                <w:sz w:val="24"/>
                <w:szCs w:val="24"/>
              </w:rPr>
              <w:t>food?</w:t>
            </w:r>
          </w:p>
        </w:tc>
        <w:tc>
          <w:tcPr>
            <w:tcW w:w="4614" w:type="dxa"/>
          </w:tcPr>
          <w:p w14:paraId="374BF083" w14:textId="29119651" w:rsidR="00FB45E5" w:rsidRPr="00A14363" w:rsidRDefault="00FB42BC" w:rsidP="00A14363">
            <w:pPr>
              <w:pStyle w:val="ListParagraph"/>
              <w:numPr>
                <w:ilvl w:val="0"/>
                <w:numId w:val="7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436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4455B2" w:rsidRPr="00A14363">
              <w:rPr>
                <w:rFonts w:ascii="Times New Roman" w:hAnsi="Times New Roman" w:cs="Times New Roman"/>
                <w:sz w:val="24"/>
                <w:szCs w:val="24"/>
              </w:rPr>
              <w:t>o building /outside</w:t>
            </w:r>
          </w:p>
          <w:p w14:paraId="7756928D" w14:textId="69F56EC6" w:rsidR="004455B2" w:rsidRPr="00A14363" w:rsidRDefault="004455B2" w:rsidP="00A14363">
            <w:pPr>
              <w:pStyle w:val="ListParagraph"/>
              <w:numPr>
                <w:ilvl w:val="0"/>
                <w:numId w:val="7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4363">
              <w:rPr>
                <w:rFonts w:ascii="Times New Roman" w:hAnsi="Times New Roman" w:cs="Times New Roman"/>
                <w:sz w:val="24"/>
                <w:szCs w:val="24"/>
              </w:rPr>
              <w:t>No separate building/at home</w:t>
            </w:r>
          </w:p>
          <w:p w14:paraId="4F411792" w14:textId="4AD02DB2" w:rsidR="004455B2" w:rsidRPr="00A14363" w:rsidRDefault="00FB42BC" w:rsidP="00A14363">
            <w:pPr>
              <w:pStyle w:val="ListParagraph"/>
              <w:numPr>
                <w:ilvl w:val="0"/>
                <w:numId w:val="7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1436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4455B2" w:rsidRPr="00A14363">
              <w:rPr>
                <w:rFonts w:ascii="Times New Roman" w:hAnsi="Times New Roman" w:cs="Times New Roman"/>
                <w:sz w:val="24"/>
                <w:szCs w:val="24"/>
              </w:rPr>
              <w:t>ave separate building/kitchen</w:t>
            </w:r>
          </w:p>
        </w:tc>
        <w:tc>
          <w:tcPr>
            <w:tcW w:w="1728" w:type="dxa"/>
          </w:tcPr>
          <w:p w14:paraId="0F3208B2" w14:textId="77777777" w:rsidR="00FB45E5" w:rsidRPr="00A14363" w:rsidRDefault="00FB45E5" w:rsidP="00A14363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5C50AC7" w14:textId="77777777" w:rsidR="00C1432D" w:rsidRPr="00DC4DF7" w:rsidRDefault="00C1432D">
      <w:pPr>
        <w:rPr>
          <w:rFonts w:ascii="Times New Roman" w:hAnsi="Times New Roman" w:cs="Times New Roman"/>
          <w:sz w:val="24"/>
          <w:szCs w:val="24"/>
        </w:rPr>
      </w:pPr>
    </w:p>
    <w:p w14:paraId="133B4D50" w14:textId="77777777" w:rsidR="004D4EC2" w:rsidRPr="00DC4DF7" w:rsidRDefault="004D4EC2">
      <w:pPr>
        <w:rPr>
          <w:rFonts w:ascii="Times New Roman" w:hAnsi="Times New Roman" w:cs="Times New Roman"/>
          <w:sz w:val="24"/>
          <w:szCs w:val="24"/>
        </w:rPr>
      </w:pPr>
    </w:p>
    <w:p w14:paraId="6511A172" w14:textId="77777777" w:rsidR="004D4EC2" w:rsidRPr="00DC4DF7" w:rsidRDefault="004D4EC2">
      <w:pPr>
        <w:rPr>
          <w:rFonts w:ascii="Times New Roman" w:hAnsi="Times New Roman" w:cs="Times New Roman"/>
          <w:sz w:val="24"/>
          <w:szCs w:val="24"/>
        </w:rPr>
      </w:pPr>
    </w:p>
    <w:p w14:paraId="706B72C5" w14:textId="77777777" w:rsidR="004D4EC2" w:rsidRPr="00DC4DF7" w:rsidRDefault="004D4EC2">
      <w:pPr>
        <w:rPr>
          <w:rFonts w:ascii="Times New Roman" w:hAnsi="Times New Roman" w:cs="Times New Roman"/>
          <w:sz w:val="24"/>
          <w:szCs w:val="24"/>
        </w:rPr>
      </w:pPr>
    </w:p>
    <w:sectPr w:rsidR="004D4EC2" w:rsidRPr="00DC4D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25F2B3" w14:textId="77777777" w:rsidR="00DC4DF7" w:rsidRDefault="00DC4DF7" w:rsidP="002D5B1E">
      <w:pPr>
        <w:spacing w:after="0" w:line="240" w:lineRule="auto"/>
      </w:pPr>
      <w:r>
        <w:separator/>
      </w:r>
    </w:p>
  </w:endnote>
  <w:endnote w:type="continuationSeparator" w:id="0">
    <w:p w14:paraId="5FA06AD2" w14:textId="77777777" w:rsidR="00DC4DF7" w:rsidRDefault="00DC4DF7" w:rsidP="002D5B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89F63F" w14:textId="77777777" w:rsidR="00DC4DF7" w:rsidRDefault="00DC4DF7" w:rsidP="002D5B1E">
      <w:pPr>
        <w:spacing w:after="0" w:line="240" w:lineRule="auto"/>
      </w:pPr>
      <w:r>
        <w:separator/>
      </w:r>
    </w:p>
  </w:footnote>
  <w:footnote w:type="continuationSeparator" w:id="0">
    <w:p w14:paraId="0D6224F5" w14:textId="77777777" w:rsidR="00DC4DF7" w:rsidRDefault="00DC4DF7" w:rsidP="002D5B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F706A"/>
    <w:multiLevelType w:val="hybridMultilevel"/>
    <w:tmpl w:val="E62488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FD329C"/>
    <w:multiLevelType w:val="hybridMultilevel"/>
    <w:tmpl w:val="A348AF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F0540F"/>
    <w:multiLevelType w:val="hybridMultilevel"/>
    <w:tmpl w:val="4A667E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8C1F6B"/>
    <w:multiLevelType w:val="hybridMultilevel"/>
    <w:tmpl w:val="738C54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D44021"/>
    <w:multiLevelType w:val="hybridMultilevel"/>
    <w:tmpl w:val="8C32DE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697140"/>
    <w:multiLevelType w:val="hybridMultilevel"/>
    <w:tmpl w:val="D61442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A2217E"/>
    <w:multiLevelType w:val="hybridMultilevel"/>
    <w:tmpl w:val="4EA8EA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280006"/>
    <w:multiLevelType w:val="hybridMultilevel"/>
    <w:tmpl w:val="AE42A3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506EA3"/>
    <w:multiLevelType w:val="hybridMultilevel"/>
    <w:tmpl w:val="4A667E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059560B"/>
    <w:multiLevelType w:val="hybridMultilevel"/>
    <w:tmpl w:val="6658A2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6937C9"/>
    <w:multiLevelType w:val="hybridMultilevel"/>
    <w:tmpl w:val="9C1E9E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093370"/>
    <w:multiLevelType w:val="hybridMultilevel"/>
    <w:tmpl w:val="533CB4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1776EA"/>
    <w:multiLevelType w:val="hybridMultilevel"/>
    <w:tmpl w:val="4A667E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EA3684"/>
    <w:multiLevelType w:val="hybridMultilevel"/>
    <w:tmpl w:val="3AE025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A66C10"/>
    <w:multiLevelType w:val="hybridMultilevel"/>
    <w:tmpl w:val="4A667E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797AAE"/>
    <w:multiLevelType w:val="hybridMultilevel"/>
    <w:tmpl w:val="4A667E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5B67B52"/>
    <w:multiLevelType w:val="hybridMultilevel"/>
    <w:tmpl w:val="4A667E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6B63EEB"/>
    <w:multiLevelType w:val="hybridMultilevel"/>
    <w:tmpl w:val="E97276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9A7B0C"/>
    <w:multiLevelType w:val="hybridMultilevel"/>
    <w:tmpl w:val="BB3C8D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89E7DF6"/>
    <w:multiLevelType w:val="hybridMultilevel"/>
    <w:tmpl w:val="F7EE05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D2A5F78"/>
    <w:multiLevelType w:val="hybridMultilevel"/>
    <w:tmpl w:val="980C7B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DDC7C80"/>
    <w:multiLevelType w:val="hybridMultilevel"/>
    <w:tmpl w:val="3384A0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3212900"/>
    <w:multiLevelType w:val="multilevel"/>
    <w:tmpl w:val="5F6E70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34F30989"/>
    <w:multiLevelType w:val="hybridMultilevel"/>
    <w:tmpl w:val="BE1490B4"/>
    <w:lvl w:ilvl="0" w:tplc="C074ACFC">
      <w:start w:val="1"/>
      <w:numFmt w:val="decimal"/>
      <w:lvlText w:val="%1."/>
      <w:lvlJc w:val="left"/>
      <w:pPr>
        <w:ind w:left="634" w:hanging="350"/>
      </w:pPr>
      <w:rPr>
        <w:rFonts w:ascii="Times New Roman" w:eastAsia="Times New Roman" w:hAnsi="Times New Roman" w:hint="default"/>
        <w:spacing w:val="0"/>
        <w:w w:val="99"/>
        <w:sz w:val="24"/>
        <w:szCs w:val="24"/>
      </w:rPr>
    </w:lvl>
    <w:lvl w:ilvl="1" w:tplc="D1C0367A">
      <w:start w:val="1"/>
      <w:numFmt w:val="bullet"/>
      <w:lvlText w:val="•"/>
      <w:lvlJc w:val="left"/>
      <w:pPr>
        <w:ind w:left="800" w:hanging="350"/>
      </w:pPr>
      <w:rPr>
        <w:rFonts w:hint="default"/>
      </w:rPr>
    </w:lvl>
    <w:lvl w:ilvl="2" w:tplc="389E4DD8">
      <w:start w:val="1"/>
      <w:numFmt w:val="bullet"/>
      <w:lvlText w:val="•"/>
      <w:lvlJc w:val="left"/>
      <w:pPr>
        <w:ind w:left="969" w:hanging="350"/>
      </w:pPr>
      <w:rPr>
        <w:rFonts w:hint="default"/>
      </w:rPr>
    </w:lvl>
    <w:lvl w:ilvl="3" w:tplc="B0B4A0CA">
      <w:start w:val="1"/>
      <w:numFmt w:val="bullet"/>
      <w:lvlText w:val="•"/>
      <w:lvlJc w:val="left"/>
      <w:pPr>
        <w:ind w:left="1138" w:hanging="350"/>
      </w:pPr>
      <w:rPr>
        <w:rFonts w:hint="default"/>
      </w:rPr>
    </w:lvl>
    <w:lvl w:ilvl="4" w:tplc="EA5C90AC">
      <w:start w:val="1"/>
      <w:numFmt w:val="bullet"/>
      <w:lvlText w:val="•"/>
      <w:lvlJc w:val="left"/>
      <w:pPr>
        <w:ind w:left="1307" w:hanging="350"/>
      </w:pPr>
      <w:rPr>
        <w:rFonts w:hint="default"/>
      </w:rPr>
    </w:lvl>
    <w:lvl w:ilvl="5" w:tplc="7C10FED2">
      <w:start w:val="1"/>
      <w:numFmt w:val="bullet"/>
      <w:lvlText w:val="•"/>
      <w:lvlJc w:val="left"/>
      <w:pPr>
        <w:ind w:left="1476" w:hanging="350"/>
      </w:pPr>
      <w:rPr>
        <w:rFonts w:hint="default"/>
      </w:rPr>
    </w:lvl>
    <w:lvl w:ilvl="6" w:tplc="56EAAF44">
      <w:start w:val="1"/>
      <w:numFmt w:val="bullet"/>
      <w:lvlText w:val="•"/>
      <w:lvlJc w:val="left"/>
      <w:pPr>
        <w:ind w:left="1645" w:hanging="350"/>
      </w:pPr>
      <w:rPr>
        <w:rFonts w:hint="default"/>
      </w:rPr>
    </w:lvl>
    <w:lvl w:ilvl="7" w:tplc="64462DAA">
      <w:start w:val="1"/>
      <w:numFmt w:val="bullet"/>
      <w:lvlText w:val="•"/>
      <w:lvlJc w:val="left"/>
      <w:pPr>
        <w:ind w:left="1814" w:hanging="350"/>
      </w:pPr>
      <w:rPr>
        <w:rFonts w:hint="default"/>
      </w:rPr>
    </w:lvl>
    <w:lvl w:ilvl="8" w:tplc="1D40A882">
      <w:start w:val="1"/>
      <w:numFmt w:val="bullet"/>
      <w:lvlText w:val="•"/>
      <w:lvlJc w:val="left"/>
      <w:pPr>
        <w:ind w:left="1983" w:hanging="350"/>
      </w:pPr>
      <w:rPr>
        <w:rFonts w:hint="default"/>
      </w:rPr>
    </w:lvl>
  </w:abstractNum>
  <w:abstractNum w:abstractNumId="24" w15:restartNumberingAfterBreak="0">
    <w:nsid w:val="36581467"/>
    <w:multiLevelType w:val="hybridMultilevel"/>
    <w:tmpl w:val="BC6028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74C2809"/>
    <w:multiLevelType w:val="hybridMultilevel"/>
    <w:tmpl w:val="3EE404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79807F7"/>
    <w:multiLevelType w:val="hybridMultilevel"/>
    <w:tmpl w:val="59B4E2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1785F58"/>
    <w:multiLevelType w:val="hybridMultilevel"/>
    <w:tmpl w:val="D67A8F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4326C64"/>
    <w:multiLevelType w:val="hybridMultilevel"/>
    <w:tmpl w:val="D2443612"/>
    <w:lvl w:ilvl="0" w:tplc="5D04FCEE">
      <w:start w:val="1"/>
      <w:numFmt w:val="decimal"/>
      <w:lvlText w:val="%1."/>
      <w:lvlJc w:val="left"/>
      <w:pPr>
        <w:ind w:left="13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81" w:hanging="360"/>
      </w:pPr>
    </w:lvl>
    <w:lvl w:ilvl="2" w:tplc="0409001B" w:tentative="1">
      <w:start w:val="1"/>
      <w:numFmt w:val="lowerRoman"/>
      <w:lvlText w:val="%3."/>
      <w:lvlJc w:val="right"/>
      <w:pPr>
        <w:ind w:left="2801" w:hanging="180"/>
      </w:pPr>
    </w:lvl>
    <w:lvl w:ilvl="3" w:tplc="0409000F" w:tentative="1">
      <w:start w:val="1"/>
      <w:numFmt w:val="decimal"/>
      <w:lvlText w:val="%4."/>
      <w:lvlJc w:val="left"/>
      <w:pPr>
        <w:ind w:left="3521" w:hanging="360"/>
      </w:pPr>
    </w:lvl>
    <w:lvl w:ilvl="4" w:tplc="04090019" w:tentative="1">
      <w:start w:val="1"/>
      <w:numFmt w:val="lowerLetter"/>
      <w:lvlText w:val="%5."/>
      <w:lvlJc w:val="left"/>
      <w:pPr>
        <w:ind w:left="4241" w:hanging="360"/>
      </w:pPr>
    </w:lvl>
    <w:lvl w:ilvl="5" w:tplc="0409001B" w:tentative="1">
      <w:start w:val="1"/>
      <w:numFmt w:val="lowerRoman"/>
      <w:lvlText w:val="%6."/>
      <w:lvlJc w:val="right"/>
      <w:pPr>
        <w:ind w:left="4961" w:hanging="180"/>
      </w:pPr>
    </w:lvl>
    <w:lvl w:ilvl="6" w:tplc="0409000F" w:tentative="1">
      <w:start w:val="1"/>
      <w:numFmt w:val="decimal"/>
      <w:lvlText w:val="%7."/>
      <w:lvlJc w:val="left"/>
      <w:pPr>
        <w:ind w:left="5681" w:hanging="360"/>
      </w:pPr>
    </w:lvl>
    <w:lvl w:ilvl="7" w:tplc="04090019" w:tentative="1">
      <w:start w:val="1"/>
      <w:numFmt w:val="lowerLetter"/>
      <w:lvlText w:val="%8."/>
      <w:lvlJc w:val="left"/>
      <w:pPr>
        <w:ind w:left="6401" w:hanging="360"/>
      </w:pPr>
    </w:lvl>
    <w:lvl w:ilvl="8" w:tplc="0409001B" w:tentative="1">
      <w:start w:val="1"/>
      <w:numFmt w:val="lowerRoman"/>
      <w:lvlText w:val="%9."/>
      <w:lvlJc w:val="right"/>
      <w:pPr>
        <w:ind w:left="7121" w:hanging="180"/>
      </w:pPr>
    </w:lvl>
  </w:abstractNum>
  <w:abstractNum w:abstractNumId="29" w15:restartNumberingAfterBreak="0">
    <w:nsid w:val="458A0A09"/>
    <w:multiLevelType w:val="hybridMultilevel"/>
    <w:tmpl w:val="89E0BE3C"/>
    <w:lvl w:ilvl="0" w:tplc="C81C5586">
      <w:start w:val="1"/>
      <w:numFmt w:val="decimal"/>
      <w:lvlText w:val="%1."/>
      <w:lvlJc w:val="left"/>
      <w:pPr>
        <w:ind w:left="13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81" w:hanging="360"/>
      </w:pPr>
    </w:lvl>
    <w:lvl w:ilvl="2" w:tplc="0409001B" w:tentative="1">
      <w:start w:val="1"/>
      <w:numFmt w:val="lowerRoman"/>
      <w:lvlText w:val="%3."/>
      <w:lvlJc w:val="right"/>
      <w:pPr>
        <w:ind w:left="2801" w:hanging="180"/>
      </w:pPr>
    </w:lvl>
    <w:lvl w:ilvl="3" w:tplc="0409000F" w:tentative="1">
      <w:start w:val="1"/>
      <w:numFmt w:val="decimal"/>
      <w:lvlText w:val="%4."/>
      <w:lvlJc w:val="left"/>
      <w:pPr>
        <w:ind w:left="3521" w:hanging="360"/>
      </w:pPr>
    </w:lvl>
    <w:lvl w:ilvl="4" w:tplc="04090019" w:tentative="1">
      <w:start w:val="1"/>
      <w:numFmt w:val="lowerLetter"/>
      <w:lvlText w:val="%5."/>
      <w:lvlJc w:val="left"/>
      <w:pPr>
        <w:ind w:left="4241" w:hanging="360"/>
      </w:pPr>
    </w:lvl>
    <w:lvl w:ilvl="5" w:tplc="0409001B" w:tentative="1">
      <w:start w:val="1"/>
      <w:numFmt w:val="lowerRoman"/>
      <w:lvlText w:val="%6."/>
      <w:lvlJc w:val="right"/>
      <w:pPr>
        <w:ind w:left="4961" w:hanging="180"/>
      </w:pPr>
    </w:lvl>
    <w:lvl w:ilvl="6" w:tplc="0409000F" w:tentative="1">
      <w:start w:val="1"/>
      <w:numFmt w:val="decimal"/>
      <w:lvlText w:val="%7."/>
      <w:lvlJc w:val="left"/>
      <w:pPr>
        <w:ind w:left="5681" w:hanging="360"/>
      </w:pPr>
    </w:lvl>
    <w:lvl w:ilvl="7" w:tplc="04090019" w:tentative="1">
      <w:start w:val="1"/>
      <w:numFmt w:val="lowerLetter"/>
      <w:lvlText w:val="%8."/>
      <w:lvlJc w:val="left"/>
      <w:pPr>
        <w:ind w:left="6401" w:hanging="360"/>
      </w:pPr>
    </w:lvl>
    <w:lvl w:ilvl="8" w:tplc="0409001B" w:tentative="1">
      <w:start w:val="1"/>
      <w:numFmt w:val="lowerRoman"/>
      <w:lvlText w:val="%9."/>
      <w:lvlJc w:val="right"/>
      <w:pPr>
        <w:ind w:left="7121" w:hanging="180"/>
      </w:pPr>
    </w:lvl>
  </w:abstractNum>
  <w:abstractNum w:abstractNumId="30" w15:restartNumberingAfterBreak="0">
    <w:nsid w:val="46846C49"/>
    <w:multiLevelType w:val="hybridMultilevel"/>
    <w:tmpl w:val="DA9E5E12"/>
    <w:lvl w:ilvl="0" w:tplc="D4DA6C3C">
      <w:start w:val="1"/>
      <w:numFmt w:val="decimal"/>
      <w:lvlText w:val="%1."/>
      <w:lvlJc w:val="left"/>
      <w:pPr>
        <w:ind w:left="641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1" w:hanging="360"/>
      </w:pPr>
    </w:lvl>
    <w:lvl w:ilvl="2" w:tplc="0C09001B" w:tentative="1">
      <w:start w:val="1"/>
      <w:numFmt w:val="lowerRoman"/>
      <w:lvlText w:val="%3."/>
      <w:lvlJc w:val="right"/>
      <w:pPr>
        <w:ind w:left="2081" w:hanging="180"/>
      </w:pPr>
    </w:lvl>
    <w:lvl w:ilvl="3" w:tplc="0C09000F" w:tentative="1">
      <w:start w:val="1"/>
      <w:numFmt w:val="decimal"/>
      <w:lvlText w:val="%4."/>
      <w:lvlJc w:val="left"/>
      <w:pPr>
        <w:ind w:left="2801" w:hanging="360"/>
      </w:pPr>
    </w:lvl>
    <w:lvl w:ilvl="4" w:tplc="0C090019" w:tentative="1">
      <w:start w:val="1"/>
      <w:numFmt w:val="lowerLetter"/>
      <w:lvlText w:val="%5."/>
      <w:lvlJc w:val="left"/>
      <w:pPr>
        <w:ind w:left="3521" w:hanging="360"/>
      </w:pPr>
    </w:lvl>
    <w:lvl w:ilvl="5" w:tplc="0C09001B" w:tentative="1">
      <w:start w:val="1"/>
      <w:numFmt w:val="lowerRoman"/>
      <w:lvlText w:val="%6."/>
      <w:lvlJc w:val="right"/>
      <w:pPr>
        <w:ind w:left="4241" w:hanging="180"/>
      </w:pPr>
    </w:lvl>
    <w:lvl w:ilvl="6" w:tplc="0C09000F" w:tentative="1">
      <w:start w:val="1"/>
      <w:numFmt w:val="decimal"/>
      <w:lvlText w:val="%7."/>
      <w:lvlJc w:val="left"/>
      <w:pPr>
        <w:ind w:left="4961" w:hanging="360"/>
      </w:pPr>
    </w:lvl>
    <w:lvl w:ilvl="7" w:tplc="0C090019" w:tentative="1">
      <w:start w:val="1"/>
      <w:numFmt w:val="lowerLetter"/>
      <w:lvlText w:val="%8."/>
      <w:lvlJc w:val="left"/>
      <w:pPr>
        <w:ind w:left="5681" w:hanging="360"/>
      </w:pPr>
    </w:lvl>
    <w:lvl w:ilvl="8" w:tplc="0C09001B" w:tentative="1">
      <w:start w:val="1"/>
      <w:numFmt w:val="lowerRoman"/>
      <w:lvlText w:val="%9."/>
      <w:lvlJc w:val="right"/>
      <w:pPr>
        <w:ind w:left="6401" w:hanging="180"/>
      </w:pPr>
    </w:lvl>
  </w:abstractNum>
  <w:abstractNum w:abstractNumId="31" w15:restartNumberingAfterBreak="0">
    <w:nsid w:val="46EB595A"/>
    <w:multiLevelType w:val="hybridMultilevel"/>
    <w:tmpl w:val="12A6B5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8DE2410"/>
    <w:multiLevelType w:val="hybridMultilevel"/>
    <w:tmpl w:val="4A667E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92E1F4F"/>
    <w:multiLevelType w:val="hybridMultilevel"/>
    <w:tmpl w:val="B4F0F72C"/>
    <w:lvl w:ilvl="0" w:tplc="569AC19A">
      <w:start w:val="1"/>
      <w:numFmt w:val="decimal"/>
      <w:lvlText w:val="%1."/>
      <w:lvlJc w:val="left"/>
      <w:pPr>
        <w:ind w:left="641" w:hanging="360"/>
      </w:pPr>
      <w:rPr>
        <w:rFonts w:eastAsia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361" w:hanging="360"/>
      </w:pPr>
    </w:lvl>
    <w:lvl w:ilvl="2" w:tplc="0C09001B" w:tentative="1">
      <w:start w:val="1"/>
      <w:numFmt w:val="lowerRoman"/>
      <w:lvlText w:val="%3."/>
      <w:lvlJc w:val="right"/>
      <w:pPr>
        <w:ind w:left="2081" w:hanging="180"/>
      </w:pPr>
    </w:lvl>
    <w:lvl w:ilvl="3" w:tplc="0C09000F" w:tentative="1">
      <w:start w:val="1"/>
      <w:numFmt w:val="decimal"/>
      <w:lvlText w:val="%4."/>
      <w:lvlJc w:val="left"/>
      <w:pPr>
        <w:ind w:left="2801" w:hanging="360"/>
      </w:pPr>
    </w:lvl>
    <w:lvl w:ilvl="4" w:tplc="0C090019" w:tentative="1">
      <w:start w:val="1"/>
      <w:numFmt w:val="lowerLetter"/>
      <w:lvlText w:val="%5."/>
      <w:lvlJc w:val="left"/>
      <w:pPr>
        <w:ind w:left="3521" w:hanging="360"/>
      </w:pPr>
    </w:lvl>
    <w:lvl w:ilvl="5" w:tplc="0C09001B" w:tentative="1">
      <w:start w:val="1"/>
      <w:numFmt w:val="lowerRoman"/>
      <w:lvlText w:val="%6."/>
      <w:lvlJc w:val="right"/>
      <w:pPr>
        <w:ind w:left="4241" w:hanging="180"/>
      </w:pPr>
    </w:lvl>
    <w:lvl w:ilvl="6" w:tplc="0C09000F" w:tentative="1">
      <w:start w:val="1"/>
      <w:numFmt w:val="decimal"/>
      <w:lvlText w:val="%7."/>
      <w:lvlJc w:val="left"/>
      <w:pPr>
        <w:ind w:left="4961" w:hanging="360"/>
      </w:pPr>
    </w:lvl>
    <w:lvl w:ilvl="7" w:tplc="0C090019" w:tentative="1">
      <w:start w:val="1"/>
      <w:numFmt w:val="lowerLetter"/>
      <w:lvlText w:val="%8."/>
      <w:lvlJc w:val="left"/>
      <w:pPr>
        <w:ind w:left="5681" w:hanging="360"/>
      </w:pPr>
    </w:lvl>
    <w:lvl w:ilvl="8" w:tplc="0C09001B" w:tentative="1">
      <w:start w:val="1"/>
      <w:numFmt w:val="lowerRoman"/>
      <w:lvlText w:val="%9."/>
      <w:lvlJc w:val="right"/>
      <w:pPr>
        <w:ind w:left="6401" w:hanging="180"/>
      </w:pPr>
    </w:lvl>
  </w:abstractNum>
  <w:abstractNum w:abstractNumId="34" w15:restartNumberingAfterBreak="0">
    <w:nsid w:val="4A3E6E3B"/>
    <w:multiLevelType w:val="hybridMultilevel"/>
    <w:tmpl w:val="2D520F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CA7556B"/>
    <w:multiLevelType w:val="hybridMultilevel"/>
    <w:tmpl w:val="4D2046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E0F6138"/>
    <w:multiLevelType w:val="hybridMultilevel"/>
    <w:tmpl w:val="DD40A5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E8E556E"/>
    <w:multiLevelType w:val="hybridMultilevel"/>
    <w:tmpl w:val="90CA3F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0422D41"/>
    <w:multiLevelType w:val="hybridMultilevel"/>
    <w:tmpl w:val="8A2661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0465CF3"/>
    <w:multiLevelType w:val="hybridMultilevel"/>
    <w:tmpl w:val="A95A57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05A5FA8"/>
    <w:multiLevelType w:val="hybridMultilevel"/>
    <w:tmpl w:val="4A667E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0F16848"/>
    <w:multiLevelType w:val="hybridMultilevel"/>
    <w:tmpl w:val="D2443612"/>
    <w:lvl w:ilvl="0" w:tplc="5D04FCEE">
      <w:start w:val="1"/>
      <w:numFmt w:val="decimal"/>
      <w:lvlText w:val="%1."/>
      <w:lvlJc w:val="left"/>
      <w:pPr>
        <w:ind w:left="13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81" w:hanging="360"/>
      </w:pPr>
    </w:lvl>
    <w:lvl w:ilvl="2" w:tplc="0409001B" w:tentative="1">
      <w:start w:val="1"/>
      <w:numFmt w:val="lowerRoman"/>
      <w:lvlText w:val="%3."/>
      <w:lvlJc w:val="right"/>
      <w:pPr>
        <w:ind w:left="2801" w:hanging="180"/>
      </w:pPr>
    </w:lvl>
    <w:lvl w:ilvl="3" w:tplc="0409000F" w:tentative="1">
      <w:start w:val="1"/>
      <w:numFmt w:val="decimal"/>
      <w:lvlText w:val="%4."/>
      <w:lvlJc w:val="left"/>
      <w:pPr>
        <w:ind w:left="3521" w:hanging="360"/>
      </w:pPr>
    </w:lvl>
    <w:lvl w:ilvl="4" w:tplc="04090019" w:tentative="1">
      <w:start w:val="1"/>
      <w:numFmt w:val="lowerLetter"/>
      <w:lvlText w:val="%5."/>
      <w:lvlJc w:val="left"/>
      <w:pPr>
        <w:ind w:left="4241" w:hanging="360"/>
      </w:pPr>
    </w:lvl>
    <w:lvl w:ilvl="5" w:tplc="0409001B" w:tentative="1">
      <w:start w:val="1"/>
      <w:numFmt w:val="lowerRoman"/>
      <w:lvlText w:val="%6."/>
      <w:lvlJc w:val="right"/>
      <w:pPr>
        <w:ind w:left="4961" w:hanging="180"/>
      </w:pPr>
    </w:lvl>
    <w:lvl w:ilvl="6" w:tplc="0409000F" w:tentative="1">
      <w:start w:val="1"/>
      <w:numFmt w:val="decimal"/>
      <w:lvlText w:val="%7."/>
      <w:lvlJc w:val="left"/>
      <w:pPr>
        <w:ind w:left="5681" w:hanging="360"/>
      </w:pPr>
    </w:lvl>
    <w:lvl w:ilvl="7" w:tplc="04090019" w:tentative="1">
      <w:start w:val="1"/>
      <w:numFmt w:val="lowerLetter"/>
      <w:lvlText w:val="%8."/>
      <w:lvlJc w:val="left"/>
      <w:pPr>
        <w:ind w:left="6401" w:hanging="360"/>
      </w:pPr>
    </w:lvl>
    <w:lvl w:ilvl="8" w:tplc="0409001B" w:tentative="1">
      <w:start w:val="1"/>
      <w:numFmt w:val="lowerRoman"/>
      <w:lvlText w:val="%9."/>
      <w:lvlJc w:val="right"/>
      <w:pPr>
        <w:ind w:left="7121" w:hanging="180"/>
      </w:pPr>
    </w:lvl>
  </w:abstractNum>
  <w:abstractNum w:abstractNumId="42" w15:restartNumberingAfterBreak="0">
    <w:nsid w:val="5167327F"/>
    <w:multiLevelType w:val="hybridMultilevel"/>
    <w:tmpl w:val="CC60FF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2BE120B"/>
    <w:multiLevelType w:val="hybridMultilevel"/>
    <w:tmpl w:val="151E79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4533FF9"/>
    <w:multiLevelType w:val="hybridMultilevel"/>
    <w:tmpl w:val="DF6CF3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4CA0D4D"/>
    <w:multiLevelType w:val="hybridMultilevel"/>
    <w:tmpl w:val="E6E8CE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63619ED"/>
    <w:multiLevelType w:val="hybridMultilevel"/>
    <w:tmpl w:val="B6F8FB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95901FC"/>
    <w:multiLevelType w:val="hybridMultilevel"/>
    <w:tmpl w:val="AE20B5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96E0EF3"/>
    <w:multiLevelType w:val="hybridMultilevel"/>
    <w:tmpl w:val="5296DE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5AE55C83"/>
    <w:multiLevelType w:val="hybridMultilevel"/>
    <w:tmpl w:val="B0B47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BED68CC"/>
    <w:multiLevelType w:val="hybridMultilevel"/>
    <w:tmpl w:val="ACE44740"/>
    <w:lvl w:ilvl="0" w:tplc="1B446874">
      <w:start w:val="1"/>
      <w:numFmt w:val="decimal"/>
      <w:lvlText w:val="%1."/>
      <w:lvlJc w:val="left"/>
      <w:pPr>
        <w:ind w:left="641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1" w:hanging="360"/>
      </w:pPr>
    </w:lvl>
    <w:lvl w:ilvl="2" w:tplc="0C09001B" w:tentative="1">
      <w:start w:val="1"/>
      <w:numFmt w:val="lowerRoman"/>
      <w:lvlText w:val="%3."/>
      <w:lvlJc w:val="right"/>
      <w:pPr>
        <w:ind w:left="2081" w:hanging="180"/>
      </w:pPr>
    </w:lvl>
    <w:lvl w:ilvl="3" w:tplc="0C09000F" w:tentative="1">
      <w:start w:val="1"/>
      <w:numFmt w:val="decimal"/>
      <w:lvlText w:val="%4."/>
      <w:lvlJc w:val="left"/>
      <w:pPr>
        <w:ind w:left="2801" w:hanging="360"/>
      </w:pPr>
    </w:lvl>
    <w:lvl w:ilvl="4" w:tplc="0C090019" w:tentative="1">
      <w:start w:val="1"/>
      <w:numFmt w:val="lowerLetter"/>
      <w:lvlText w:val="%5."/>
      <w:lvlJc w:val="left"/>
      <w:pPr>
        <w:ind w:left="3521" w:hanging="360"/>
      </w:pPr>
    </w:lvl>
    <w:lvl w:ilvl="5" w:tplc="0C09001B" w:tentative="1">
      <w:start w:val="1"/>
      <w:numFmt w:val="lowerRoman"/>
      <w:lvlText w:val="%6."/>
      <w:lvlJc w:val="right"/>
      <w:pPr>
        <w:ind w:left="4241" w:hanging="180"/>
      </w:pPr>
    </w:lvl>
    <w:lvl w:ilvl="6" w:tplc="0C09000F" w:tentative="1">
      <w:start w:val="1"/>
      <w:numFmt w:val="decimal"/>
      <w:lvlText w:val="%7."/>
      <w:lvlJc w:val="left"/>
      <w:pPr>
        <w:ind w:left="4961" w:hanging="360"/>
      </w:pPr>
    </w:lvl>
    <w:lvl w:ilvl="7" w:tplc="0C090019" w:tentative="1">
      <w:start w:val="1"/>
      <w:numFmt w:val="lowerLetter"/>
      <w:lvlText w:val="%8."/>
      <w:lvlJc w:val="left"/>
      <w:pPr>
        <w:ind w:left="5681" w:hanging="360"/>
      </w:pPr>
    </w:lvl>
    <w:lvl w:ilvl="8" w:tplc="0C09001B" w:tentative="1">
      <w:start w:val="1"/>
      <w:numFmt w:val="lowerRoman"/>
      <w:lvlText w:val="%9."/>
      <w:lvlJc w:val="right"/>
      <w:pPr>
        <w:ind w:left="6401" w:hanging="180"/>
      </w:pPr>
    </w:lvl>
  </w:abstractNum>
  <w:abstractNum w:abstractNumId="51" w15:restartNumberingAfterBreak="0">
    <w:nsid w:val="5CCA756D"/>
    <w:multiLevelType w:val="hybridMultilevel"/>
    <w:tmpl w:val="E892A8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5CCC469A"/>
    <w:multiLevelType w:val="hybridMultilevel"/>
    <w:tmpl w:val="D2443612"/>
    <w:lvl w:ilvl="0" w:tplc="5D04FCEE">
      <w:start w:val="1"/>
      <w:numFmt w:val="decimal"/>
      <w:lvlText w:val="%1."/>
      <w:lvlJc w:val="left"/>
      <w:pPr>
        <w:ind w:left="13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81" w:hanging="360"/>
      </w:pPr>
    </w:lvl>
    <w:lvl w:ilvl="2" w:tplc="0409001B" w:tentative="1">
      <w:start w:val="1"/>
      <w:numFmt w:val="lowerRoman"/>
      <w:lvlText w:val="%3."/>
      <w:lvlJc w:val="right"/>
      <w:pPr>
        <w:ind w:left="2801" w:hanging="180"/>
      </w:pPr>
    </w:lvl>
    <w:lvl w:ilvl="3" w:tplc="0409000F" w:tentative="1">
      <w:start w:val="1"/>
      <w:numFmt w:val="decimal"/>
      <w:lvlText w:val="%4."/>
      <w:lvlJc w:val="left"/>
      <w:pPr>
        <w:ind w:left="3521" w:hanging="360"/>
      </w:pPr>
    </w:lvl>
    <w:lvl w:ilvl="4" w:tplc="04090019" w:tentative="1">
      <w:start w:val="1"/>
      <w:numFmt w:val="lowerLetter"/>
      <w:lvlText w:val="%5."/>
      <w:lvlJc w:val="left"/>
      <w:pPr>
        <w:ind w:left="4241" w:hanging="360"/>
      </w:pPr>
    </w:lvl>
    <w:lvl w:ilvl="5" w:tplc="0409001B" w:tentative="1">
      <w:start w:val="1"/>
      <w:numFmt w:val="lowerRoman"/>
      <w:lvlText w:val="%6."/>
      <w:lvlJc w:val="right"/>
      <w:pPr>
        <w:ind w:left="4961" w:hanging="180"/>
      </w:pPr>
    </w:lvl>
    <w:lvl w:ilvl="6" w:tplc="0409000F" w:tentative="1">
      <w:start w:val="1"/>
      <w:numFmt w:val="decimal"/>
      <w:lvlText w:val="%7."/>
      <w:lvlJc w:val="left"/>
      <w:pPr>
        <w:ind w:left="5681" w:hanging="360"/>
      </w:pPr>
    </w:lvl>
    <w:lvl w:ilvl="7" w:tplc="04090019" w:tentative="1">
      <w:start w:val="1"/>
      <w:numFmt w:val="lowerLetter"/>
      <w:lvlText w:val="%8."/>
      <w:lvlJc w:val="left"/>
      <w:pPr>
        <w:ind w:left="6401" w:hanging="360"/>
      </w:pPr>
    </w:lvl>
    <w:lvl w:ilvl="8" w:tplc="0409001B" w:tentative="1">
      <w:start w:val="1"/>
      <w:numFmt w:val="lowerRoman"/>
      <w:lvlText w:val="%9."/>
      <w:lvlJc w:val="right"/>
      <w:pPr>
        <w:ind w:left="7121" w:hanging="180"/>
      </w:pPr>
    </w:lvl>
  </w:abstractNum>
  <w:abstractNum w:abstractNumId="53" w15:restartNumberingAfterBreak="0">
    <w:nsid w:val="5E1A67EA"/>
    <w:multiLevelType w:val="hybridMultilevel"/>
    <w:tmpl w:val="4A667E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5F311A74"/>
    <w:multiLevelType w:val="hybridMultilevel"/>
    <w:tmpl w:val="3EA6BD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3D40691"/>
    <w:multiLevelType w:val="hybridMultilevel"/>
    <w:tmpl w:val="3D5A2C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664A5F50"/>
    <w:multiLevelType w:val="hybridMultilevel"/>
    <w:tmpl w:val="B6F6B1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6AA6390"/>
    <w:multiLevelType w:val="hybridMultilevel"/>
    <w:tmpl w:val="C4E075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66E107F6"/>
    <w:multiLevelType w:val="hybridMultilevel"/>
    <w:tmpl w:val="FE04A4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67B85C41"/>
    <w:multiLevelType w:val="hybridMultilevel"/>
    <w:tmpl w:val="D52C8C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69DC59B1"/>
    <w:multiLevelType w:val="hybridMultilevel"/>
    <w:tmpl w:val="409CF8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6A1034A4"/>
    <w:multiLevelType w:val="hybridMultilevel"/>
    <w:tmpl w:val="64C44F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6A2D0733"/>
    <w:multiLevelType w:val="hybridMultilevel"/>
    <w:tmpl w:val="BB0E8E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6BC65B84"/>
    <w:multiLevelType w:val="hybridMultilevel"/>
    <w:tmpl w:val="5DC270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750C1832"/>
    <w:multiLevelType w:val="hybridMultilevel"/>
    <w:tmpl w:val="CC1E10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75F759C3"/>
    <w:multiLevelType w:val="hybridMultilevel"/>
    <w:tmpl w:val="4A667E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76F855BE"/>
    <w:multiLevelType w:val="hybridMultilevel"/>
    <w:tmpl w:val="3A24F9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77484A59"/>
    <w:multiLevelType w:val="hybridMultilevel"/>
    <w:tmpl w:val="0C50CB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7B57069B"/>
    <w:multiLevelType w:val="hybridMultilevel"/>
    <w:tmpl w:val="08AE6F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7E541E47"/>
    <w:multiLevelType w:val="hybridMultilevel"/>
    <w:tmpl w:val="4A667E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4"/>
  </w:num>
  <w:num w:numId="2">
    <w:abstractNumId w:val="43"/>
  </w:num>
  <w:num w:numId="3">
    <w:abstractNumId w:val="11"/>
  </w:num>
  <w:num w:numId="4">
    <w:abstractNumId w:val="39"/>
  </w:num>
  <w:num w:numId="5">
    <w:abstractNumId w:val="38"/>
  </w:num>
  <w:num w:numId="6">
    <w:abstractNumId w:val="59"/>
  </w:num>
  <w:num w:numId="7">
    <w:abstractNumId w:val="19"/>
  </w:num>
  <w:num w:numId="8">
    <w:abstractNumId w:val="50"/>
  </w:num>
  <w:num w:numId="9">
    <w:abstractNumId w:val="58"/>
  </w:num>
  <w:num w:numId="10">
    <w:abstractNumId w:val="23"/>
  </w:num>
  <w:num w:numId="11">
    <w:abstractNumId w:val="33"/>
  </w:num>
  <w:num w:numId="12">
    <w:abstractNumId w:val="22"/>
  </w:num>
  <w:num w:numId="13">
    <w:abstractNumId w:val="12"/>
  </w:num>
  <w:num w:numId="14">
    <w:abstractNumId w:val="54"/>
  </w:num>
  <w:num w:numId="15">
    <w:abstractNumId w:val="4"/>
  </w:num>
  <w:num w:numId="16">
    <w:abstractNumId w:val="3"/>
  </w:num>
  <w:num w:numId="17">
    <w:abstractNumId w:val="51"/>
  </w:num>
  <w:num w:numId="18">
    <w:abstractNumId w:val="29"/>
  </w:num>
  <w:num w:numId="19">
    <w:abstractNumId w:val="30"/>
  </w:num>
  <w:num w:numId="20">
    <w:abstractNumId w:val="68"/>
  </w:num>
  <w:num w:numId="21">
    <w:abstractNumId w:val="52"/>
  </w:num>
  <w:num w:numId="22">
    <w:abstractNumId w:val="28"/>
  </w:num>
  <w:num w:numId="23">
    <w:abstractNumId w:val="41"/>
  </w:num>
  <w:num w:numId="24">
    <w:abstractNumId w:val="32"/>
  </w:num>
  <w:num w:numId="25">
    <w:abstractNumId w:val="65"/>
  </w:num>
  <w:num w:numId="26">
    <w:abstractNumId w:val="15"/>
  </w:num>
  <w:num w:numId="27">
    <w:abstractNumId w:val="40"/>
  </w:num>
  <w:num w:numId="28">
    <w:abstractNumId w:val="2"/>
  </w:num>
  <w:num w:numId="29">
    <w:abstractNumId w:val="14"/>
  </w:num>
  <w:num w:numId="30">
    <w:abstractNumId w:val="53"/>
  </w:num>
  <w:num w:numId="31">
    <w:abstractNumId w:val="69"/>
  </w:num>
  <w:num w:numId="32">
    <w:abstractNumId w:val="8"/>
  </w:num>
  <w:num w:numId="33">
    <w:abstractNumId w:val="16"/>
  </w:num>
  <w:num w:numId="34">
    <w:abstractNumId w:val="26"/>
  </w:num>
  <w:num w:numId="35">
    <w:abstractNumId w:val="0"/>
  </w:num>
  <w:num w:numId="36">
    <w:abstractNumId w:val="64"/>
  </w:num>
  <w:num w:numId="37">
    <w:abstractNumId w:val="7"/>
  </w:num>
  <w:num w:numId="38">
    <w:abstractNumId w:val="20"/>
  </w:num>
  <w:num w:numId="39">
    <w:abstractNumId w:val="63"/>
  </w:num>
  <w:num w:numId="40">
    <w:abstractNumId w:val="46"/>
  </w:num>
  <w:num w:numId="41">
    <w:abstractNumId w:val="17"/>
  </w:num>
  <w:num w:numId="42">
    <w:abstractNumId w:val="6"/>
  </w:num>
  <w:num w:numId="43">
    <w:abstractNumId w:val="27"/>
  </w:num>
  <w:num w:numId="44">
    <w:abstractNumId w:val="66"/>
  </w:num>
  <w:num w:numId="45">
    <w:abstractNumId w:val="35"/>
  </w:num>
  <w:num w:numId="46">
    <w:abstractNumId w:val="36"/>
  </w:num>
  <w:num w:numId="47">
    <w:abstractNumId w:val="57"/>
  </w:num>
  <w:num w:numId="48">
    <w:abstractNumId w:val="24"/>
  </w:num>
  <w:num w:numId="49">
    <w:abstractNumId w:val="49"/>
  </w:num>
  <w:num w:numId="50">
    <w:abstractNumId w:val="42"/>
  </w:num>
  <w:num w:numId="51">
    <w:abstractNumId w:val="21"/>
  </w:num>
  <w:num w:numId="52">
    <w:abstractNumId w:val="25"/>
  </w:num>
  <w:num w:numId="53">
    <w:abstractNumId w:val="60"/>
  </w:num>
  <w:num w:numId="54">
    <w:abstractNumId w:val="1"/>
  </w:num>
  <w:num w:numId="55">
    <w:abstractNumId w:val="18"/>
  </w:num>
  <w:num w:numId="56">
    <w:abstractNumId w:val="62"/>
  </w:num>
  <w:num w:numId="57">
    <w:abstractNumId w:val="55"/>
  </w:num>
  <w:num w:numId="58">
    <w:abstractNumId w:val="13"/>
  </w:num>
  <w:num w:numId="59">
    <w:abstractNumId w:val="48"/>
  </w:num>
  <w:num w:numId="60">
    <w:abstractNumId w:val="9"/>
  </w:num>
  <w:num w:numId="61">
    <w:abstractNumId w:val="5"/>
  </w:num>
  <w:num w:numId="62">
    <w:abstractNumId w:val="45"/>
  </w:num>
  <w:num w:numId="63">
    <w:abstractNumId w:val="10"/>
  </w:num>
  <w:num w:numId="64">
    <w:abstractNumId w:val="31"/>
  </w:num>
  <w:num w:numId="65">
    <w:abstractNumId w:val="67"/>
  </w:num>
  <w:num w:numId="66">
    <w:abstractNumId w:val="61"/>
  </w:num>
  <w:num w:numId="67">
    <w:abstractNumId w:val="34"/>
  </w:num>
  <w:num w:numId="68">
    <w:abstractNumId w:val="47"/>
  </w:num>
  <w:num w:numId="69">
    <w:abstractNumId w:val="37"/>
  </w:num>
  <w:num w:numId="70">
    <w:abstractNumId w:val="56"/>
  </w:num>
  <w:numIdMacAtCleanup w:val="7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zNTAzNDA0NzczNbRU0lEKTi0uzszPAykwrAUAFCl7PSwAAAA="/>
  </w:docVars>
  <w:rsids>
    <w:rsidRoot w:val="00FF5901"/>
    <w:rsid w:val="000028C1"/>
    <w:rsid w:val="000113C7"/>
    <w:rsid w:val="00015A46"/>
    <w:rsid w:val="00016FAE"/>
    <w:rsid w:val="00025274"/>
    <w:rsid w:val="00026C56"/>
    <w:rsid w:val="000376F5"/>
    <w:rsid w:val="00043E56"/>
    <w:rsid w:val="00046F78"/>
    <w:rsid w:val="000551A3"/>
    <w:rsid w:val="000566CD"/>
    <w:rsid w:val="000667EB"/>
    <w:rsid w:val="0007036F"/>
    <w:rsid w:val="00070A57"/>
    <w:rsid w:val="000749EE"/>
    <w:rsid w:val="00077365"/>
    <w:rsid w:val="00081A81"/>
    <w:rsid w:val="00086250"/>
    <w:rsid w:val="00086474"/>
    <w:rsid w:val="00093193"/>
    <w:rsid w:val="000A3F62"/>
    <w:rsid w:val="000B1E10"/>
    <w:rsid w:val="000B23CD"/>
    <w:rsid w:val="000C54A9"/>
    <w:rsid w:val="000E41A8"/>
    <w:rsid w:val="000E7584"/>
    <w:rsid w:val="000F1BB4"/>
    <w:rsid w:val="00103638"/>
    <w:rsid w:val="00104C33"/>
    <w:rsid w:val="00105A55"/>
    <w:rsid w:val="00106231"/>
    <w:rsid w:val="00112EDC"/>
    <w:rsid w:val="0011443C"/>
    <w:rsid w:val="001159DA"/>
    <w:rsid w:val="00121331"/>
    <w:rsid w:val="00121B61"/>
    <w:rsid w:val="0012214D"/>
    <w:rsid w:val="00124100"/>
    <w:rsid w:val="00124302"/>
    <w:rsid w:val="0013022B"/>
    <w:rsid w:val="001335A0"/>
    <w:rsid w:val="00143B3B"/>
    <w:rsid w:val="0015115D"/>
    <w:rsid w:val="00152D9D"/>
    <w:rsid w:val="00154F01"/>
    <w:rsid w:val="001550C6"/>
    <w:rsid w:val="00160FEF"/>
    <w:rsid w:val="0016415B"/>
    <w:rsid w:val="0017348F"/>
    <w:rsid w:val="001741BE"/>
    <w:rsid w:val="00182A43"/>
    <w:rsid w:val="00183FEE"/>
    <w:rsid w:val="00184A58"/>
    <w:rsid w:val="001878C2"/>
    <w:rsid w:val="00190DBD"/>
    <w:rsid w:val="001A4075"/>
    <w:rsid w:val="001A45E6"/>
    <w:rsid w:val="001A6C4F"/>
    <w:rsid w:val="001A7FA6"/>
    <w:rsid w:val="001B5F3B"/>
    <w:rsid w:val="001B7C94"/>
    <w:rsid w:val="001C7D10"/>
    <w:rsid w:val="001D2F3F"/>
    <w:rsid w:val="001D5914"/>
    <w:rsid w:val="001F66D4"/>
    <w:rsid w:val="00205E07"/>
    <w:rsid w:val="002127E2"/>
    <w:rsid w:val="00214EDC"/>
    <w:rsid w:val="0021634C"/>
    <w:rsid w:val="00217107"/>
    <w:rsid w:val="00241B25"/>
    <w:rsid w:val="002460A8"/>
    <w:rsid w:val="002667E1"/>
    <w:rsid w:val="002861DD"/>
    <w:rsid w:val="00292CAA"/>
    <w:rsid w:val="002A25A8"/>
    <w:rsid w:val="002A7EAA"/>
    <w:rsid w:val="002C3F80"/>
    <w:rsid w:val="002C4350"/>
    <w:rsid w:val="002C720F"/>
    <w:rsid w:val="002D23C5"/>
    <w:rsid w:val="002D360B"/>
    <w:rsid w:val="002D5B1E"/>
    <w:rsid w:val="002D7A22"/>
    <w:rsid w:val="002F22EC"/>
    <w:rsid w:val="002F4A71"/>
    <w:rsid w:val="0030389E"/>
    <w:rsid w:val="00310277"/>
    <w:rsid w:val="003145EB"/>
    <w:rsid w:val="00314BE2"/>
    <w:rsid w:val="003174F0"/>
    <w:rsid w:val="00323549"/>
    <w:rsid w:val="00330E33"/>
    <w:rsid w:val="00332BB0"/>
    <w:rsid w:val="003349DD"/>
    <w:rsid w:val="00335657"/>
    <w:rsid w:val="0033665F"/>
    <w:rsid w:val="00336F6B"/>
    <w:rsid w:val="003410F4"/>
    <w:rsid w:val="00343D81"/>
    <w:rsid w:val="00344112"/>
    <w:rsid w:val="003449E3"/>
    <w:rsid w:val="00364490"/>
    <w:rsid w:val="0037650E"/>
    <w:rsid w:val="00381AD0"/>
    <w:rsid w:val="003830C4"/>
    <w:rsid w:val="00385A2C"/>
    <w:rsid w:val="003A7080"/>
    <w:rsid w:val="003B3C99"/>
    <w:rsid w:val="003B5CF4"/>
    <w:rsid w:val="003C770C"/>
    <w:rsid w:val="003D1F51"/>
    <w:rsid w:val="003E2F1A"/>
    <w:rsid w:val="00404A54"/>
    <w:rsid w:val="00406F8F"/>
    <w:rsid w:val="0041304D"/>
    <w:rsid w:val="004243F1"/>
    <w:rsid w:val="0044275C"/>
    <w:rsid w:val="004455B2"/>
    <w:rsid w:val="0045176B"/>
    <w:rsid w:val="00452390"/>
    <w:rsid w:val="00453874"/>
    <w:rsid w:val="00455F67"/>
    <w:rsid w:val="00456823"/>
    <w:rsid w:val="00457E88"/>
    <w:rsid w:val="00463EBB"/>
    <w:rsid w:val="0047445C"/>
    <w:rsid w:val="00493B96"/>
    <w:rsid w:val="004946C6"/>
    <w:rsid w:val="004A321E"/>
    <w:rsid w:val="004B1EA6"/>
    <w:rsid w:val="004B60F6"/>
    <w:rsid w:val="004C0763"/>
    <w:rsid w:val="004D1301"/>
    <w:rsid w:val="004D14EA"/>
    <w:rsid w:val="004D4EC2"/>
    <w:rsid w:val="004D544E"/>
    <w:rsid w:val="004E2A50"/>
    <w:rsid w:val="004E70E0"/>
    <w:rsid w:val="004F67E6"/>
    <w:rsid w:val="005075E5"/>
    <w:rsid w:val="00514A81"/>
    <w:rsid w:val="00515C18"/>
    <w:rsid w:val="005176FD"/>
    <w:rsid w:val="00525E30"/>
    <w:rsid w:val="005262BB"/>
    <w:rsid w:val="00530BA9"/>
    <w:rsid w:val="00532A86"/>
    <w:rsid w:val="00532B65"/>
    <w:rsid w:val="005349C4"/>
    <w:rsid w:val="00537E7C"/>
    <w:rsid w:val="005402EB"/>
    <w:rsid w:val="005551AD"/>
    <w:rsid w:val="00555D31"/>
    <w:rsid w:val="00556982"/>
    <w:rsid w:val="00557274"/>
    <w:rsid w:val="00557972"/>
    <w:rsid w:val="0056466D"/>
    <w:rsid w:val="005745E8"/>
    <w:rsid w:val="00574819"/>
    <w:rsid w:val="0057644B"/>
    <w:rsid w:val="00576D0A"/>
    <w:rsid w:val="005824F5"/>
    <w:rsid w:val="00591652"/>
    <w:rsid w:val="005959C6"/>
    <w:rsid w:val="005971B5"/>
    <w:rsid w:val="005B3389"/>
    <w:rsid w:val="005B7A0C"/>
    <w:rsid w:val="005C6DCE"/>
    <w:rsid w:val="005D6144"/>
    <w:rsid w:val="005E1BFB"/>
    <w:rsid w:val="005E45AD"/>
    <w:rsid w:val="00602260"/>
    <w:rsid w:val="00606075"/>
    <w:rsid w:val="00607AD3"/>
    <w:rsid w:val="006106A4"/>
    <w:rsid w:val="0061763C"/>
    <w:rsid w:val="006209ED"/>
    <w:rsid w:val="00635B8B"/>
    <w:rsid w:val="006404D4"/>
    <w:rsid w:val="00647EA0"/>
    <w:rsid w:val="006543A4"/>
    <w:rsid w:val="00661EA3"/>
    <w:rsid w:val="00664FBD"/>
    <w:rsid w:val="006911A8"/>
    <w:rsid w:val="00694566"/>
    <w:rsid w:val="006B6DDF"/>
    <w:rsid w:val="006C22CE"/>
    <w:rsid w:val="006C5851"/>
    <w:rsid w:val="006D1F17"/>
    <w:rsid w:val="006D3C1D"/>
    <w:rsid w:val="006D4DCC"/>
    <w:rsid w:val="006E6A97"/>
    <w:rsid w:val="00700AD1"/>
    <w:rsid w:val="007052BF"/>
    <w:rsid w:val="007117B6"/>
    <w:rsid w:val="007146F9"/>
    <w:rsid w:val="007239A7"/>
    <w:rsid w:val="007240C0"/>
    <w:rsid w:val="00732B1B"/>
    <w:rsid w:val="0073582A"/>
    <w:rsid w:val="00737048"/>
    <w:rsid w:val="007377E2"/>
    <w:rsid w:val="007428D8"/>
    <w:rsid w:val="007431CD"/>
    <w:rsid w:val="0074478F"/>
    <w:rsid w:val="00745487"/>
    <w:rsid w:val="0074661D"/>
    <w:rsid w:val="007574D3"/>
    <w:rsid w:val="00757949"/>
    <w:rsid w:val="00757BBE"/>
    <w:rsid w:val="007612E0"/>
    <w:rsid w:val="00765B00"/>
    <w:rsid w:val="00767E9B"/>
    <w:rsid w:val="0077432C"/>
    <w:rsid w:val="00777234"/>
    <w:rsid w:val="00777656"/>
    <w:rsid w:val="00786B9A"/>
    <w:rsid w:val="00792572"/>
    <w:rsid w:val="0079313A"/>
    <w:rsid w:val="007A21A3"/>
    <w:rsid w:val="007A4410"/>
    <w:rsid w:val="007B7665"/>
    <w:rsid w:val="007B7DDE"/>
    <w:rsid w:val="007C21E6"/>
    <w:rsid w:val="007C6152"/>
    <w:rsid w:val="007D1446"/>
    <w:rsid w:val="007D2F32"/>
    <w:rsid w:val="007D3FF1"/>
    <w:rsid w:val="007E0535"/>
    <w:rsid w:val="007E2AE1"/>
    <w:rsid w:val="007E4CB7"/>
    <w:rsid w:val="007E507C"/>
    <w:rsid w:val="007E7CBA"/>
    <w:rsid w:val="007F1910"/>
    <w:rsid w:val="007F41B2"/>
    <w:rsid w:val="007F6A05"/>
    <w:rsid w:val="00802262"/>
    <w:rsid w:val="00806654"/>
    <w:rsid w:val="00810001"/>
    <w:rsid w:val="00813F02"/>
    <w:rsid w:val="00824C20"/>
    <w:rsid w:val="00834920"/>
    <w:rsid w:val="0084099C"/>
    <w:rsid w:val="0084352C"/>
    <w:rsid w:val="00847E73"/>
    <w:rsid w:val="00847FC7"/>
    <w:rsid w:val="00850D46"/>
    <w:rsid w:val="0085778B"/>
    <w:rsid w:val="00862C0C"/>
    <w:rsid w:val="00862C8B"/>
    <w:rsid w:val="008732ED"/>
    <w:rsid w:val="00874026"/>
    <w:rsid w:val="008751F1"/>
    <w:rsid w:val="00881886"/>
    <w:rsid w:val="00882824"/>
    <w:rsid w:val="00884C6A"/>
    <w:rsid w:val="008A3C68"/>
    <w:rsid w:val="008B2AEC"/>
    <w:rsid w:val="008D2431"/>
    <w:rsid w:val="008D33D4"/>
    <w:rsid w:val="008D45EB"/>
    <w:rsid w:val="008D66F8"/>
    <w:rsid w:val="008D7593"/>
    <w:rsid w:val="008E2EAD"/>
    <w:rsid w:val="008E68A5"/>
    <w:rsid w:val="008E6990"/>
    <w:rsid w:val="008F200C"/>
    <w:rsid w:val="008F3F9C"/>
    <w:rsid w:val="008F76E9"/>
    <w:rsid w:val="009019DE"/>
    <w:rsid w:val="00906C7F"/>
    <w:rsid w:val="00910059"/>
    <w:rsid w:val="009133B5"/>
    <w:rsid w:val="0092119E"/>
    <w:rsid w:val="009269B8"/>
    <w:rsid w:val="00933B8B"/>
    <w:rsid w:val="00935583"/>
    <w:rsid w:val="0094503C"/>
    <w:rsid w:val="00957D59"/>
    <w:rsid w:val="00961E4D"/>
    <w:rsid w:val="00962018"/>
    <w:rsid w:val="00965528"/>
    <w:rsid w:val="009735F2"/>
    <w:rsid w:val="00977673"/>
    <w:rsid w:val="009779BA"/>
    <w:rsid w:val="00980976"/>
    <w:rsid w:val="00982C9B"/>
    <w:rsid w:val="00986886"/>
    <w:rsid w:val="00990229"/>
    <w:rsid w:val="009A17CB"/>
    <w:rsid w:val="009A2A86"/>
    <w:rsid w:val="009B279F"/>
    <w:rsid w:val="009B421F"/>
    <w:rsid w:val="009C1330"/>
    <w:rsid w:val="009C1973"/>
    <w:rsid w:val="009C694C"/>
    <w:rsid w:val="009D06EE"/>
    <w:rsid w:val="009D0F94"/>
    <w:rsid w:val="009D37A1"/>
    <w:rsid w:val="009D46C9"/>
    <w:rsid w:val="009E6A0F"/>
    <w:rsid w:val="009F0402"/>
    <w:rsid w:val="009F7D87"/>
    <w:rsid w:val="00A1009A"/>
    <w:rsid w:val="00A14363"/>
    <w:rsid w:val="00A26389"/>
    <w:rsid w:val="00A26A6D"/>
    <w:rsid w:val="00A278A7"/>
    <w:rsid w:val="00A32CFD"/>
    <w:rsid w:val="00A36F5B"/>
    <w:rsid w:val="00A5586E"/>
    <w:rsid w:val="00A579CD"/>
    <w:rsid w:val="00A7057A"/>
    <w:rsid w:val="00A73A17"/>
    <w:rsid w:val="00A94143"/>
    <w:rsid w:val="00A94BB3"/>
    <w:rsid w:val="00AA1AF0"/>
    <w:rsid w:val="00AA4624"/>
    <w:rsid w:val="00AB0396"/>
    <w:rsid w:val="00AB226B"/>
    <w:rsid w:val="00AB32B6"/>
    <w:rsid w:val="00AB32CC"/>
    <w:rsid w:val="00AB34D2"/>
    <w:rsid w:val="00AB7B12"/>
    <w:rsid w:val="00AC10DE"/>
    <w:rsid w:val="00AD37F2"/>
    <w:rsid w:val="00AD68F3"/>
    <w:rsid w:val="00AE3C6D"/>
    <w:rsid w:val="00AE4460"/>
    <w:rsid w:val="00AE74BE"/>
    <w:rsid w:val="00AF1AD8"/>
    <w:rsid w:val="00B0137C"/>
    <w:rsid w:val="00B02608"/>
    <w:rsid w:val="00B1137B"/>
    <w:rsid w:val="00B16EE8"/>
    <w:rsid w:val="00B211C2"/>
    <w:rsid w:val="00B3009A"/>
    <w:rsid w:val="00B3598D"/>
    <w:rsid w:val="00B51299"/>
    <w:rsid w:val="00B55900"/>
    <w:rsid w:val="00B5604F"/>
    <w:rsid w:val="00B56205"/>
    <w:rsid w:val="00B65BED"/>
    <w:rsid w:val="00B7092A"/>
    <w:rsid w:val="00B71211"/>
    <w:rsid w:val="00B75441"/>
    <w:rsid w:val="00B83B9A"/>
    <w:rsid w:val="00B91361"/>
    <w:rsid w:val="00B91AE9"/>
    <w:rsid w:val="00B933AB"/>
    <w:rsid w:val="00BA3D43"/>
    <w:rsid w:val="00BA57F7"/>
    <w:rsid w:val="00BB1A37"/>
    <w:rsid w:val="00BC147A"/>
    <w:rsid w:val="00BD505D"/>
    <w:rsid w:val="00BD577A"/>
    <w:rsid w:val="00BD79EA"/>
    <w:rsid w:val="00BE234C"/>
    <w:rsid w:val="00BE3D1C"/>
    <w:rsid w:val="00BE5169"/>
    <w:rsid w:val="00C03729"/>
    <w:rsid w:val="00C06C61"/>
    <w:rsid w:val="00C07485"/>
    <w:rsid w:val="00C1432D"/>
    <w:rsid w:val="00C16D34"/>
    <w:rsid w:val="00C32B05"/>
    <w:rsid w:val="00C43E10"/>
    <w:rsid w:val="00C44FE1"/>
    <w:rsid w:val="00C56D9E"/>
    <w:rsid w:val="00C57748"/>
    <w:rsid w:val="00C60DD7"/>
    <w:rsid w:val="00C65110"/>
    <w:rsid w:val="00C65DCE"/>
    <w:rsid w:val="00C7054B"/>
    <w:rsid w:val="00C76A83"/>
    <w:rsid w:val="00C82AA1"/>
    <w:rsid w:val="00CA6A10"/>
    <w:rsid w:val="00CB197B"/>
    <w:rsid w:val="00CB353A"/>
    <w:rsid w:val="00CB3582"/>
    <w:rsid w:val="00CB4BA1"/>
    <w:rsid w:val="00CC053A"/>
    <w:rsid w:val="00CE27B5"/>
    <w:rsid w:val="00CE2DC4"/>
    <w:rsid w:val="00CE34AC"/>
    <w:rsid w:val="00CF3E19"/>
    <w:rsid w:val="00CF5919"/>
    <w:rsid w:val="00CF627A"/>
    <w:rsid w:val="00D11A18"/>
    <w:rsid w:val="00D133EC"/>
    <w:rsid w:val="00D41BAA"/>
    <w:rsid w:val="00D44BDC"/>
    <w:rsid w:val="00D45D17"/>
    <w:rsid w:val="00D575CD"/>
    <w:rsid w:val="00D707CF"/>
    <w:rsid w:val="00D7366A"/>
    <w:rsid w:val="00D73FF4"/>
    <w:rsid w:val="00D82C9C"/>
    <w:rsid w:val="00D900DA"/>
    <w:rsid w:val="00D96F92"/>
    <w:rsid w:val="00DA0390"/>
    <w:rsid w:val="00DC20CB"/>
    <w:rsid w:val="00DC2DE1"/>
    <w:rsid w:val="00DC4DF7"/>
    <w:rsid w:val="00DC59C1"/>
    <w:rsid w:val="00DC78BE"/>
    <w:rsid w:val="00DD04C4"/>
    <w:rsid w:val="00DD09AD"/>
    <w:rsid w:val="00DE0235"/>
    <w:rsid w:val="00DE60D7"/>
    <w:rsid w:val="00DF260B"/>
    <w:rsid w:val="00DF4BB0"/>
    <w:rsid w:val="00DF6A07"/>
    <w:rsid w:val="00E00F27"/>
    <w:rsid w:val="00E04002"/>
    <w:rsid w:val="00E05639"/>
    <w:rsid w:val="00E206E6"/>
    <w:rsid w:val="00E222A1"/>
    <w:rsid w:val="00E261D8"/>
    <w:rsid w:val="00E35C84"/>
    <w:rsid w:val="00E35EE0"/>
    <w:rsid w:val="00E364DD"/>
    <w:rsid w:val="00E4115F"/>
    <w:rsid w:val="00E43179"/>
    <w:rsid w:val="00E44EA5"/>
    <w:rsid w:val="00E51553"/>
    <w:rsid w:val="00E527B6"/>
    <w:rsid w:val="00E63040"/>
    <w:rsid w:val="00E66CAA"/>
    <w:rsid w:val="00E76598"/>
    <w:rsid w:val="00E76C79"/>
    <w:rsid w:val="00E81261"/>
    <w:rsid w:val="00EA1FC5"/>
    <w:rsid w:val="00EB07A1"/>
    <w:rsid w:val="00EB500D"/>
    <w:rsid w:val="00EC4FD1"/>
    <w:rsid w:val="00EC5CA3"/>
    <w:rsid w:val="00ED083F"/>
    <w:rsid w:val="00ED2B1C"/>
    <w:rsid w:val="00EF25F2"/>
    <w:rsid w:val="00F03F94"/>
    <w:rsid w:val="00F07728"/>
    <w:rsid w:val="00F12EA9"/>
    <w:rsid w:val="00F15F79"/>
    <w:rsid w:val="00F1714A"/>
    <w:rsid w:val="00F22A37"/>
    <w:rsid w:val="00F33305"/>
    <w:rsid w:val="00F535F0"/>
    <w:rsid w:val="00F579A3"/>
    <w:rsid w:val="00F65558"/>
    <w:rsid w:val="00F66808"/>
    <w:rsid w:val="00F66A9E"/>
    <w:rsid w:val="00F711D4"/>
    <w:rsid w:val="00F71F1C"/>
    <w:rsid w:val="00F75AEC"/>
    <w:rsid w:val="00F809E1"/>
    <w:rsid w:val="00F84B1B"/>
    <w:rsid w:val="00F87ED7"/>
    <w:rsid w:val="00F94E99"/>
    <w:rsid w:val="00FA247B"/>
    <w:rsid w:val="00FB0B92"/>
    <w:rsid w:val="00FB1E30"/>
    <w:rsid w:val="00FB42BC"/>
    <w:rsid w:val="00FB45E5"/>
    <w:rsid w:val="00FC287A"/>
    <w:rsid w:val="00FC4D03"/>
    <w:rsid w:val="00FC533E"/>
    <w:rsid w:val="00FD364A"/>
    <w:rsid w:val="00FE658F"/>
    <w:rsid w:val="00FF400A"/>
    <w:rsid w:val="00FF5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12ECF"/>
  <w15:docId w15:val="{EB39AAD9-DEE3-4D72-A648-6D423D88B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9C4"/>
  </w:style>
  <w:style w:type="paragraph" w:styleId="Heading1">
    <w:name w:val="heading 1"/>
    <w:basedOn w:val="Normal"/>
    <w:next w:val="Normal"/>
    <w:link w:val="Heading1Char"/>
    <w:uiPriority w:val="9"/>
    <w:qFormat/>
    <w:rsid w:val="007C6152"/>
    <w:pPr>
      <w:keepNext/>
      <w:spacing w:after="0" w:line="240" w:lineRule="auto"/>
      <w:jc w:val="center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30C4"/>
    <w:pPr>
      <w:keepNext/>
      <w:spacing w:after="0" w:line="240" w:lineRule="auto"/>
      <w:jc w:val="center"/>
      <w:outlineLvl w:val="1"/>
    </w:pPr>
    <w:rPr>
      <w:rFonts w:ascii="Times New Roman" w:hAnsi="Times New Roman" w:cs="Times New Roman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7EA0"/>
    <w:pPr>
      <w:keepNext/>
      <w:framePr w:hSpace="180" w:wrap="around" w:vAnchor="page" w:hAnchor="margin" w:x="-162" w:y="2446"/>
      <w:spacing w:after="0" w:line="240" w:lineRule="auto"/>
      <w:outlineLvl w:val="2"/>
    </w:pPr>
    <w:rPr>
      <w:rFonts w:ascii="Times New Roman" w:hAnsi="Times New Roman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1"/>
    <w:unhideWhenUsed/>
    <w:qFormat/>
    <w:rsid w:val="00046F7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2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E1BF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5E1BFB"/>
    <w:rPr>
      <w:rFonts w:ascii="Times New Roman" w:hAnsi="Times New Roman" w:cs="Times New Roman" w:hint="default"/>
    </w:rPr>
  </w:style>
  <w:style w:type="paragraph" w:styleId="ListParagraph">
    <w:name w:val="List Paragraph"/>
    <w:basedOn w:val="Normal"/>
    <w:uiPriority w:val="99"/>
    <w:qFormat/>
    <w:rsid w:val="00043E56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5D6144"/>
    <w:pPr>
      <w:widowControl w:val="0"/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1"/>
    <w:rsid w:val="00046F78"/>
    <w:rPr>
      <w:rFonts w:asciiTheme="majorHAnsi" w:eastAsiaTheme="majorEastAsia" w:hAnsiTheme="majorHAnsi" w:cstheme="majorBidi"/>
      <w:b/>
      <w:bCs/>
      <w:i/>
      <w:iCs/>
      <w:color w:val="4F81BD" w:themeColor="accent1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2D5B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5B1E"/>
  </w:style>
  <w:style w:type="paragraph" w:styleId="Footer">
    <w:name w:val="footer"/>
    <w:basedOn w:val="Normal"/>
    <w:link w:val="FooterChar"/>
    <w:uiPriority w:val="99"/>
    <w:unhideWhenUsed/>
    <w:rsid w:val="002D5B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B1E"/>
  </w:style>
  <w:style w:type="character" w:customStyle="1" w:styleId="Heading1Char">
    <w:name w:val="Heading 1 Char"/>
    <w:basedOn w:val="DefaultParagraphFont"/>
    <w:link w:val="Heading1"/>
    <w:uiPriority w:val="9"/>
    <w:rsid w:val="007C6152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830C4"/>
    <w:rPr>
      <w:rFonts w:ascii="Times New Roman" w:hAnsi="Times New Roman"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47EA0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65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9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90</TotalTime>
  <Pages>9</Pages>
  <Words>1523</Words>
  <Characters>868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ssential</cp:lastModifiedBy>
  <cp:revision>458</cp:revision>
  <dcterms:created xsi:type="dcterms:W3CDTF">2019-12-19T09:05:00Z</dcterms:created>
  <dcterms:modified xsi:type="dcterms:W3CDTF">2020-10-15T08:35:00Z</dcterms:modified>
</cp:coreProperties>
</file>